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2B6" w:rsidRPr="00A432B6" w:rsidRDefault="00AE3BF8" w:rsidP="00EE3175">
      <w:pPr>
        <w:spacing w:after="0" w:line="480" w:lineRule="auto"/>
        <w:rPr>
          <w:rFonts w:eastAsia="宋体" w:cs="Times New Roman"/>
          <w:sz w:val="24"/>
          <w:szCs w:val="24"/>
        </w:rPr>
      </w:pPr>
      <w:r w:rsidRPr="00706672">
        <w:rPr>
          <w:rFonts w:cs="Times New Roman"/>
          <w:b/>
          <w:sz w:val="24"/>
          <w:szCs w:val="24"/>
        </w:rPr>
        <w:t xml:space="preserve">Table </w:t>
      </w:r>
      <w:r w:rsidR="00A23B25">
        <w:rPr>
          <w:rFonts w:cs="Times New Roman"/>
          <w:b/>
          <w:sz w:val="24"/>
          <w:szCs w:val="24"/>
        </w:rPr>
        <w:t>S</w:t>
      </w:r>
      <w:r w:rsidRPr="00706672">
        <w:rPr>
          <w:rFonts w:cs="Times New Roman"/>
          <w:b/>
          <w:sz w:val="24"/>
          <w:szCs w:val="24"/>
        </w:rPr>
        <w:t xml:space="preserve">1 </w:t>
      </w:r>
      <w:r w:rsidRPr="00706672">
        <w:rPr>
          <w:rFonts w:eastAsia="宋体" w:cs="Times New Roman"/>
          <w:sz w:val="24"/>
          <w:szCs w:val="24"/>
        </w:rPr>
        <w:t>Geograph</w:t>
      </w:r>
      <w:r w:rsidR="00A432B6">
        <w:rPr>
          <w:rFonts w:eastAsia="宋体" w:cs="Times New Roman"/>
          <w:sz w:val="24"/>
          <w:szCs w:val="24"/>
        </w:rPr>
        <w:t>ical features and vegetation</w:t>
      </w:r>
      <w:r w:rsidR="00F866F4" w:rsidRPr="00F866F4">
        <w:rPr>
          <w:rFonts w:eastAsia="等线" w:cs="Times New Roman"/>
          <w:sz w:val="24"/>
        </w:rPr>
        <w:t xml:space="preserve"> </w:t>
      </w:r>
      <w:r w:rsidR="00F866F4" w:rsidRPr="00D820C4">
        <w:rPr>
          <w:rFonts w:eastAsia="等线" w:cs="Times New Roman"/>
          <w:sz w:val="24"/>
        </w:rPr>
        <w:t>during</w:t>
      </w:r>
      <w:r w:rsidR="00F866F4" w:rsidRPr="00D820C4">
        <w:rPr>
          <w:rFonts w:cs="Times New Roman"/>
          <w:sz w:val="24"/>
          <w:szCs w:val="24"/>
        </w:rPr>
        <w:t xml:space="preserve"> </w:t>
      </w:r>
      <w:r w:rsidR="00F866F4" w:rsidRPr="00D820C4">
        <w:rPr>
          <w:rFonts w:eastAsia="宋体" w:cs="Times New Roman"/>
          <w:sz w:val="24"/>
          <w:szCs w:val="24"/>
        </w:rPr>
        <w:t xml:space="preserve">various </w:t>
      </w:r>
      <w:r w:rsidR="00F866F4" w:rsidRPr="00D820C4">
        <w:rPr>
          <w:rFonts w:cs="Times New Roman"/>
          <w:sz w:val="24"/>
          <w:szCs w:val="24"/>
        </w:rPr>
        <w:t>revegetation</w:t>
      </w:r>
      <w:r w:rsidR="00F866F4">
        <w:rPr>
          <w:rFonts w:eastAsia="宋体" w:cs="Times New Roman"/>
          <w:sz w:val="24"/>
          <w:szCs w:val="24"/>
        </w:rPr>
        <w:t xml:space="preserve"> stages</w:t>
      </w:r>
      <w:r w:rsidR="00A432B6">
        <w:rPr>
          <w:rFonts w:eastAsia="宋体" w:cs="Times New Roman"/>
          <w:sz w:val="24"/>
          <w:szCs w:val="24"/>
        </w:rPr>
        <w:t xml:space="preserve"> </w:t>
      </w:r>
      <w:r w:rsidR="00274135">
        <w:rPr>
          <w:rFonts w:eastAsia="宋体" w:cs="Times New Roman"/>
          <w:sz w:val="24"/>
          <w:szCs w:val="24"/>
        </w:rPr>
        <w:t>i</w:t>
      </w:r>
      <w:r w:rsidR="00A432B6">
        <w:rPr>
          <w:rFonts w:eastAsia="宋体" w:cs="Times New Roman"/>
          <w:sz w:val="24"/>
          <w:szCs w:val="24"/>
        </w:rPr>
        <w:t xml:space="preserve">n the Loess Plateau of </w:t>
      </w:r>
      <w:r w:rsidR="00A432B6" w:rsidRPr="008F5684">
        <w:rPr>
          <w:rFonts w:eastAsia="宋体" w:cs="Times New Roman"/>
          <w:sz w:val="24"/>
          <w:szCs w:val="24"/>
        </w:rPr>
        <w:t>China</w:t>
      </w:r>
      <w:r w:rsidR="00A432B6">
        <w:rPr>
          <w:rFonts w:eastAsia="宋体" w:cs="Times New Roman"/>
          <w:sz w:val="24"/>
          <w:szCs w:val="24"/>
        </w:rPr>
        <w:t>.</w:t>
      </w:r>
    </w:p>
    <w:tbl>
      <w:tblPr>
        <w:tblW w:w="478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809"/>
        <w:gridCol w:w="1848"/>
        <w:gridCol w:w="2311"/>
        <w:gridCol w:w="2006"/>
        <w:gridCol w:w="1726"/>
        <w:gridCol w:w="1985"/>
        <w:gridCol w:w="2242"/>
      </w:tblGrid>
      <w:tr w:rsidR="00766C76" w:rsidRPr="00DF7259" w:rsidTr="00AE31B3">
        <w:trPr>
          <w:trHeight w:hRule="exact" w:val="454"/>
          <w:jc w:val="center"/>
        </w:trPr>
        <w:tc>
          <w:tcPr>
            <w:tcW w:w="941" w:type="pct"/>
            <w:vMerge w:val="restart"/>
          </w:tcPr>
          <w:p w:rsidR="00766C76" w:rsidRPr="00DF7259" w:rsidRDefault="00766C76" w:rsidP="00E26205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DF7259">
              <w:rPr>
                <w:rFonts w:cs="Times New Roman"/>
                <w:sz w:val="24"/>
                <w:szCs w:val="24"/>
              </w:rPr>
              <w:t>Characteristics</w:t>
            </w:r>
          </w:p>
        </w:tc>
        <w:tc>
          <w:tcPr>
            <w:tcW w:w="4059" w:type="pct"/>
            <w:gridSpan w:val="6"/>
          </w:tcPr>
          <w:p w:rsidR="00766C76" w:rsidRPr="00DF7259" w:rsidRDefault="00862345" w:rsidP="00E26205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1435">
              <w:rPr>
                <w:rFonts w:cs="Times New Roman"/>
                <w:sz w:val="24"/>
                <w:szCs w:val="24"/>
              </w:rPr>
              <w:t>Revegetation</w:t>
            </w:r>
            <w:r w:rsidRPr="00DD1435">
              <w:rPr>
                <w:rFonts w:eastAsia="宋体" w:cs="Times New Roman"/>
                <w:sz w:val="24"/>
                <w:szCs w:val="24"/>
              </w:rPr>
              <w:t xml:space="preserve"> stages</w:t>
            </w:r>
          </w:p>
        </w:tc>
      </w:tr>
      <w:tr w:rsidR="00766C76" w:rsidRPr="00DF7259" w:rsidTr="00AE31B3">
        <w:trPr>
          <w:trHeight w:hRule="exact" w:val="454"/>
          <w:jc w:val="center"/>
        </w:trPr>
        <w:tc>
          <w:tcPr>
            <w:tcW w:w="941" w:type="pct"/>
            <w:vMerge/>
            <w:tcBorders>
              <w:bottom w:val="single" w:sz="12" w:space="0" w:color="auto"/>
            </w:tcBorders>
          </w:tcPr>
          <w:p w:rsidR="00766C76" w:rsidRPr="00DF7259" w:rsidRDefault="00766C76" w:rsidP="00E26205">
            <w:pPr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:rsidR="00766C76" w:rsidRPr="00DF7259" w:rsidRDefault="00766C76" w:rsidP="00E26205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Farmland</w:t>
            </w:r>
            <w:r>
              <w:rPr>
                <w:rFonts w:eastAsia="宋体" w:cs="Times New Roman"/>
                <w:sz w:val="24"/>
                <w:szCs w:val="24"/>
              </w:rPr>
              <w:t xml:space="preserve"> (S</w:t>
            </w:r>
            <w:r w:rsidRPr="00DF7259">
              <w:rPr>
                <w:rFonts w:eastAsia="宋体" w:cs="Times New Roman"/>
                <w:sz w:val="24"/>
                <w:szCs w:val="24"/>
              </w:rPr>
              <w:t>1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center"/>
          </w:tcPr>
          <w:p w:rsidR="00766C76" w:rsidRPr="00DF7259" w:rsidRDefault="00862345" w:rsidP="00E26205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Pioneer weed</w:t>
            </w:r>
            <w:r w:rsidR="00766C76">
              <w:rPr>
                <w:rFonts w:eastAsia="宋体" w:cs="Times New Roman"/>
                <w:sz w:val="24"/>
                <w:szCs w:val="24"/>
              </w:rPr>
              <w:t xml:space="preserve"> (S</w:t>
            </w:r>
            <w:r w:rsidR="00766C76" w:rsidRPr="00DF7259">
              <w:rPr>
                <w:rFonts w:eastAsia="宋体" w:cs="Times New Roman"/>
                <w:sz w:val="24"/>
                <w:szCs w:val="24"/>
              </w:rPr>
              <w:t>2)</w:t>
            </w:r>
          </w:p>
        </w:tc>
        <w:tc>
          <w:tcPr>
            <w:tcW w:w="672" w:type="pct"/>
            <w:tcBorders>
              <w:bottom w:val="single" w:sz="12" w:space="0" w:color="auto"/>
            </w:tcBorders>
          </w:tcPr>
          <w:p w:rsidR="00766C76" w:rsidRPr="00DF7259" w:rsidRDefault="00766C76" w:rsidP="00E26205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Herbage (S</w:t>
            </w:r>
            <w:r w:rsidRPr="00DF7259">
              <w:rPr>
                <w:rFonts w:eastAsia="宋体" w:cs="Times New Roman"/>
                <w:sz w:val="24"/>
                <w:szCs w:val="24"/>
              </w:rPr>
              <w:t>3)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:rsidR="00766C76" w:rsidRPr="00DF7259" w:rsidRDefault="00766C76" w:rsidP="00E26205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Shrub (S</w:t>
            </w:r>
            <w:r w:rsidRPr="00DF7259">
              <w:rPr>
                <w:rFonts w:eastAsia="宋体" w:cs="Times New Roman"/>
                <w:sz w:val="24"/>
                <w:szCs w:val="24"/>
              </w:rPr>
              <w:t>4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:rsidR="00766C76" w:rsidRPr="00DF7259" w:rsidRDefault="00766C76" w:rsidP="00E26205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Early forest (S</w:t>
            </w:r>
            <w:r w:rsidRPr="00DF7259">
              <w:rPr>
                <w:rFonts w:eastAsia="宋体" w:cs="Times New Roman"/>
                <w:sz w:val="24"/>
                <w:szCs w:val="24"/>
              </w:rPr>
              <w:t>5)</w:t>
            </w:r>
          </w:p>
        </w:tc>
        <w:tc>
          <w:tcPr>
            <w:tcW w:w="751" w:type="pct"/>
            <w:tcBorders>
              <w:bottom w:val="single" w:sz="12" w:space="0" w:color="auto"/>
            </w:tcBorders>
          </w:tcPr>
          <w:p w:rsidR="00766C76" w:rsidRPr="00DF7259" w:rsidRDefault="00766C76" w:rsidP="00E26205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Climax forest (S</w:t>
            </w:r>
            <w:r w:rsidRPr="00DF7259">
              <w:rPr>
                <w:rFonts w:eastAsia="宋体" w:cs="Times New Roman"/>
                <w:sz w:val="24"/>
                <w:szCs w:val="24"/>
              </w:rPr>
              <w:t>6)</w:t>
            </w:r>
          </w:p>
        </w:tc>
      </w:tr>
      <w:tr w:rsidR="00F516C3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Longitude (E)</w:t>
            </w:r>
          </w:p>
        </w:tc>
        <w:tc>
          <w:tcPr>
            <w:tcW w:w="619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9°01'52</w:t>
            </w:r>
            <w:r w:rsidRPr="00DF7259">
              <w:rPr>
                <w:rFonts w:eastAsia="宋体" w:cs="Times New Roman"/>
                <w:sz w:val="24"/>
                <w:szCs w:val="24"/>
              </w:rPr>
              <w:t>"</w:t>
            </w:r>
          </w:p>
        </w:tc>
        <w:tc>
          <w:tcPr>
            <w:tcW w:w="774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9°01'52</w:t>
            </w:r>
            <w:r w:rsidRPr="00DF7259">
              <w:rPr>
                <w:rFonts w:eastAsia="宋体" w:cs="Times New Roman"/>
                <w:sz w:val="24"/>
                <w:szCs w:val="24"/>
              </w:rPr>
              <w:t>"</w:t>
            </w:r>
          </w:p>
        </w:tc>
        <w:tc>
          <w:tcPr>
            <w:tcW w:w="672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09°01'44"</w:t>
            </w:r>
          </w:p>
        </w:tc>
        <w:tc>
          <w:tcPr>
            <w:tcW w:w="578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9°01'00</w:t>
            </w:r>
            <w:r w:rsidRPr="00DF7259">
              <w:rPr>
                <w:rFonts w:eastAsia="宋体" w:cs="Times New Roman"/>
                <w:sz w:val="24"/>
                <w:szCs w:val="24"/>
              </w:rPr>
              <w:t>"</w:t>
            </w:r>
          </w:p>
        </w:tc>
        <w:tc>
          <w:tcPr>
            <w:tcW w:w="665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09°00'56"</w:t>
            </w:r>
          </w:p>
        </w:tc>
        <w:tc>
          <w:tcPr>
            <w:tcW w:w="751" w:type="pct"/>
            <w:tcBorders>
              <w:bottom w:val="nil"/>
            </w:tcBorders>
          </w:tcPr>
          <w:p w:rsidR="00F516C3" w:rsidRPr="00DF7259" w:rsidRDefault="00F516C3" w:rsidP="00F516C3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09°01'47"</w:t>
            </w:r>
          </w:p>
        </w:tc>
      </w:tr>
      <w:tr w:rsidR="008434B3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Latitude (N)</w:t>
            </w:r>
          </w:p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(N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36°00'39"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36°00'41"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36°00'14"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6°00'2</w:t>
            </w:r>
            <w:r w:rsidRPr="00DF7259">
              <w:rPr>
                <w:rFonts w:eastAsia="宋体" w:cs="Times New Roman"/>
                <w:sz w:val="24"/>
                <w:szCs w:val="24"/>
              </w:rPr>
              <w:t>4"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36°00'20"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bottom"/>
          </w:tcPr>
          <w:p w:rsidR="008434B3" w:rsidRPr="00DF7259" w:rsidRDefault="008434B3" w:rsidP="008434B3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36°01'09"</w:t>
            </w:r>
          </w:p>
        </w:tc>
      </w:tr>
      <w:tr w:rsidR="00EA6331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EF5305" w:rsidRPr="00DF7259" w:rsidRDefault="00EA6331" w:rsidP="00EF5305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Altitude (m)</w:t>
            </w:r>
          </w:p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</w:p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</w:p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(m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245.13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238.42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bottom"/>
          </w:tcPr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119.10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037.98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1074.21</w:t>
            </w:r>
          </w:p>
        </w:tc>
        <w:tc>
          <w:tcPr>
            <w:tcW w:w="751" w:type="pct"/>
            <w:tcBorders>
              <w:top w:val="nil"/>
              <w:bottom w:val="nil"/>
            </w:tcBorders>
            <w:vAlign w:val="bottom"/>
          </w:tcPr>
          <w:p w:rsidR="00EA6331" w:rsidRPr="00DF7259" w:rsidRDefault="00EA6331" w:rsidP="00EA6331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01.30</w:t>
            </w:r>
          </w:p>
        </w:tc>
      </w:tr>
      <w:tr w:rsidR="00F06DA1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 xml:space="preserve">Aspect </w:t>
            </w:r>
            <w:r w:rsidRPr="00DF7259">
              <w:rPr>
                <w:rFonts w:eastAsia="宋体" w:cs="Times New Roman"/>
                <w:sz w:val="24"/>
                <w:szCs w:val="24"/>
              </w:rPr>
              <w:t>(°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E73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E4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W30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E20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E60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F06DA1" w:rsidRPr="00DF7259" w:rsidRDefault="00F06DA1" w:rsidP="00F06DA1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NE56</w:t>
            </w:r>
          </w:p>
        </w:tc>
      </w:tr>
      <w:tr w:rsidR="009E1396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 xml:space="preserve">Slope </w:t>
            </w:r>
            <w:r w:rsidRPr="00DF7259">
              <w:rPr>
                <w:rFonts w:eastAsia="宋体" w:cs="Times New Roman"/>
                <w:sz w:val="24"/>
                <w:szCs w:val="24"/>
              </w:rPr>
              <w:t>(°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–7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–1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–18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–20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–23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9E1396" w:rsidRPr="00DF7259" w:rsidRDefault="009E1396" w:rsidP="009E1396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–21</w:t>
            </w:r>
          </w:p>
        </w:tc>
      </w:tr>
      <w:tr w:rsidR="00FA473D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FA473D" w:rsidRPr="00DF7259" w:rsidRDefault="00956D85" w:rsidP="00FA473D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C</w:t>
            </w:r>
            <w:r w:rsidR="00FA473D">
              <w:rPr>
                <w:rFonts w:eastAsia="宋体" w:cs="Times New Roman"/>
                <w:sz w:val="24"/>
                <w:szCs w:val="24"/>
              </w:rPr>
              <w:t>overage (%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FA473D" w:rsidRPr="00DF7259" w:rsidRDefault="00FA473D" w:rsidP="00FA473D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32–40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FA473D" w:rsidRPr="00DF7259" w:rsidRDefault="00FA473D" w:rsidP="00FA473D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0–8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FA473D" w:rsidRPr="00DF7259" w:rsidRDefault="00FA473D" w:rsidP="00FA473D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80–95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FA473D" w:rsidRPr="00DF7259" w:rsidRDefault="00FA473D" w:rsidP="00FA473D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40–90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FA473D" w:rsidRPr="00DF7259" w:rsidRDefault="00FA473D" w:rsidP="00FA473D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40–60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FA473D" w:rsidRPr="00DF7259" w:rsidRDefault="00FA473D" w:rsidP="00FA473D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5–70</w:t>
            </w:r>
          </w:p>
        </w:tc>
      </w:tr>
      <w:tr w:rsidR="008D71F4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Mean height (m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2.1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0.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2.3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3.2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.0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8D71F4" w:rsidRPr="00DF7259" w:rsidRDefault="008D71F4" w:rsidP="008D71F4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2.0</w:t>
            </w:r>
          </w:p>
        </w:tc>
      </w:tr>
      <w:tr w:rsidR="00255CF0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255CF0" w:rsidRPr="00DF7259" w:rsidRDefault="00255CF0" w:rsidP="00255CF0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Mean DBH (m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255CF0" w:rsidRPr="00DF7259" w:rsidRDefault="00255CF0" w:rsidP="00255CF0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bottom"/>
          </w:tcPr>
          <w:p w:rsidR="00255CF0" w:rsidRPr="00DF7259" w:rsidRDefault="00255CF0" w:rsidP="00255CF0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bottom"/>
          </w:tcPr>
          <w:p w:rsidR="00255CF0" w:rsidRPr="00DF7259" w:rsidRDefault="00255CF0" w:rsidP="00255CF0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:rsidR="00255CF0" w:rsidRPr="00DF7259" w:rsidRDefault="00255CF0" w:rsidP="00255CF0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255CF0" w:rsidRPr="00DF7259" w:rsidRDefault="00255CF0" w:rsidP="00255CF0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.28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255CF0" w:rsidRPr="00DF7259" w:rsidRDefault="00255CF0" w:rsidP="00255CF0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7.15</w:t>
            </w:r>
          </w:p>
        </w:tc>
      </w:tr>
      <w:tr w:rsidR="0084586F" w:rsidRPr="00DF7259" w:rsidTr="00AE31B3">
        <w:trPr>
          <w:trHeight w:hRule="exact" w:val="454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84586F" w:rsidRPr="00DF7259" w:rsidRDefault="0084586F" w:rsidP="0084586F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Mean tree density (tree/ha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84586F" w:rsidRPr="00DF7259" w:rsidRDefault="0084586F" w:rsidP="0084586F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bottom"/>
          </w:tcPr>
          <w:p w:rsidR="0084586F" w:rsidRPr="00DF7259" w:rsidRDefault="0084586F" w:rsidP="0084586F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bottom"/>
          </w:tcPr>
          <w:p w:rsidR="0084586F" w:rsidRPr="00DF7259" w:rsidRDefault="0084586F" w:rsidP="0084586F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:rsidR="0084586F" w:rsidRPr="00DF7259" w:rsidRDefault="0084586F" w:rsidP="0084586F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84586F" w:rsidRPr="00DF7259" w:rsidRDefault="0084586F" w:rsidP="0084586F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956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84586F" w:rsidRPr="00DF7259" w:rsidRDefault="0084586F" w:rsidP="0084586F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600</w:t>
            </w:r>
          </w:p>
        </w:tc>
      </w:tr>
      <w:tr w:rsidR="000C7DAA" w:rsidRPr="00DF7259" w:rsidTr="00FB5E09">
        <w:trPr>
          <w:trHeight w:hRule="exact" w:val="710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0C7DAA" w:rsidRPr="00DF7259" w:rsidRDefault="000C7DAA" w:rsidP="000C7DAA"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Dominant species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0C7DAA" w:rsidRPr="00C42665" w:rsidRDefault="000C7DAA" w:rsidP="000C7DAA">
            <w:pPr>
              <w:rPr>
                <w:rFonts w:eastAsia="宋体" w:cs="Times New Roman"/>
                <w:i/>
                <w:sz w:val="24"/>
                <w:szCs w:val="24"/>
              </w:rPr>
            </w:pPr>
            <w:r w:rsidRPr="00C42665">
              <w:rPr>
                <w:rFonts w:eastAsia="宋体" w:cs="Times New Roman"/>
                <w:i/>
                <w:sz w:val="24"/>
                <w:szCs w:val="24"/>
              </w:rPr>
              <w:t>Zea mays L.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0C7DAA" w:rsidRPr="00C42665" w:rsidRDefault="000C7DAA" w:rsidP="000C7DAA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C42665">
              <w:rPr>
                <w:rFonts w:eastAsia="宋体" w:cs="Times New Roman"/>
                <w:i/>
                <w:sz w:val="24"/>
                <w:szCs w:val="24"/>
              </w:rPr>
              <w:t>A. lavandulaefolia,</w:t>
            </w:r>
          </w:p>
          <w:p w:rsidR="000C7DAA" w:rsidRPr="00C42665" w:rsidRDefault="000C7DAA" w:rsidP="000C7DAA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C42665">
              <w:rPr>
                <w:rFonts w:eastAsia="宋体" w:cs="Times New Roman"/>
                <w:i/>
                <w:sz w:val="24"/>
                <w:szCs w:val="24"/>
              </w:rPr>
              <w:t>S. bungeana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0C7DAA" w:rsidRPr="00C42665" w:rsidRDefault="000C7DAA" w:rsidP="000C7DAA">
            <w:pPr>
              <w:rPr>
                <w:rFonts w:eastAsia="宋体" w:cs="Times New Roman"/>
                <w:i/>
                <w:sz w:val="24"/>
                <w:szCs w:val="24"/>
              </w:rPr>
            </w:pPr>
            <w:r w:rsidRPr="000C7DAA">
              <w:rPr>
                <w:rFonts w:eastAsia="宋体" w:cs="Times New Roman"/>
                <w:i/>
                <w:sz w:val="24"/>
                <w:szCs w:val="24"/>
              </w:rPr>
              <w:t>T. sacchariflora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0C7DAA" w:rsidRPr="00C42665" w:rsidRDefault="000C7DAA" w:rsidP="000C7DAA">
            <w:pPr>
              <w:rPr>
                <w:rFonts w:eastAsia="宋体" w:cs="Times New Roman"/>
                <w:i/>
                <w:sz w:val="24"/>
                <w:szCs w:val="24"/>
              </w:rPr>
            </w:pPr>
            <w:r w:rsidRPr="000C7DAA">
              <w:rPr>
                <w:rFonts w:eastAsia="宋体" w:cs="Times New Roman"/>
                <w:i/>
                <w:sz w:val="24"/>
                <w:szCs w:val="24"/>
              </w:rPr>
              <w:t>H. rhamnoides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0C7DAA" w:rsidRPr="00C42665" w:rsidRDefault="000C7DAA" w:rsidP="000C7DAA">
            <w:pPr>
              <w:rPr>
                <w:rFonts w:eastAsia="宋体" w:cs="Times New Roman"/>
                <w:i/>
                <w:sz w:val="24"/>
                <w:szCs w:val="24"/>
              </w:rPr>
            </w:pPr>
            <w:r w:rsidRPr="000C7DAA">
              <w:rPr>
                <w:rFonts w:eastAsia="宋体" w:cs="Times New Roman"/>
                <w:i/>
                <w:sz w:val="24"/>
                <w:szCs w:val="24"/>
              </w:rPr>
              <w:t>P. davidiana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0C7DAA" w:rsidRPr="00C42665" w:rsidRDefault="000C7DAA" w:rsidP="000C7DAA">
            <w:pPr>
              <w:rPr>
                <w:rFonts w:eastAsia="宋体" w:cs="Times New Roman"/>
                <w:i/>
                <w:sz w:val="24"/>
                <w:szCs w:val="24"/>
              </w:rPr>
            </w:pPr>
            <w:r w:rsidRPr="000C7DAA">
              <w:rPr>
                <w:rFonts w:eastAsia="宋体" w:cs="Times New Roman"/>
                <w:i/>
                <w:sz w:val="24"/>
                <w:szCs w:val="24"/>
              </w:rPr>
              <w:t>Q. liaotungensis</w:t>
            </w:r>
          </w:p>
        </w:tc>
      </w:tr>
      <w:tr w:rsidR="00FB5E09" w:rsidRPr="00DF7259" w:rsidTr="00280FB3">
        <w:trPr>
          <w:trHeight w:hRule="exact" w:val="1670"/>
          <w:jc w:val="center"/>
        </w:trPr>
        <w:tc>
          <w:tcPr>
            <w:tcW w:w="941" w:type="pct"/>
            <w:tcBorders>
              <w:top w:val="nil"/>
            </w:tcBorders>
          </w:tcPr>
          <w:p w:rsidR="00FB5E09" w:rsidRDefault="00FB5E09" w:rsidP="000C7DAA">
            <w:pPr>
              <w:rPr>
                <w:rFonts w:eastAsia="宋体" w:cs="Times New Roman"/>
                <w:sz w:val="24"/>
                <w:szCs w:val="24"/>
              </w:rPr>
            </w:pPr>
            <w:r w:rsidRPr="00A0620B">
              <w:rPr>
                <w:rFonts w:eastAsia="宋体" w:cs="Times New Roman"/>
                <w:sz w:val="24"/>
                <w:szCs w:val="24"/>
              </w:rPr>
              <w:t>Minor plant species</w:t>
            </w:r>
          </w:p>
        </w:tc>
        <w:tc>
          <w:tcPr>
            <w:tcW w:w="619" w:type="pct"/>
            <w:tcBorders>
              <w:top w:val="nil"/>
            </w:tcBorders>
          </w:tcPr>
          <w:p w:rsidR="00FB5E09" w:rsidRPr="00C42665" w:rsidRDefault="00280FB3" w:rsidP="000C7DAA">
            <w:pPr>
              <w:rPr>
                <w:rFonts w:eastAsia="宋体" w:cs="Times New Roman"/>
                <w:i/>
                <w:sz w:val="24"/>
                <w:szCs w:val="24"/>
              </w:rPr>
            </w:pPr>
            <w:r w:rsidRPr="00DF7259">
              <w:rPr>
                <w:rFonts w:eastAsia="宋体" w:cs="Times New Roman"/>
                <w:sz w:val="24"/>
                <w:szCs w:val="24"/>
              </w:rPr>
              <w:t>-</w:t>
            </w:r>
          </w:p>
        </w:tc>
        <w:tc>
          <w:tcPr>
            <w:tcW w:w="774" w:type="pct"/>
            <w:tcBorders>
              <w:top w:val="nil"/>
            </w:tcBorders>
          </w:tcPr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iCs/>
                <w:sz w:val="24"/>
                <w:szCs w:val="24"/>
                <w:shd w:val="clear" w:color="auto" w:fill="FFFFFF"/>
              </w:rPr>
              <w:t>A. gmelinii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L. barystachys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</w:rPr>
              <w:t>P. discolor</w:t>
            </w:r>
            <w:r w:rsidRPr="00A0620B">
              <w:rPr>
                <w:rFonts w:eastAsia="宋体" w:cs="Times New Roman"/>
                <w:sz w:val="24"/>
                <w:szCs w:val="24"/>
              </w:rPr>
              <w:t>,</w:t>
            </w:r>
          </w:p>
          <w:p w:rsidR="00FB5E09" w:rsidRPr="00C42665" w:rsidRDefault="00FB5E09" w:rsidP="00280FB3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</w:rPr>
              <w:t>V. sepium</w:t>
            </w:r>
          </w:p>
        </w:tc>
        <w:tc>
          <w:tcPr>
            <w:tcW w:w="672" w:type="pct"/>
            <w:tcBorders>
              <w:top w:val="nil"/>
            </w:tcBorders>
          </w:tcPr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A. pilosa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H. altaicus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C. lanceolata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R. cordifolia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0C7DAA" w:rsidRDefault="00FB5E09" w:rsidP="00280FB3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</w:rPr>
              <w:t>P. discolor</w:t>
            </w:r>
          </w:p>
        </w:tc>
        <w:tc>
          <w:tcPr>
            <w:tcW w:w="578" w:type="pct"/>
            <w:tcBorders>
              <w:top w:val="nil"/>
            </w:tcBorders>
          </w:tcPr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C. lanceolata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S. bungeana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C. indicum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0C7DAA" w:rsidRDefault="00FB5E09" w:rsidP="00280FB3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P. humile</w:t>
            </w:r>
          </w:p>
        </w:tc>
        <w:tc>
          <w:tcPr>
            <w:tcW w:w="665" w:type="pct"/>
            <w:tcBorders>
              <w:top w:val="nil"/>
            </w:tcBorders>
          </w:tcPr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R. xanthina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V. schensianum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L. ferdinandii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H. rhamnoides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L. maackii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0C7DAA" w:rsidRDefault="00FB5E09" w:rsidP="00280FB3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H. rhamnoides</w:t>
            </w:r>
          </w:p>
        </w:tc>
        <w:tc>
          <w:tcPr>
            <w:tcW w:w="751" w:type="pct"/>
            <w:tcBorders>
              <w:top w:val="nil"/>
            </w:tcBorders>
          </w:tcPr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iCs/>
                <w:sz w:val="24"/>
                <w:szCs w:val="24"/>
                <w:shd w:val="clear" w:color="auto" w:fill="FFFFFF"/>
              </w:rPr>
              <w:t>V. schensianum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S. pubescens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L. maackii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ascii="Arial" w:eastAsia="宋体" w:hAnsi="Arial" w:cs="Arial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L. ferdinandii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A0620B" w:rsidRDefault="00FB5E09" w:rsidP="00280FB3">
            <w:pPr>
              <w:spacing w:after="0"/>
              <w:rPr>
                <w:rFonts w:eastAsia="宋体" w:cs="Times New Roman"/>
                <w:sz w:val="24"/>
                <w:szCs w:val="24"/>
                <w:shd w:val="clear" w:color="auto" w:fill="FFFFFF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S. pekinensis</w:t>
            </w:r>
            <w:r w:rsidRPr="00A0620B">
              <w:rPr>
                <w:rFonts w:eastAsia="宋体" w:cs="Times New Roman"/>
                <w:sz w:val="24"/>
                <w:szCs w:val="24"/>
                <w:shd w:val="clear" w:color="auto" w:fill="FFFFFF"/>
              </w:rPr>
              <w:t>,</w:t>
            </w:r>
          </w:p>
          <w:p w:rsidR="00FB5E09" w:rsidRPr="000C7DAA" w:rsidRDefault="00FB5E09" w:rsidP="00280FB3">
            <w:pPr>
              <w:spacing w:after="0"/>
              <w:rPr>
                <w:rFonts w:eastAsia="宋体" w:cs="Times New Roman"/>
                <w:i/>
                <w:sz w:val="24"/>
                <w:szCs w:val="24"/>
              </w:rPr>
            </w:pPr>
            <w:r w:rsidRPr="00A0620B">
              <w:rPr>
                <w:rFonts w:eastAsia="宋体" w:cs="Times New Roman"/>
                <w:i/>
                <w:sz w:val="24"/>
                <w:szCs w:val="24"/>
                <w:shd w:val="clear" w:color="auto" w:fill="FFFFFF"/>
              </w:rPr>
              <w:t>R. xanthina</w:t>
            </w:r>
          </w:p>
        </w:tc>
      </w:tr>
    </w:tbl>
    <w:p w:rsidR="00D86665" w:rsidRDefault="00D86665" w:rsidP="00D86665">
      <w:pPr>
        <w:spacing w:beforeLines="50" w:before="156" w:after="0" w:line="480" w:lineRule="auto"/>
        <w:rPr>
          <w:rFonts w:eastAsia="宋体" w:cs="Times New Roman"/>
          <w:sz w:val="24"/>
          <w:szCs w:val="24"/>
        </w:rPr>
        <w:sectPr w:rsidR="00D86665" w:rsidSect="00F31DD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D86665" w:rsidRPr="00706672" w:rsidRDefault="00D86665" w:rsidP="00582A84">
      <w:pPr>
        <w:spacing w:after="0" w:line="480" w:lineRule="auto"/>
        <w:rPr>
          <w:rFonts w:eastAsia="宋体" w:cs="Times New Roman"/>
          <w:sz w:val="24"/>
          <w:szCs w:val="24"/>
        </w:rPr>
      </w:pPr>
      <w:r w:rsidRPr="00706672">
        <w:rPr>
          <w:rFonts w:cs="Times New Roman"/>
          <w:b/>
          <w:sz w:val="24"/>
          <w:szCs w:val="24"/>
        </w:rPr>
        <w:lastRenderedPageBreak/>
        <w:t xml:space="preserve">Table </w:t>
      </w:r>
      <w:r>
        <w:rPr>
          <w:rFonts w:cs="Times New Roman"/>
          <w:b/>
          <w:sz w:val="24"/>
          <w:szCs w:val="24"/>
        </w:rPr>
        <w:t>S</w:t>
      </w:r>
      <w:r w:rsidR="00AA7949">
        <w:rPr>
          <w:rFonts w:cs="Times New Roman"/>
          <w:b/>
          <w:sz w:val="24"/>
          <w:szCs w:val="24"/>
        </w:rPr>
        <w:t>2</w:t>
      </w:r>
      <w:r w:rsidRPr="00706672">
        <w:rPr>
          <w:rFonts w:cs="Times New Roman"/>
          <w:b/>
          <w:sz w:val="24"/>
          <w:szCs w:val="24"/>
        </w:rPr>
        <w:t xml:space="preserve"> </w:t>
      </w:r>
      <w:r w:rsidR="009B3720">
        <w:rPr>
          <w:rFonts w:eastAsia="宋体" w:cs="Times New Roman"/>
          <w:sz w:val="24"/>
          <w:szCs w:val="24"/>
        </w:rPr>
        <w:t xml:space="preserve">Plant and soil properties </w:t>
      </w:r>
      <w:r w:rsidR="00107B66">
        <w:rPr>
          <w:rFonts w:eastAsia="宋体" w:cs="Times New Roman"/>
          <w:sz w:val="24"/>
          <w:szCs w:val="24"/>
        </w:rPr>
        <w:t xml:space="preserve">of </w:t>
      </w:r>
      <w:r w:rsidR="00B87365">
        <w:rPr>
          <w:rFonts w:eastAsia="宋体" w:cs="Times New Roman"/>
          <w:sz w:val="24"/>
          <w:szCs w:val="24"/>
        </w:rPr>
        <w:t>various</w:t>
      </w:r>
      <w:r w:rsidR="00107B66" w:rsidRPr="008F5684">
        <w:rPr>
          <w:rFonts w:eastAsia="宋体" w:cs="Times New Roman"/>
          <w:sz w:val="24"/>
          <w:szCs w:val="24"/>
        </w:rPr>
        <w:t xml:space="preserve"> </w:t>
      </w:r>
      <w:r w:rsidR="00107B66">
        <w:rPr>
          <w:rFonts w:cs="Times New Roman"/>
          <w:sz w:val="24"/>
          <w:szCs w:val="24"/>
        </w:rPr>
        <w:t>r</w:t>
      </w:r>
      <w:r w:rsidR="00107B66" w:rsidRPr="00BE3D5D">
        <w:rPr>
          <w:rFonts w:cs="Times New Roman"/>
          <w:sz w:val="24"/>
          <w:szCs w:val="24"/>
        </w:rPr>
        <w:t>evegetation</w:t>
      </w:r>
      <w:r w:rsidR="00940ADD">
        <w:rPr>
          <w:rFonts w:eastAsia="宋体" w:cs="Times New Roman"/>
          <w:sz w:val="24"/>
          <w:szCs w:val="24"/>
        </w:rPr>
        <w:t xml:space="preserve"> stages in</w:t>
      </w:r>
      <w:r w:rsidR="00107B66">
        <w:rPr>
          <w:rFonts w:eastAsia="宋体" w:cs="Times New Roman"/>
          <w:sz w:val="24"/>
          <w:szCs w:val="24"/>
        </w:rPr>
        <w:t xml:space="preserve"> the Loess Plateau of </w:t>
      </w:r>
      <w:r w:rsidR="00107B66" w:rsidRPr="008F5684">
        <w:rPr>
          <w:rFonts w:eastAsia="宋体" w:cs="Times New Roman"/>
          <w:sz w:val="24"/>
          <w:szCs w:val="24"/>
        </w:rPr>
        <w:t>China</w:t>
      </w:r>
      <w:r w:rsidR="00107B66">
        <w:rPr>
          <w:rFonts w:eastAsia="宋体" w:cs="Times New Roman"/>
          <w:sz w:val="24"/>
          <w:szCs w:val="24"/>
        </w:rPr>
        <w:t>.</w:t>
      </w:r>
    </w:p>
    <w:tbl>
      <w:tblPr>
        <w:tblW w:w="4780" w:type="pct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809"/>
        <w:gridCol w:w="1848"/>
        <w:gridCol w:w="2311"/>
        <w:gridCol w:w="2006"/>
        <w:gridCol w:w="1726"/>
        <w:gridCol w:w="1985"/>
        <w:gridCol w:w="2242"/>
      </w:tblGrid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vMerge w:val="restart"/>
          </w:tcPr>
          <w:p w:rsidR="00D86665" w:rsidRPr="005A03D5" w:rsidRDefault="00D86665" w:rsidP="00544B6B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cs="Times New Roman"/>
                <w:sz w:val="24"/>
                <w:szCs w:val="24"/>
              </w:rPr>
              <w:t>Characteristics</w:t>
            </w:r>
          </w:p>
        </w:tc>
        <w:tc>
          <w:tcPr>
            <w:tcW w:w="4059" w:type="pct"/>
            <w:gridSpan w:val="6"/>
          </w:tcPr>
          <w:p w:rsidR="00D86665" w:rsidRPr="005A03D5" w:rsidRDefault="00201678" w:rsidP="00544B6B">
            <w:pPr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cs="Times New Roman"/>
                <w:sz w:val="24"/>
                <w:szCs w:val="24"/>
              </w:rPr>
              <w:t>Revegetation</w:t>
            </w:r>
            <w:r w:rsidRPr="005A03D5">
              <w:rPr>
                <w:rFonts w:eastAsia="宋体" w:cs="Times New Roman"/>
                <w:sz w:val="24"/>
                <w:szCs w:val="24"/>
              </w:rPr>
              <w:t xml:space="preserve"> stages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vMerge/>
            <w:tcBorders>
              <w:bottom w:val="single" w:sz="12" w:space="0" w:color="auto"/>
            </w:tcBorders>
          </w:tcPr>
          <w:p w:rsidR="00D86665" w:rsidRPr="005A03D5" w:rsidRDefault="00D86665" w:rsidP="00544B6B">
            <w:pPr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619" w:type="pct"/>
            <w:tcBorders>
              <w:bottom w:val="single" w:sz="12" w:space="0" w:color="auto"/>
            </w:tcBorders>
          </w:tcPr>
          <w:p w:rsidR="00D86665" w:rsidRPr="005A03D5" w:rsidRDefault="00D86665" w:rsidP="00544B6B">
            <w:pPr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Farmland (S1)</w:t>
            </w:r>
          </w:p>
        </w:tc>
        <w:tc>
          <w:tcPr>
            <w:tcW w:w="774" w:type="pct"/>
            <w:tcBorders>
              <w:bottom w:val="single" w:sz="12" w:space="0" w:color="auto"/>
            </w:tcBorders>
            <w:vAlign w:val="center"/>
          </w:tcPr>
          <w:p w:rsidR="00D86665" w:rsidRPr="005A03D5" w:rsidRDefault="00201678" w:rsidP="00544B6B">
            <w:pPr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Pioneer weed</w:t>
            </w:r>
            <w:r w:rsidR="00D86665" w:rsidRPr="005A03D5">
              <w:rPr>
                <w:rFonts w:eastAsia="宋体" w:cs="Times New Roman"/>
                <w:sz w:val="24"/>
                <w:szCs w:val="24"/>
              </w:rPr>
              <w:t xml:space="preserve"> (S2)</w:t>
            </w:r>
          </w:p>
        </w:tc>
        <w:tc>
          <w:tcPr>
            <w:tcW w:w="672" w:type="pct"/>
            <w:tcBorders>
              <w:bottom w:val="single" w:sz="12" w:space="0" w:color="auto"/>
            </w:tcBorders>
          </w:tcPr>
          <w:p w:rsidR="00D86665" w:rsidRPr="005A03D5" w:rsidRDefault="00D86665" w:rsidP="00544B6B">
            <w:pPr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Herbage (S3)</w:t>
            </w:r>
          </w:p>
        </w:tc>
        <w:tc>
          <w:tcPr>
            <w:tcW w:w="578" w:type="pct"/>
            <w:tcBorders>
              <w:bottom w:val="single" w:sz="12" w:space="0" w:color="auto"/>
            </w:tcBorders>
            <w:vAlign w:val="center"/>
          </w:tcPr>
          <w:p w:rsidR="00D86665" w:rsidRPr="005A03D5" w:rsidRDefault="00D86665" w:rsidP="00544B6B">
            <w:pPr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Shrub (S4)</w:t>
            </w:r>
          </w:p>
        </w:tc>
        <w:tc>
          <w:tcPr>
            <w:tcW w:w="665" w:type="pct"/>
            <w:tcBorders>
              <w:bottom w:val="single" w:sz="12" w:space="0" w:color="auto"/>
            </w:tcBorders>
            <w:vAlign w:val="center"/>
          </w:tcPr>
          <w:p w:rsidR="00D86665" w:rsidRPr="005A03D5" w:rsidRDefault="00D86665" w:rsidP="00544B6B">
            <w:pPr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Early forest (S5)</w:t>
            </w:r>
          </w:p>
        </w:tc>
        <w:tc>
          <w:tcPr>
            <w:tcW w:w="751" w:type="pct"/>
            <w:tcBorders>
              <w:bottom w:val="single" w:sz="12" w:space="0" w:color="auto"/>
            </w:tcBorders>
          </w:tcPr>
          <w:p w:rsidR="00D86665" w:rsidRPr="005A03D5" w:rsidRDefault="00D86665" w:rsidP="00544B6B">
            <w:pPr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Climax forest (S6)</w:t>
            </w:r>
          </w:p>
        </w:tc>
      </w:tr>
      <w:tr w:rsidR="007653C9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7653C9" w:rsidRPr="007653C9" w:rsidRDefault="007653C9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PR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7653C9" w:rsidRPr="005A03D5" w:rsidRDefault="00E059C7" w:rsidP="00E059C7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±0.00</w:t>
            </w:r>
            <w:r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7653C9" w:rsidRPr="005A03D5" w:rsidRDefault="00E059C7" w:rsidP="00E059C7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0±1</w:t>
            </w:r>
            <w:r>
              <w:rPr>
                <w:rFonts w:eastAsia="宋体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7653C9" w:rsidRPr="005A03D5" w:rsidRDefault="00E059C7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8±1</w:t>
            </w:r>
            <w:r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7653C9" w:rsidRPr="005A03D5" w:rsidRDefault="00E059C7" w:rsidP="00E059C7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7±1</w:t>
            </w:r>
            <w:r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7653C9" w:rsidRPr="005A03D5" w:rsidRDefault="00E059C7" w:rsidP="00E059C7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3±2</w:t>
            </w:r>
            <w:r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7653C9" w:rsidRPr="005A03D5" w:rsidRDefault="00E059C7" w:rsidP="00E059C7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11±2</w:t>
            </w:r>
            <w:r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7653C9" w:rsidRDefault="007653C9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7653C9">
              <w:rPr>
                <w:rFonts w:eastAsia="宋体" w:cs="Times New Roman"/>
                <w:sz w:val="24"/>
                <w:szCs w:val="24"/>
              </w:rPr>
              <w:t>PD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44±0.0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.90±0.13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49±0.25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87±0.05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70±0.08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7653C9" w:rsidRDefault="007653C9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7653C9">
              <w:rPr>
                <w:rFonts w:eastAsia="宋体" w:cs="Times New Roman"/>
                <w:sz w:val="24"/>
                <w:szCs w:val="24"/>
              </w:rPr>
              <w:t>PE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.64±0.05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.43±0.0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.82±0.0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.75±0.05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0.72±0.03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LB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g m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2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  <w:p w:rsidR="00D86665" w:rsidRPr="005A03D5" w:rsidRDefault="00D86665" w:rsidP="00544B6B">
            <w:pPr>
              <w:spacing w:beforeLines="20" w:before="6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5±8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64±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77±7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432±6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567±32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956±29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RB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g m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2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901±188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588±232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107±141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485±13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094±41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356±15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Litter C:N</w:t>
            </w:r>
            <w:r w:rsidR="00015F55">
              <w:rPr>
                <w:rFonts w:eastAsia="宋体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0.49±2.02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7.10±1.21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6.78±1.9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1.50±1.0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2.36±2.95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40.37±1.3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Moisture</w:t>
            </w:r>
            <w:r w:rsidR="00B0232C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B0232C" w:rsidRPr="00E06DA2">
              <w:rPr>
                <w:rFonts w:eastAsia="宋体" w:cs="Times New Roman"/>
                <w:sz w:val="24"/>
                <w:szCs w:val="24"/>
              </w:rPr>
              <w:t>(%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0.51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23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0.</w:t>
            </w:r>
            <w:r w:rsidRPr="005A03D5">
              <w:rPr>
                <w:rFonts w:eastAsia="宋体" w:cs="Times New Roman"/>
                <w:sz w:val="24"/>
                <w:szCs w:val="24"/>
              </w:rPr>
              <w:t>90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1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0.23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62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3.02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31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6.17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1.4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9.61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8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36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6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35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3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38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4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18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3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28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5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05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5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SOC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9.74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64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12.03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56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8.</w:t>
            </w:r>
            <w:r w:rsidRPr="005A03D5">
              <w:rPr>
                <w:rFonts w:eastAsia="宋体" w:cs="Times New Roman"/>
                <w:sz w:val="24"/>
                <w:szCs w:val="24"/>
              </w:rPr>
              <w:t>15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32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11.94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1.00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16.77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1.07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1.76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1.26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WSOC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</w:t>
            </w:r>
            <w:r w:rsidR="00395ED9">
              <w:rPr>
                <w:rFonts w:eastAsia="宋体" w:cs="Times New Roman"/>
                <w:sz w:val="24"/>
                <w:szCs w:val="24"/>
              </w:rPr>
              <w:t>m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46.79±6.72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50.55±4.0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46.58±1.5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53.38±2.39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64.79±2.95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88.95±6.63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TN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.44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3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774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.53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2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.29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2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8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.68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11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5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.71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5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2.89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8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SON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18±0.0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33±0.0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01±0.0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32±0.01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66±0.09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.86±0.09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H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</w:t>
            </w:r>
            <w:r w:rsidR="00395ED9">
              <w:rPr>
                <w:rFonts w:eastAsia="宋体" w:cs="Times New Roman"/>
                <w:sz w:val="24"/>
                <w:szCs w:val="24"/>
              </w:rPr>
              <w:t>m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0.62±2.28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5.73±1.9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3.32±1.24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4.18±1.4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4.67±2.1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29.36±3.8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O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A03D5">
              <w:rPr>
                <w:rFonts w:ascii="Calibri" w:eastAsia="宋体" w:hAnsi="Calibri" w:cs="Times New Roman"/>
                <w:sz w:val="24"/>
                <w:szCs w:val="24"/>
                <w:vertAlign w:val="superscript"/>
              </w:rPr>
              <w:t>–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</w:t>
            </w:r>
            <w:r w:rsidR="00395ED9">
              <w:rPr>
                <w:rFonts w:eastAsia="宋体" w:cs="Times New Roman"/>
                <w:sz w:val="24"/>
                <w:szCs w:val="24"/>
              </w:rPr>
              <w:t>m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1.26±1.01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.84±0.4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72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3.66±0.59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9.93±1.06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5" w:type="pct"/>
            <w:tcBorders>
              <w:top w:val="nil"/>
              <w:bottom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5.85±1.0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5.33±1.5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86665" w:rsidRPr="005A03D5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TP</w:t>
            </w:r>
            <w:r w:rsidR="00395ED9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(g kg</w:t>
            </w:r>
            <w:r w:rsidR="00395ED9" w:rsidRPr="00E06DA2">
              <w:rPr>
                <w:rFonts w:eastAsia="宋体" w:cs="Times New Roman"/>
                <w:sz w:val="24"/>
                <w:szCs w:val="24"/>
                <w:vertAlign w:val="superscript"/>
              </w:rPr>
              <w:t>–1</w:t>
            </w:r>
            <w:r w:rsidR="00395ED9" w:rsidRPr="00E06DA2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0.31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3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4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5A03D5">
              <w:rPr>
                <w:rFonts w:eastAsia="宋体" w:cs="Times New Roman"/>
                <w:sz w:val="24"/>
                <w:szCs w:val="24"/>
              </w:rPr>
              <w:t>29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5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72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5A03D5">
              <w:rPr>
                <w:rFonts w:eastAsia="宋体" w:cs="Times New Roman"/>
                <w:sz w:val="24"/>
                <w:szCs w:val="24"/>
              </w:rPr>
              <w:t>24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2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78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0.21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3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0.</w:t>
            </w:r>
            <w:r w:rsidRPr="005A03D5">
              <w:rPr>
                <w:rFonts w:eastAsia="宋体" w:cs="Times New Roman"/>
                <w:sz w:val="24"/>
                <w:szCs w:val="24"/>
              </w:rPr>
              <w:t>18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1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1" w:type="pct"/>
            <w:tcBorders>
              <w:top w:val="nil"/>
              <w:bottom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 w:hint="eastAsia"/>
                <w:sz w:val="24"/>
                <w:szCs w:val="24"/>
              </w:rPr>
              <w:t>0.22</w:t>
            </w:r>
            <w:r w:rsidRPr="005A03D5">
              <w:rPr>
                <w:rFonts w:eastAsia="宋体" w:cs="Times New Roman"/>
                <w:sz w:val="24"/>
                <w:szCs w:val="24"/>
              </w:rPr>
              <w:t>±</w:t>
            </w:r>
            <w:r w:rsidRPr="005A03D5">
              <w:rPr>
                <w:rFonts w:eastAsia="宋体" w:cs="Times New Roman" w:hint="eastAsia"/>
                <w:sz w:val="24"/>
                <w:szCs w:val="24"/>
              </w:rPr>
              <w:t>0.01</w:t>
            </w:r>
            <w:r w:rsidRPr="005A03D5">
              <w:rPr>
                <w:rFonts w:eastAsia="宋体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6665" w:rsidRPr="00DF7259" w:rsidTr="00303148">
        <w:trPr>
          <w:trHeight w:hRule="exact" w:val="397"/>
          <w:jc w:val="center"/>
        </w:trPr>
        <w:tc>
          <w:tcPr>
            <w:tcW w:w="941" w:type="pct"/>
            <w:tcBorders>
              <w:top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SOC:SON</w:t>
            </w:r>
          </w:p>
        </w:tc>
        <w:tc>
          <w:tcPr>
            <w:tcW w:w="619" w:type="pct"/>
            <w:tcBorders>
              <w:top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8.27±0.21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774" w:type="pct"/>
            <w:tcBorders>
              <w:top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9.02</w:t>
            </w:r>
            <w:r w:rsidRPr="005A03D5">
              <w:rPr>
                <w:rFonts w:eastAsia="宋体" w:cs="Times New Roman"/>
                <w:sz w:val="24"/>
                <w:szCs w:val="24"/>
              </w:rPr>
              <w:t>±0.19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72" w:type="pct"/>
            <w:tcBorders>
              <w:top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8.13±0.20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FFFFFF"/>
            <w:vAlign w:val="bottom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9.02±0.23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65" w:type="pct"/>
            <w:tcBorders>
              <w:top w:val="nil"/>
            </w:tcBorders>
            <w:shd w:val="clear" w:color="auto" w:fill="FFFFFF"/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0.12±0.27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1" w:type="pct"/>
            <w:tcBorders>
              <w:top w:val="nil"/>
            </w:tcBorders>
          </w:tcPr>
          <w:p w:rsidR="00D86665" w:rsidRPr="005A03D5" w:rsidRDefault="00D86665" w:rsidP="00544B6B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11.72±0.19</w:t>
            </w:r>
            <w:r w:rsidRPr="005A03D5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085450" w:rsidRPr="004B4A71" w:rsidRDefault="00BD0B32" w:rsidP="003E1E26">
      <w:pPr>
        <w:spacing w:beforeLines="100" w:before="312" w:after="0" w:line="480" w:lineRule="auto"/>
        <w:rPr>
          <w:rFonts w:eastAsia="宋体" w:cs="Times New Roman"/>
          <w:sz w:val="24"/>
          <w:szCs w:val="24"/>
        </w:rPr>
        <w:sectPr w:rsidR="00085450" w:rsidRPr="004B4A71" w:rsidSect="00F31DD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eastAsia="宋体" w:cs="Times New Roman"/>
          <w:sz w:val="24"/>
          <w:szCs w:val="24"/>
        </w:rPr>
        <w:t>Different superscript lower-</w:t>
      </w:r>
      <w:r w:rsidRPr="00CF082E">
        <w:rPr>
          <w:rFonts w:eastAsia="宋体" w:cs="Times New Roman"/>
          <w:sz w:val="24"/>
          <w:szCs w:val="24"/>
        </w:rPr>
        <w:t>case letters i</w:t>
      </w:r>
      <w:r>
        <w:rPr>
          <w:rFonts w:eastAsia="宋体" w:cs="Times New Roman"/>
          <w:sz w:val="24"/>
          <w:szCs w:val="24"/>
        </w:rPr>
        <w:t>mply</w:t>
      </w:r>
      <w:r w:rsidRPr="00CF082E">
        <w:rPr>
          <w:rFonts w:eastAsia="宋体" w:cs="Times New Roman"/>
          <w:sz w:val="24"/>
          <w:szCs w:val="24"/>
        </w:rPr>
        <w:t xml:space="preserve"> statistically significant differences at the α = 0.05 </w:t>
      </w:r>
      <w:r w:rsidRPr="00B4060D">
        <w:rPr>
          <w:rFonts w:eastAsia="宋体" w:cs="Times New Roman"/>
          <w:sz w:val="24"/>
          <w:szCs w:val="24"/>
        </w:rPr>
        <w:t>level between</w:t>
      </w:r>
      <w:r w:rsidRPr="00B4060D">
        <w:rPr>
          <w:rFonts w:eastAsia="宋体" w:cs="Times New Roman" w:hint="eastAsia"/>
          <w:sz w:val="24"/>
          <w:szCs w:val="24"/>
        </w:rPr>
        <w:t xml:space="preserve"> </w:t>
      </w:r>
      <w:r w:rsidRPr="00B4060D">
        <w:rPr>
          <w:rFonts w:cs="Times New Roman"/>
          <w:sz w:val="24"/>
          <w:szCs w:val="24"/>
        </w:rPr>
        <w:t>revegetation</w:t>
      </w:r>
      <w:r w:rsidRPr="00B4060D">
        <w:rPr>
          <w:rFonts w:eastAsia="宋体" w:cs="Times New Roman"/>
          <w:sz w:val="24"/>
          <w:szCs w:val="24"/>
        </w:rPr>
        <w:t xml:space="preserve"> stages</w:t>
      </w:r>
      <w:r w:rsidR="00AE31B3" w:rsidRPr="00775A30">
        <w:rPr>
          <w:rFonts w:cs="Times New Roman"/>
          <w:sz w:val="24"/>
          <w:szCs w:val="24"/>
        </w:rPr>
        <w:t>.</w:t>
      </w:r>
      <w:r w:rsidR="00AE31B3" w:rsidRPr="00CF2EA4">
        <w:rPr>
          <w:rFonts w:eastAsia="宋体" w:cs="Times New Roman"/>
          <w:sz w:val="24"/>
          <w:szCs w:val="24"/>
        </w:rPr>
        <w:t xml:space="preserve"> </w:t>
      </w:r>
      <w:r w:rsidR="00287230">
        <w:rPr>
          <w:rFonts w:eastAsia="宋体" w:cs="Times New Roman"/>
          <w:sz w:val="24"/>
          <w:szCs w:val="24"/>
        </w:rPr>
        <w:t>PR</w:t>
      </w:r>
      <w:r w:rsidR="00287230" w:rsidRPr="00223324">
        <w:rPr>
          <w:rFonts w:eastAsia="宋体" w:cs="Times New Roman" w:hint="eastAsia"/>
          <w:sz w:val="24"/>
          <w:szCs w:val="24"/>
        </w:rPr>
        <w:t>:</w:t>
      </w:r>
      <w:r w:rsidR="00287230">
        <w:rPr>
          <w:rFonts w:eastAsia="宋体" w:cs="Times New Roman" w:hint="eastAsia"/>
          <w:sz w:val="24"/>
          <w:szCs w:val="24"/>
        </w:rPr>
        <w:t xml:space="preserve"> </w:t>
      </w:r>
      <w:r w:rsidR="00287230">
        <w:rPr>
          <w:rFonts w:eastAsia="宋体" w:cs="Times New Roman"/>
          <w:sz w:val="24"/>
          <w:szCs w:val="24"/>
        </w:rPr>
        <w:t xml:space="preserve">plant </w:t>
      </w:r>
      <w:r w:rsidR="00287230">
        <w:rPr>
          <w:rFonts w:cs="Times New Roman"/>
          <w:sz w:val="24"/>
          <w:szCs w:val="24"/>
        </w:rPr>
        <w:t>species richness;</w:t>
      </w:r>
      <w:r w:rsidR="00287230" w:rsidRPr="00223324">
        <w:rPr>
          <w:rFonts w:eastAsia="宋体" w:cs="Times New Roman"/>
          <w:sz w:val="24"/>
          <w:szCs w:val="24"/>
        </w:rPr>
        <w:t xml:space="preserve"> </w:t>
      </w:r>
      <w:r w:rsidR="00223324" w:rsidRPr="00223324">
        <w:rPr>
          <w:rFonts w:eastAsia="宋体" w:cs="Times New Roman"/>
          <w:sz w:val="24"/>
          <w:szCs w:val="24"/>
        </w:rPr>
        <w:t>PD</w:t>
      </w:r>
      <w:r w:rsidR="00894C4F" w:rsidRPr="00223324">
        <w:rPr>
          <w:rFonts w:eastAsia="宋体" w:cs="Times New Roman" w:hint="eastAsia"/>
          <w:sz w:val="24"/>
          <w:szCs w:val="24"/>
        </w:rPr>
        <w:t>:</w:t>
      </w:r>
      <w:r w:rsidR="00894C4F">
        <w:rPr>
          <w:rFonts w:eastAsia="宋体" w:cs="Times New Roman" w:hint="eastAsia"/>
          <w:sz w:val="24"/>
          <w:szCs w:val="24"/>
        </w:rPr>
        <w:t xml:space="preserve"> </w:t>
      </w:r>
      <w:r w:rsidR="00EC44F6">
        <w:rPr>
          <w:rFonts w:eastAsia="宋体" w:cs="Times New Roman"/>
          <w:sz w:val="24"/>
          <w:szCs w:val="24"/>
        </w:rPr>
        <w:t xml:space="preserve">plant </w:t>
      </w:r>
      <w:r w:rsidR="00894C4F">
        <w:rPr>
          <w:rFonts w:cs="Times New Roman"/>
          <w:sz w:val="24"/>
          <w:szCs w:val="24"/>
        </w:rPr>
        <w:t>s</w:t>
      </w:r>
      <w:r w:rsidR="00894C4F" w:rsidRPr="00FF629C">
        <w:rPr>
          <w:rFonts w:cs="Times New Roman"/>
          <w:sz w:val="24"/>
          <w:szCs w:val="24"/>
        </w:rPr>
        <w:t>pecies diversity</w:t>
      </w:r>
      <w:r w:rsidR="00894C4F">
        <w:rPr>
          <w:rFonts w:cs="Times New Roman"/>
          <w:sz w:val="24"/>
          <w:szCs w:val="24"/>
        </w:rPr>
        <w:t>;</w:t>
      </w:r>
      <w:r w:rsidR="00797024">
        <w:rPr>
          <w:rFonts w:eastAsia="宋体" w:cs="Times New Roman"/>
          <w:sz w:val="24"/>
          <w:szCs w:val="24"/>
        </w:rPr>
        <w:t xml:space="preserve"> </w:t>
      </w:r>
      <w:r w:rsidR="00223324" w:rsidRPr="00223324">
        <w:rPr>
          <w:rFonts w:eastAsia="宋体" w:cs="Times New Roman"/>
          <w:sz w:val="24"/>
          <w:szCs w:val="24"/>
        </w:rPr>
        <w:t>PE</w:t>
      </w:r>
      <w:r w:rsidR="00894C4F" w:rsidRPr="00223324">
        <w:rPr>
          <w:rFonts w:eastAsia="宋体" w:cs="Times New Roman" w:hint="eastAsia"/>
          <w:sz w:val="24"/>
          <w:szCs w:val="24"/>
        </w:rPr>
        <w:t>:</w:t>
      </w:r>
      <w:r w:rsidR="00894C4F">
        <w:rPr>
          <w:rFonts w:eastAsia="宋体" w:cs="Times New Roman" w:hint="eastAsia"/>
          <w:sz w:val="24"/>
          <w:szCs w:val="24"/>
        </w:rPr>
        <w:t xml:space="preserve"> </w:t>
      </w:r>
      <w:r w:rsidR="00EC44F6">
        <w:rPr>
          <w:rFonts w:eastAsia="宋体" w:cs="Times New Roman"/>
          <w:sz w:val="24"/>
          <w:szCs w:val="24"/>
        </w:rPr>
        <w:t xml:space="preserve">plant </w:t>
      </w:r>
      <w:r w:rsidR="00894C4F" w:rsidRPr="00C63E3C">
        <w:rPr>
          <w:rFonts w:cs="Times New Roman"/>
          <w:sz w:val="24"/>
          <w:szCs w:val="24"/>
        </w:rPr>
        <w:t>species evenness</w:t>
      </w:r>
      <w:r w:rsidR="00894C4F">
        <w:rPr>
          <w:rFonts w:cs="Times New Roman"/>
          <w:sz w:val="24"/>
          <w:szCs w:val="24"/>
        </w:rPr>
        <w:t xml:space="preserve">; </w:t>
      </w:r>
      <w:r w:rsidR="004B4A71">
        <w:rPr>
          <w:rFonts w:eastAsia="宋体" w:cs="Times New Roman"/>
          <w:sz w:val="24"/>
          <w:szCs w:val="24"/>
        </w:rPr>
        <w:t>LB</w:t>
      </w:r>
      <w:r w:rsidR="00544B6B">
        <w:rPr>
          <w:rFonts w:eastAsia="宋体" w:cs="Times New Roman"/>
          <w:sz w:val="24"/>
          <w:szCs w:val="24"/>
        </w:rPr>
        <w:t xml:space="preserve"> </w:t>
      </w:r>
      <w:r w:rsidR="004B4A71">
        <w:rPr>
          <w:rFonts w:eastAsia="宋体" w:cs="Times New Roman"/>
          <w:sz w:val="24"/>
          <w:szCs w:val="24"/>
        </w:rPr>
        <w:t>: litter biomass</w:t>
      </w:r>
      <w:r w:rsidR="004B4A71">
        <w:rPr>
          <w:rFonts w:eastAsia="宋体" w:cs="Times New Roman" w:hint="eastAsia"/>
          <w:sz w:val="24"/>
          <w:szCs w:val="24"/>
        </w:rPr>
        <w:t>; RB: root biomass</w:t>
      </w:r>
      <w:r w:rsidR="004B4A71">
        <w:rPr>
          <w:rFonts w:eastAsia="宋体" w:cs="Times New Roman"/>
          <w:sz w:val="24"/>
          <w:szCs w:val="24"/>
        </w:rPr>
        <w:t xml:space="preserve">; </w:t>
      </w:r>
      <w:r w:rsidR="00AE31B3" w:rsidRPr="00727016">
        <w:rPr>
          <w:rFonts w:eastAsia="宋体" w:cs="Times New Roman" w:hint="eastAsia"/>
          <w:sz w:val="24"/>
          <w:szCs w:val="24"/>
        </w:rPr>
        <w:t>SOC</w:t>
      </w:r>
      <w:r w:rsidR="00AE31B3" w:rsidRPr="00727016">
        <w:rPr>
          <w:rFonts w:eastAsia="宋体" w:cs="Times New Roman"/>
          <w:sz w:val="24"/>
          <w:szCs w:val="24"/>
        </w:rPr>
        <w:t>:</w:t>
      </w:r>
      <w:r w:rsidR="00AE31B3" w:rsidRPr="00727016">
        <w:rPr>
          <w:rFonts w:eastAsia="宋体" w:cs="Times New Roman" w:hint="eastAsia"/>
          <w:sz w:val="24"/>
          <w:szCs w:val="24"/>
        </w:rPr>
        <w:t xml:space="preserve"> soil organic carbon</w:t>
      </w:r>
      <w:r w:rsidR="00AE31B3" w:rsidRPr="00727016">
        <w:rPr>
          <w:rFonts w:eastAsia="宋体" w:cs="Times New Roman"/>
          <w:sz w:val="24"/>
          <w:szCs w:val="24"/>
        </w:rPr>
        <w:t>;</w:t>
      </w:r>
      <w:r w:rsidR="00AE31B3" w:rsidRPr="00727016">
        <w:rPr>
          <w:rFonts w:eastAsia="宋体" w:cs="Times New Roman" w:hint="eastAsia"/>
          <w:sz w:val="24"/>
          <w:szCs w:val="24"/>
        </w:rPr>
        <w:t xml:space="preserve"> </w:t>
      </w:r>
      <w:r w:rsidR="00AE31B3">
        <w:rPr>
          <w:rFonts w:eastAsia="宋体" w:cs="Times New Roman" w:hint="eastAsia"/>
          <w:sz w:val="24"/>
          <w:szCs w:val="24"/>
        </w:rPr>
        <w:t>WSOC: s</w:t>
      </w:r>
      <w:r w:rsidR="00AE31B3" w:rsidRPr="008C7AE8">
        <w:rPr>
          <w:rFonts w:eastAsia="宋体" w:cs="Times New Roman" w:hint="eastAsia"/>
          <w:sz w:val="24"/>
          <w:szCs w:val="24"/>
        </w:rPr>
        <w:t xml:space="preserve">oil </w:t>
      </w:r>
      <w:r w:rsidR="00AE31B3" w:rsidRPr="008C7AE8">
        <w:rPr>
          <w:rFonts w:eastAsia="宋体" w:cs="Times New Roman"/>
          <w:sz w:val="24"/>
          <w:szCs w:val="24"/>
        </w:rPr>
        <w:t>water-soluble</w:t>
      </w:r>
      <w:r w:rsidR="00AE31B3" w:rsidRPr="008C7AE8">
        <w:rPr>
          <w:rFonts w:eastAsia="宋体" w:cs="Times New Roman" w:hint="eastAsia"/>
          <w:sz w:val="24"/>
          <w:szCs w:val="24"/>
        </w:rPr>
        <w:t xml:space="preserve"> </w:t>
      </w:r>
      <w:r w:rsidR="00AE31B3" w:rsidRPr="008C7AE8">
        <w:rPr>
          <w:rFonts w:eastAsia="宋体" w:cs="Times New Roman"/>
          <w:sz w:val="24"/>
          <w:szCs w:val="24"/>
        </w:rPr>
        <w:t>organic carbon</w:t>
      </w:r>
      <w:r w:rsidR="00AE31B3" w:rsidRPr="008C7AE8">
        <w:rPr>
          <w:rFonts w:eastAsia="宋体" w:cs="Times New Roman" w:hint="eastAsia"/>
          <w:sz w:val="24"/>
          <w:szCs w:val="24"/>
        </w:rPr>
        <w:t xml:space="preserve">; </w:t>
      </w:r>
      <w:r w:rsidR="00AE31B3" w:rsidRPr="00727016">
        <w:rPr>
          <w:rFonts w:eastAsia="宋体" w:cs="Times New Roman" w:hint="eastAsia"/>
          <w:sz w:val="24"/>
          <w:szCs w:val="24"/>
        </w:rPr>
        <w:t xml:space="preserve">TN: total </w:t>
      </w:r>
      <w:r w:rsidR="00AE31B3" w:rsidRPr="00727016">
        <w:rPr>
          <w:rFonts w:eastAsia="宋体" w:cs="Times New Roman"/>
          <w:sz w:val="24"/>
          <w:szCs w:val="24"/>
        </w:rPr>
        <w:t>nitrogen</w:t>
      </w:r>
      <w:r w:rsidR="00AE31B3" w:rsidRPr="00727016">
        <w:rPr>
          <w:rFonts w:eastAsia="宋体" w:cs="Times New Roman" w:hint="eastAsia"/>
          <w:sz w:val="24"/>
          <w:szCs w:val="24"/>
        </w:rPr>
        <w:t xml:space="preserve">; </w:t>
      </w:r>
      <w:r w:rsidR="00AE31B3">
        <w:rPr>
          <w:rFonts w:eastAsia="宋体" w:cs="Times New Roman" w:hint="eastAsia"/>
          <w:sz w:val="24"/>
          <w:szCs w:val="24"/>
        </w:rPr>
        <w:t>SO</w:t>
      </w:r>
      <w:r w:rsidR="00AE31B3">
        <w:rPr>
          <w:rFonts w:eastAsia="宋体" w:cs="Times New Roman"/>
          <w:sz w:val="24"/>
          <w:szCs w:val="24"/>
        </w:rPr>
        <w:t>N</w:t>
      </w:r>
      <w:r w:rsidR="00AE31B3" w:rsidRPr="00727016">
        <w:rPr>
          <w:rFonts w:eastAsia="宋体" w:cs="Times New Roman"/>
          <w:sz w:val="24"/>
          <w:szCs w:val="24"/>
        </w:rPr>
        <w:t>:</w:t>
      </w:r>
      <w:r w:rsidR="00AE31B3">
        <w:rPr>
          <w:rFonts w:eastAsia="宋体" w:cs="Times New Roman" w:hint="eastAsia"/>
          <w:sz w:val="24"/>
          <w:szCs w:val="24"/>
        </w:rPr>
        <w:t xml:space="preserve"> soil organic </w:t>
      </w:r>
      <w:r w:rsidR="00AE31B3">
        <w:rPr>
          <w:rFonts w:eastAsia="宋体" w:cs="Times New Roman"/>
          <w:sz w:val="24"/>
          <w:szCs w:val="24"/>
        </w:rPr>
        <w:t>nitrogen</w:t>
      </w:r>
      <w:r w:rsidR="00AE31B3" w:rsidRPr="00727016">
        <w:rPr>
          <w:rFonts w:eastAsia="宋体" w:cs="Times New Roman"/>
          <w:sz w:val="24"/>
          <w:szCs w:val="24"/>
        </w:rPr>
        <w:t>;</w:t>
      </w:r>
      <w:r w:rsidR="00AE31B3" w:rsidRPr="00CF2EA4">
        <w:rPr>
          <w:rFonts w:eastAsia="宋体" w:cs="Times New Roman"/>
          <w:sz w:val="24"/>
          <w:szCs w:val="24"/>
        </w:rPr>
        <w:t xml:space="preserve"> </w:t>
      </w:r>
      <w:r w:rsidR="00AE31B3" w:rsidRPr="006B3BF4">
        <w:rPr>
          <w:rFonts w:eastAsia="宋体" w:cs="Times New Roman"/>
          <w:color w:val="000000"/>
          <w:sz w:val="24"/>
          <w:szCs w:val="24"/>
        </w:rPr>
        <w:t>NH</w:t>
      </w:r>
      <w:r w:rsidR="00AE31B3" w:rsidRPr="006B3BF4">
        <w:rPr>
          <w:rFonts w:eastAsia="宋体" w:cs="Times New Roman"/>
          <w:color w:val="000000"/>
          <w:sz w:val="24"/>
          <w:szCs w:val="24"/>
          <w:vertAlign w:val="subscript"/>
        </w:rPr>
        <w:t>4</w:t>
      </w:r>
      <w:r w:rsidR="00AE31B3" w:rsidRPr="006B3BF4">
        <w:rPr>
          <w:rFonts w:eastAsia="宋体" w:cs="Times New Roman"/>
          <w:color w:val="000000"/>
          <w:sz w:val="24"/>
          <w:szCs w:val="24"/>
          <w:vertAlign w:val="superscript"/>
        </w:rPr>
        <w:t>+</w:t>
      </w:r>
      <w:r w:rsidR="00AE31B3" w:rsidRPr="006B3BF4">
        <w:rPr>
          <w:rFonts w:eastAsia="宋体" w:cs="Times New Roman"/>
          <w:color w:val="000000"/>
          <w:sz w:val="24"/>
          <w:szCs w:val="24"/>
        </w:rPr>
        <w:t>-N</w:t>
      </w:r>
      <w:r w:rsidR="00AE31B3" w:rsidRPr="006B3BF4">
        <w:rPr>
          <w:rFonts w:eastAsia="宋体" w:cs="Times New Roman" w:hint="eastAsia"/>
          <w:sz w:val="24"/>
          <w:szCs w:val="24"/>
        </w:rPr>
        <w:t>:</w:t>
      </w:r>
      <w:r w:rsidR="00AE31B3" w:rsidRPr="008C7AE8">
        <w:rPr>
          <w:rFonts w:ascii="Calibri" w:eastAsia="宋体" w:hAnsi="Calibri" w:cs="Times New Roman"/>
        </w:rPr>
        <w:t xml:space="preserve"> </w:t>
      </w:r>
      <w:r w:rsidR="00AE31B3" w:rsidRPr="008C7AE8">
        <w:rPr>
          <w:rFonts w:eastAsia="宋体" w:cs="Times New Roman" w:hint="eastAsia"/>
          <w:sz w:val="24"/>
          <w:szCs w:val="24"/>
        </w:rPr>
        <w:t>a</w:t>
      </w:r>
      <w:r w:rsidR="00AE31B3" w:rsidRPr="008C7AE8">
        <w:rPr>
          <w:rFonts w:eastAsia="宋体" w:cs="Times New Roman"/>
          <w:sz w:val="24"/>
          <w:szCs w:val="24"/>
        </w:rPr>
        <w:t xml:space="preserve">mmonium </w:t>
      </w:r>
      <w:r w:rsidR="00AE31B3" w:rsidRPr="006B3BF4">
        <w:rPr>
          <w:rFonts w:cs="Times New Roman"/>
          <w:sz w:val="24"/>
          <w:szCs w:val="24"/>
        </w:rPr>
        <w:t>nitrogen</w:t>
      </w:r>
      <w:r w:rsidR="00AE31B3" w:rsidRPr="006B3BF4">
        <w:rPr>
          <w:rFonts w:cs="Times New Roman" w:hint="eastAsia"/>
          <w:sz w:val="24"/>
          <w:szCs w:val="24"/>
        </w:rPr>
        <w:t xml:space="preserve">; </w:t>
      </w:r>
      <w:r w:rsidR="00AE31B3" w:rsidRPr="006B3BF4">
        <w:rPr>
          <w:rFonts w:cs="Times New Roman"/>
          <w:sz w:val="24"/>
          <w:szCs w:val="24"/>
        </w:rPr>
        <w:t>NO</w:t>
      </w:r>
      <w:r w:rsidR="00AE31B3" w:rsidRPr="006B3BF4">
        <w:rPr>
          <w:rFonts w:cs="Times New Roman"/>
          <w:sz w:val="24"/>
          <w:szCs w:val="24"/>
          <w:vertAlign w:val="subscript"/>
        </w:rPr>
        <w:t>3</w:t>
      </w:r>
      <w:r w:rsidR="00AE31B3" w:rsidRPr="006B3BF4">
        <w:rPr>
          <w:rFonts w:cs="Times New Roman"/>
          <w:sz w:val="24"/>
          <w:szCs w:val="24"/>
          <w:vertAlign w:val="superscript"/>
        </w:rPr>
        <w:t>–</w:t>
      </w:r>
      <w:r w:rsidR="00AE31B3" w:rsidRPr="006B3BF4">
        <w:rPr>
          <w:rFonts w:cs="Times New Roman"/>
          <w:sz w:val="24"/>
          <w:szCs w:val="24"/>
        </w:rPr>
        <w:t>-N</w:t>
      </w:r>
      <w:r w:rsidR="00AE31B3" w:rsidRPr="008C7AE8">
        <w:rPr>
          <w:rFonts w:eastAsia="宋体" w:cs="Times New Roman" w:hint="eastAsia"/>
          <w:sz w:val="24"/>
          <w:szCs w:val="24"/>
        </w:rPr>
        <w:t>:</w:t>
      </w:r>
      <w:r w:rsidR="00AE31B3" w:rsidRPr="008C7AE8">
        <w:rPr>
          <w:rFonts w:ascii="Calibri" w:eastAsia="宋体" w:hAnsi="Calibri" w:cs="Times New Roman"/>
        </w:rPr>
        <w:t xml:space="preserve"> </w:t>
      </w:r>
      <w:r w:rsidR="00AE31B3" w:rsidRPr="008C7AE8">
        <w:rPr>
          <w:rFonts w:eastAsia="宋体" w:cs="Times New Roman" w:hint="eastAsia"/>
          <w:sz w:val="24"/>
          <w:szCs w:val="24"/>
        </w:rPr>
        <w:t>n</w:t>
      </w:r>
      <w:r w:rsidR="00AE31B3" w:rsidRPr="008C7AE8">
        <w:rPr>
          <w:rFonts w:eastAsia="宋体" w:cs="Times New Roman"/>
          <w:sz w:val="24"/>
          <w:szCs w:val="24"/>
        </w:rPr>
        <w:t>itrate nitrogen</w:t>
      </w:r>
      <w:r w:rsidR="00AE31B3">
        <w:rPr>
          <w:rFonts w:eastAsia="宋体" w:cs="Times New Roman"/>
          <w:sz w:val="24"/>
          <w:szCs w:val="24"/>
        </w:rPr>
        <w:t xml:space="preserve">; </w:t>
      </w:r>
      <w:r w:rsidR="00AE31B3" w:rsidRPr="00727016">
        <w:rPr>
          <w:rFonts w:eastAsia="宋体" w:cs="Times New Roman" w:hint="eastAsia"/>
          <w:sz w:val="24"/>
          <w:szCs w:val="24"/>
        </w:rPr>
        <w:t xml:space="preserve">TP: total </w:t>
      </w:r>
      <w:r w:rsidR="00AE31B3" w:rsidRPr="00727016">
        <w:rPr>
          <w:rFonts w:eastAsia="宋体" w:cs="Times New Roman"/>
          <w:sz w:val="24"/>
          <w:szCs w:val="24"/>
        </w:rPr>
        <w:t>phosphorus</w:t>
      </w:r>
      <w:r w:rsidR="00FD25EB">
        <w:rPr>
          <w:rFonts w:eastAsia="宋体" w:cs="Times New Roman"/>
          <w:sz w:val="24"/>
          <w:szCs w:val="24"/>
        </w:rPr>
        <w:t>.</w:t>
      </w:r>
    </w:p>
    <w:p w:rsidR="00691B20" w:rsidRPr="00266149" w:rsidRDefault="00C6168B" w:rsidP="004F6FFE">
      <w:pPr>
        <w:spacing w:after="0"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 xml:space="preserve">Table </w:t>
      </w:r>
      <w:r w:rsidR="00A23B25">
        <w:rPr>
          <w:rFonts w:cs="Times New Roman"/>
          <w:b/>
          <w:sz w:val="24"/>
          <w:szCs w:val="24"/>
        </w:rPr>
        <w:t>S</w:t>
      </w:r>
      <w:r w:rsidR="004A2F51">
        <w:rPr>
          <w:rFonts w:cs="Times New Roman"/>
          <w:b/>
          <w:sz w:val="24"/>
          <w:szCs w:val="24"/>
        </w:rPr>
        <w:t>3</w:t>
      </w:r>
      <w:r>
        <w:rPr>
          <w:rFonts w:cs="Times New Roman"/>
          <w:sz w:val="24"/>
          <w:szCs w:val="24"/>
        </w:rPr>
        <w:t xml:space="preserve"> </w:t>
      </w:r>
      <w:r w:rsidR="00691B20" w:rsidRPr="00A97476">
        <w:rPr>
          <w:rFonts w:cs="Times New Roman"/>
          <w:sz w:val="24"/>
          <w:szCs w:val="24"/>
        </w:rPr>
        <w:t>Relative abundance (% of individual taxonomic groups)</w:t>
      </w:r>
      <w:r w:rsidR="005660B8">
        <w:rPr>
          <w:rFonts w:cs="Times New Roman"/>
          <w:sz w:val="24"/>
          <w:szCs w:val="24"/>
        </w:rPr>
        <w:t xml:space="preserve"> of the dominant fung</w:t>
      </w:r>
      <w:r w:rsidR="00691B20">
        <w:rPr>
          <w:rFonts w:cs="Times New Roman"/>
          <w:sz w:val="24"/>
          <w:szCs w:val="24"/>
        </w:rPr>
        <w:t>al families</w:t>
      </w:r>
      <w:r w:rsidR="00691B20" w:rsidRPr="00A97476">
        <w:rPr>
          <w:rFonts w:cs="Times New Roman"/>
          <w:sz w:val="24"/>
          <w:szCs w:val="24"/>
        </w:rPr>
        <w:t xml:space="preserve"> (mean ± SE, n = 4) present in the </w:t>
      </w:r>
      <w:r w:rsidR="00691B20">
        <w:rPr>
          <w:rFonts w:cs="Times New Roman"/>
          <w:sz w:val="24"/>
          <w:szCs w:val="24"/>
        </w:rPr>
        <w:t xml:space="preserve">soil (0–20 cm depth) </w:t>
      </w:r>
      <w:r w:rsidR="00691B20" w:rsidRPr="00A97476">
        <w:rPr>
          <w:rFonts w:cs="Times New Roman"/>
          <w:sz w:val="24"/>
          <w:szCs w:val="24"/>
        </w:rPr>
        <w:t>microbial communities</w:t>
      </w:r>
      <w:r w:rsidR="00691B20">
        <w:rPr>
          <w:rFonts w:cs="Times New Roman"/>
          <w:sz w:val="24"/>
          <w:szCs w:val="24"/>
        </w:rPr>
        <w:t xml:space="preserve"> </w:t>
      </w:r>
      <w:r w:rsidR="00976107" w:rsidRPr="00D820C4">
        <w:rPr>
          <w:rFonts w:eastAsia="等线" w:cs="Times New Roman"/>
          <w:sz w:val="24"/>
        </w:rPr>
        <w:t>during</w:t>
      </w:r>
      <w:r w:rsidR="00976107" w:rsidRPr="00D820C4">
        <w:rPr>
          <w:rFonts w:cs="Times New Roman"/>
          <w:sz w:val="24"/>
          <w:szCs w:val="24"/>
        </w:rPr>
        <w:t xml:space="preserve"> </w:t>
      </w:r>
      <w:r w:rsidR="00976107" w:rsidRPr="00D820C4">
        <w:rPr>
          <w:rFonts w:eastAsia="宋体" w:cs="Times New Roman"/>
          <w:sz w:val="24"/>
          <w:szCs w:val="24"/>
        </w:rPr>
        <w:t xml:space="preserve">various </w:t>
      </w:r>
      <w:r w:rsidR="00976107" w:rsidRPr="00D820C4">
        <w:rPr>
          <w:rFonts w:cs="Times New Roman"/>
          <w:sz w:val="24"/>
          <w:szCs w:val="24"/>
        </w:rPr>
        <w:t>revegetation</w:t>
      </w:r>
      <w:r w:rsidR="00976107">
        <w:rPr>
          <w:rFonts w:eastAsia="宋体" w:cs="Times New Roman"/>
          <w:sz w:val="24"/>
          <w:szCs w:val="24"/>
        </w:rPr>
        <w:t xml:space="preserve"> </w:t>
      </w:r>
      <w:r w:rsidR="007E05EA">
        <w:rPr>
          <w:rFonts w:eastAsia="宋体" w:cs="Times New Roman"/>
          <w:sz w:val="24"/>
          <w:szCs w:val="24"/>
        </w:rPr>
        <w:t>stages in</w:t>
      </w:r>
      <w:r w:rsidR="00266149">
        <w:rPr>
          <w:rFonts w:eastAsia="宋体" w:cs="Times New Roman"/>
          <w:sz w:val="24"/>
          <w:szCs w:val="24"/>
        </w:rPr>
        <w:t xml:space="preserve"> the Loess Plateau of </w:t>
      </w:r>
      <w:r w:rsidR="00266149" w:rsidRPr="008F5684">
        <w:rPr>
          <w:rFonts w:eastAsia="宋体" w:cs="Times New Roman"/>
          <w:sz w:val="24"/>
          <w:szCs w:val="24"/>
        </w:rPr>
        <w:t>China</w:t>
      </w:r>
      <w:r w:rsidR="00266149">
        <w:rPr>
          <w:rFonts w:eastAsia="宋体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917"/>
        <w:gridCol w:w="1610"/>
        <w:gridCol w:w="1989"/>
        <w:gridCol w:w="1503"/>
        <w:gridCol w:w="1379"/>
        <w:gridCol w:w="1816"/>
        <w:gridCol w:w="2003"/>
        <w:gridCol w:w="1216"/>
      </w:tblGrid>
      <w:tr w:rsidR="00C6168B" w:rsidRPr="00DD4BF6" w:rsidTr="00E53707">
        <w:trPr>
          <w:trHeight w:hRule="exact" w:val="284"/>
          <w:jc w:val="center"/>
        </w:trPr>
        <w:tc>
          <w:tcPr>
            <w:tcW w:w="2917" w:type="dxa"/>
            <w:vMerge w:val="restart"/>
          </w:tcPr>
          <w:p w:rsidR="00C6168B" w:rsidRPr="00DD4BF6" w:rsidRDefault="00C6168B" w:rsidP="00EC638C">
            <w:pPr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0" w:type="auto"/>
            <w:gridSpan w:val="6"/>
          </w:tcPr>
          <w:p w:rsidR="00C6168B" w:rsidRPr="00DD4BF6" w:rsidRDefault="007A6155" w:rsidP="00EC638C">
            <w:pPr>
              <w:spacing w:line="36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DD1435">
              <w:rPr>
                <w:rFonts w:cs="Times New Roman"/>
                <w:sz w:val="24"/>
                <w:szCs w:val="24"/>
              </w:rPr>
              <w:t>Revegetation</w:t>
            </w:r>
            <w:r w:rsidRPr="00DD1435">
              <w:rPr>
                <w:rFonts w:eastAsia="宋体" w:cs="Times New Roman"/>
                <w:sz w:val="24"/>
                <w:szCs w:val="24"/>
              </w:rPr>
              <w:t xml:space="preserve"> stages</w:t>
            </w:r>
          </w:p>
        </w:tc>
        <w:tc>
          <w:tcPr>
            <w:tcW w:w="1216" w:type="dxa"/>
            <w:vMerge w:val="restart"/>
          </w:tcPr>
          <w:p w:rsidR="00C6168B" w:rsidRPr="00DD4BF6" w:rsidRDefault="00C6168B" w:rsidP="00321C7F">
            <w:pPr>
              <w:rPr>
                <w:rFonts w:cs="Times New Roman"/>
                <w:i/>
                <w:sz w:val="24"/>
                <w:szCs w:val="24"/>
              </w:rPr>
            </w:pPr>
            <w:r w:rsidRPr="00DD4BF6">
              <w:rPr>
                <w:rFonts w:eastAsia="宋体" w:cs="Times New Roman"/>
                <w:color w:val="000000"/>
                <w:kern w:val="2"/>
                <w:sz w:val="24"/>
                <w:szCs w:val="24"/>
              </w:rPr>
              <w:t>Source of variation</w:t>
            </w:r>
          </w:p>
        </w:tc>
      </w:tr>
      <w:tr w:rsidR="00C6168B" w:rsidRPr="00DD4BF6" w:rsidTr="00E53707">
        <w:trPr>
          <w:trHeight w:hRule="exact" w:val="284"/>
          <w:jc w:val="center"/>
        </w:trPr>
        <w:tc>
          <w:tcPr>
            <w:tcW w:w="2917" w:type="dxa"/>
            <w:vMerge/>
            <w:tcBorders>
              <w:bottom w:val="single" w:sz="12" w:space="0" w:color="auto"/>
            </w:tcBorders>
          </w:tcPr>
          <w:p w:rsidR="00C6168B" w:rsidRPr="00DD4BF6" w:rsidRDefault="00C6168B" w:rsidP="00EC638C">
            <w:pPr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6168B" w:rsidRPr="00DD4BF6" w:rsidRDefault="006947A7" w:rsidP="00321C7F">
            <w:pPr>
              <w:widowControl w:val="0"/>
              <w:spacing w:after="0"/>
              <w:rPr>
                <w:rFonts w:eastAsia="宋体" w:cs="Times New Roman"/>
                <w:kern w:val="2"/>
                <w:sz w:val="24"/>
                <w:szCs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</w:rPr>
              <w:t>Farmland (S</w:t>
            </w:r>
            <w:r w:rsidR="00C6168B" w:rsidRPr="00DD4BF6">
              <w:rPr>
                <w:rFonts w:eastAsia="宋体" w:cs="Times New Roman"/>
                <w:kern w:val="2"/>
                <w:sz w:val="24"/>
                <w:szCs w:val="24"/>
              </w:rPr>
              <w:t>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6168B" w:rsidRPr="00DD4BF6" w:rsidRDefault="007A6155" w:rsidP="00321C7F">
            <w:pPr>
              <w:widowControl w:val="0"/>
              <w:spacing w:after="0"/>
              <w:rPr>
                <w:rFonts w:eastAsia="宋体" w:cs="Times New Roman"/>
                <w:kern w:val="2"/>
                <w:sz w:val="24"/>
                <w:szCs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</w:rPr>
              <w:t>Pioneer weed</w:t>
            </w:r>
            <w:r w:rsidR="006947A7">
              <w:rPr>
                <w:rFonts w:eastAsia="宋体" w:cs="Times New Roman"/>
                <w:kern w:val="2"/>
                <w:sz w:val="24"/>
                <w:szCs w:val="24"/>
              </w:rPr>
              <w:t xml:space="preserve"> (S</w:t>
            </w:r>
            <w:r w:rsidR="00C6168B" w:rsidRPr="00DD4BF6">
              <w:rPr>
                <w:rFonts w:eastAsia="宋体" w:cs="Times New Roman"/>
                <w:kern w:val="2"/>
                <w:sz w:val="24"/>
                <w:szCs w:val="24"/>
              </w:rPr>
              <w:t>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6168B" w:rsidRPr="00DD4BF6" w:rsidRDefault="006947A7" w:rsidP="00321C7F">
            <w:pPr>
              <w:widowControl w:val="0"/>
              <w:spacing w:after="0"/>
              <w:rPr>
                <w:rFonts w:eastAsia="宋体" w:cs="Times New Roman"/>
                <w:kern w:val="2"/>
                <w:sz w:val="24"/>
                <w:szCs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</w:rPr>
              <w:t>Herbage (S</w:t>
            </w:r>
            <w:r w:rsidR="00C6168B" w:rsidRPr="00DD4BF6">
              <w:rPr>
                <w:rFonts w:eastAsia="宋体" w:cs="Times New Roman"/>
                <w:kern w:val="2"/>
                <w:sz w:val="24"/>
                <w:szCs w:val="24"/>
              </w:rPr>
              <w:t>3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6168B" w:rsidRPr="00DD4BF6" w:rsidRDefault="006947A7" w:rsidP="00321C7F">
            <w:pPr>
              <w:widowControl w:val="0"/>
              <w:spacing w:after="0"/>
              <w:rPr>
                <w:rFonts w:eastAsia="宋体" w:cs="Times New Roman"/>
                <w:kern w:val="2"/>
                <w:sz w:val="24"/>
                <w:szCs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</w:rPr>
              <w:t>Shrub (S</w:t>
            </w:r>
            <w:r w:rsidR="00C6168B" w:rsidRPr="00DD4BF6">
              <w:rPr>
                <w:rFonts w:eastAsia="宋体" w:cs="Times New Roman"/>
                <w:kern w:val="2"/>
                <w:sz w:val="24"/>
                <w:szCs w:val="24"/>
              </w:rPr>
              <w:t>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C6168B" w:rsidRPr="00DD4BF6" w:rsidRDefault="006947A7" w:rsidP="00321C7F">
            <w:pPr>
              <w:widowControl w:val="0"/>
              <w:spacing w:after="0"/>
              <w:rPr>
                <w:rFonts w:eastAsia="宋体" w:cs="Times New Roman"/>
                <w:kern w:val="2"/>
                <w:sz w:val="24"/>
                <w:szCs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</w:rPr>
              <w:t>Early forest (S</w:t>
            </w:r>
            <w:r w:rsidR="00C6168B" w:rsidRPr="00DD4BF6">
              <w:rPr>
                <w:rFonts w:eastAsia="宋体" w:cs="Times New Roman"/>
                <w:kern w:val="2"/>
                <w:sz w:val="24"/>
                <w:szCs w:val="24"/>
              </w:rPr>
              <w:t>5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C6168B" w:rsidRPr="00DD4BF6" w:rsidRDefault="006947A7" w:rsidP="00321C7F">
            <w:pPr>
              <w:widowControl w:val="0"/>
              <w:spacing w:after="0"/>
              <w:rPr>
                <w:rFonts w:eastAsia="宋体" w:cs="Times New Roman"/>
                <w:kern w:val="2"/>
                <w:sz w:val="24"/>
                <w:szCs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</w:rPr>
              <w:t>Climax forest (S</w:t>
            </w:r>
            <w:r w:rsidR="00C6168B" w:rsidRPr="00DD4BF6">
              <w:rPr>
                <w:rFonts w:eastAsia="宋体" w:cs="Times New Roman"/>
                <w:kern w:val="2"/>
                <w:sz w:val="24"/>
                <w:szCs w:val="24"/>
              </w:rPr>
              <w:t>6)</w:t>
            </w:r>
          </w:p>
        </w:tc>
        <w:tc>
          <w:tcPr>
            <w:tcW w:w="1216" w:type="dxa"/>
            <w:vMerge/>
            <w:tcBorders>
              <w:bottom w:val="single" w:sz="12" w:space="0" w:color="auto"/>
            </w:tcBorders>
          </w:tcPr>
          <w:p w:rsidR="00C6168B" w:rsidRPr="00DD4BF6" w:rsidRDefault="00C6168B" w:rsidP="00321C7F">
            <w:pPr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AD2C41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bottom w:val="nil"/>
            </w:tcBorders>
          </w:tcPr>
          <w:p w:rsidR="00AD2C41" w:rsidRPr="0040301D" w:rsidRDefault="000E4DFD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Mortierellaceae</w:t>
            </w:r>
          </w:p>
          <w:p w:rsidR="00AD2C41" w:rsidRPr="0040301D" w:rsidRDefault="00AD2C41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</w:p>
          <w:p w:rsidR="00AD2C41" w:rsidRPr="0040301D" w:rsidRDefault="00AD2C41" w:rsidP="00321C7F">
            <w:pPr>
              <w:spacing w:after="0" w:line="360" w:lineRule="auto"/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D2C41" w:rsidRPr="00DD4BF6" w:rsidRDefault="002B4B2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5.82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50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D2C41" w:rsidRPr="00DD4BF6" w:rsidRDefault="002B4B2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9.55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11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D2C41" w:rsidRPr="00DD4BF6" w:rsidRDefault="002B4B2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6.76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2.47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D2C41" w:rsidRPr="00DD4BF6" w:rsidRDefault="002B4B2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9.35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56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D2C41" w:rsidRPr="00DD4BF6" w:rsidRDefault="002B4B2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2.45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76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:rsidR="00AD2C41" w:rsidRPr="00DD4BF6" w:rsidRDefault="002B4B2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23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9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6" w:type="dxa"/>
            <w:tcBorders>
              <w:bottom w:val="nil"/>
            </w:tcBorders>
          </w:tcPr>
          <w:p w:rsidR="00AD2C41" w:rsidRPr="00DD4BF6" w:rsidRDefault="00E663DE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AD2C41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AD2C41" w:rsidRPr="0040301D" w:rsidRDefault="000E4DFD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Hygrophor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2C41" w:rsidRPr="00DD4BF6" w:rsidRDefault="005E1348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2C41" w:rsidRPr="00DD4BF6" w:rsidRDefault="005E1348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7.45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5.57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2C41" w:rsidRPr="00DD4BF6" w:rsidRDefault="005E1348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07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54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2C41" w:rsidRPr="00DD4BF6" w:rsidRDefault="005E1348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5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5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2C41" w:rsidRPr="00DD4BF6" w:rsidRDefault="005E1348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98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4.73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AD2C41" w:rsidRPr="00DD4BF6" w:rsidRDefault="005E1348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="00AD2C41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7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AD2C41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0E4DFD" w:rsidP="00321C7F">
            <w:pPr>
              <w:spacing w:after="0"/>
              <w:jc w:val="both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cs="Times New Roman"/>
                <w:i/>
                <w:color w:val="000000"/>
                <w:sz w:val="24"/>
                <w:szCs w:val="24"/>
              </w:rPr>
              <w:t>Ascomycota_unclassified</w:t>
            </w:r>
          </w:p>
          <w:p w:rsidR="000E4DFD" w:rsidRPr="0040301D" w:rsidRDefault="000E4DFD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13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53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0.14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83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1.86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80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9.49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9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6.52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2.16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71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81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0E4DFD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Clavicipit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5.0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2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5.8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7.64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8.4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4.01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6.8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91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5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4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0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51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DD4BF6" w:rsidRDefault="00D227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0E4DFD" w:rsidP="00321C7F">
            <w:pPr>
              <w:spacing w:after="0"/>
              <w:jc w:val="both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cs="Times New Roman"/>
                <w:i/>
                <w:color w:val="000000"/>
                <w:sz w:val="24"/>
                <w:szCs w:val="24"/>
              </w:rPr>
              <w:t>Fungi_unclassified</w:t>
            </w:r>
          </w:p>
          <w:p w:rsidR="000E4DFD" w:rsidRPr="0040301D" w:rsidRDefault="000E4DFD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48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7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5.70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73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9.83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99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5.83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76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85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87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36</w:t>
            </w:r>
            <w:r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1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DD4BF6" w:rsidRDefault="000E4D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Chaetom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5.6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3.00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1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9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78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51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7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74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7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5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DD4BF6" w:rsidRDefault="00857BD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Aspergill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16CA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2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16CA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0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1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16CA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4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3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16CA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5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80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16CA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8.47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3.38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16CA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6.5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27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DD4BF6" w:rsidRDefault="0065149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Nectr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145E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7.1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1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145E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1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0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145E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6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58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145E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5.8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8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145E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5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8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0145E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AA5A5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Helot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1A59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1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7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1A59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9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2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1A59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1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5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1A59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1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9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1A59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6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8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1A59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3.28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3.57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DD4BF6" w:rsidRDefault="003526B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Cortinar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C3D2D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5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C3D2D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C3D2D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C3D2D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C3D2D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6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7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C3D2D" w:rsidP="00321C7F">
            <w:pPr>
              <w:spacing w:after="0"/>
              <w:rPr>
                <w:rFonts w:eastAsiaTheme="minorEastAsia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6.1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9.11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Herpotrichiell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8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4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6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3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0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4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8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15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1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5.3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87</w:t>
            </w:r>
            <w:r w:rsidR="003B4F9A"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421A2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Trichomer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E7C8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4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7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E7C8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7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2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E7C8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0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3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E7C8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4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43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E7C8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2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6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9E7C8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5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1956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Piskurozym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6B70A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4.9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19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6B70A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69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5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6B70A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5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2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6B70A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38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74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6B70A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3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9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6B70A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4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0E78A7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Inocyb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0.5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6.26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3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72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295DC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Sebacin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713B4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5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713B4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713B4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713B4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713B4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9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15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713B4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7.7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2.79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1800D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Cordycipit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C719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C719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6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5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C719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5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9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C719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55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5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C719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27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8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8C719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07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98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691512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Tricholomat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A6067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A6067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A6067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A6067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2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1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A6067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A6067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7.4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4.74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AA4F0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Trichocom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2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7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7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3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7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0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88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32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30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42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C9617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Didymell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5B23C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3.93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72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5B23C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64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6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5B23C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68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2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5B23C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4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5B23C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9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7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5B23C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A4142C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0E4DFD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0E4DFD" w:rsidRPr="0040301D" w:rsidRDefault="002826EB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Lasiosphaer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8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5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0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45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3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6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7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6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0E4DFD" w:rsidRPr="00DD4BF6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="000E4DFD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0E4DFD" w:rsidRPr="008D3F9A" w:rsidRDefault="00E56FB8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Russul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5.47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1.80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8D3F9A" w:rsidRDefault="0017138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Thelephor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6517D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6517D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6517D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5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6517D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9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6517D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75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72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6517D4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72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36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8D3F9A" w:rsidRDefault="00BF2C8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Sordariales</w:t>
            </w:r>
            <w:r w:rsidR="001A6530" w:rsidRPr="0040301D">
              <w:rPr>
                <w:rFonts w:cs="Times New Roman"/>
                <w:i/>
                <w:color w:val="000000"/>
                <w:sz w:val="24"/>
                <w:szCs w:val="24"/>
              </w:rPr>
              <w:t>_unclassifie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585B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5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585B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8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7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585B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41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4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585B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9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55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585B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25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2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585B1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03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66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DD4BF6" w:rsidRDefault="00162F86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</w:rPr>
              <w:t>n.s.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Sporormi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63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87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75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9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5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0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42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7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8D3F9A" w:rsidRDefault="003E46D3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Myxotrich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EE03F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EE03F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6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5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EE03F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EE03F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EE03F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93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76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EE03FB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2.17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85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8D3F9A" w:rsidRDefault="00A540D5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Trichosporon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0D1FD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83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8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0D1FD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8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0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0D1FD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42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0D1FD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73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16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0D1FD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2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6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0D1FD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6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8D3F9A" w:rsidRDefault="00764D3E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  <w:bottom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Stachybotryacea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4C70C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07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4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4C70C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5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4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4C70C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7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4C70C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31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9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4C70C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7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2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:rsidR="00905E42" w:rsidRPr="00DD4BF6" w:rsidRDefault="004C70C9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16" w:type="dxa"/>
            <w:tcBorders>
              <w:top w:val="nil"/>
              <w:bottom w:val="nil"/>
            </w:tcBorders>
            <w:vAlign w:val="bottom"/>
          </w:tcPr>
          <w:p w:rsidR="00905E42" w:rsidRPr="008D3F9A" w:rsidRDefault="00433431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905E42" w:rsidRPr="00DD4BF6" w:rsidTr="00E53707">
        <w:trPr>
          <w:trHeight w:hRule="exact" w:val="284"/>
          <w:jc w:val="center"/>
        </w:trPr>
        <w:tc>
          <w:tcPr>
            <w:tcW w:w="2917" w:type="dxa"/>
            <w:tcBorders>
              <w:top w:val="nil"/>
            </w:tcBorders>
            <w:vAlign w:val="bottom"/>
          </w:tcPr>
          <w:p w:rsidR="00905E42" w:rsidRPr="0040301D" w:rsidRDefault="00905E42" w:rsidP="00321C7F">
            <w:pPr>
              <w:spacing w:after="0"/>
              <w:rPr>
                <w:rFonts w:eastAsia="宋体" w:cs="Times New Roman"/>
                <w:i/>
                <w:color w:val="000000"/>
                <w:sz w:val="24"/>
                <w:szCs w:val="24"/>
              </w:rPr>
            </w:pPr>
            <w:r w:rsidRPr="0040301D">
              <w:rPr>
                <w:rFonts w:eastAsia="宋体" w:cs="Times New Roman"/>
                <w:i/>
                <w:color w:val="000000"/>
                <w:sz w:val="24"/>
                <w:szCs w:val="24"/>
              </w:rPr>
              <w:t>Myrmecridiaceae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5E42" w:rsidRPr="00DD4BF6" w:rsidRDefault="004E5ED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1.04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25</w:t>
            </w:r>
            <w:r w:rsidRPr="00CC0C15">
              <w:rPr>
                <w:rFonts w:eastAsia="MingLiU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5E42" w:rsidRPr="00DD4BF6" w:rsidRDefault="004E5ED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6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DD64EF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5E42" w:rsidRPr="00DD4BF6" w:rsidRDefault="004E5ED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9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3</w:t>
            </w:r>
            <w:r w:rsidRPr="00CB3CA3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5E42" w:rsidRPr="00DD4BF6" w:rsidRDefault="004E5ED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14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6</w:t>
            </w:r>
            <w:r w:rsidRPr="008757DB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5E42" w:rsidRPr="00DD4BF6" w:rsidRDefault="004E5ED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1</w:t>
            </w:r>
            <w:r w:rsidRPr="00D96345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905E42" w:rsidRPr="00DD4BF6" w:rsidRDefault="004E5EDA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="00905E42" w:rsidRPr="005B4DB4">
              <w:rPr>
                <w:rFonts w:eastAsia="MingLiU" w:cs="Times New Roman"/>
                <w:sz w:val="24"/>
                <w:szCs w:val="24"/>
              </w:rPr>
              <w:t>±</w:t>
            </w:r>
            <w:r>
              <w:rPr>
                <w:rFonts w:eastAsia="MingLiU" w:cs="Times New Roman"/>
                <w:sz w:val="24"/>
                <w:szCs w:val="24"/>
              </w:rPr>
              <w:t>0.00</w:t>
            </w:r>
            <w:r w:rsidRPr="00CB3DC8">
              <w:rPr>
                <w:rFonts w:eastAsia="MingLiU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16" w:type="dxa"/>
            <w:tcBorders>
              <w:top w:val="nil"/>
            </w:tcBorders>
            <w:vAlign w:val="bottom"/>
          </w:tcPr>
          <w:p w:rsidR="00905E42" w:rsidRPr="008D3F9A" w:rsidRDefault="007F49FD" w:rsidP="00321C7F">
            <w:pPr>
              <w:spacing w:after="0"/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</w:pPr>
            <w:r w:rsidRPr="008D3F9A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</w:tbl>
    <w:p w:rsidR="003833B0" w:rsidRDefault="002F6FF4" w:rsidP="00AE1604">
      <w:pPr>
        <w:spacing w:after="0"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sz w:val="24"/>
          <w:szCs w:val="24"/>
          <w:vertAlign w:val="superscript"/>
        </w:rPr>
        <w:t>*</w:t>
      </w:r>
      <w:r>
        <w:rPr>
          <w:rFonts w:cs="Times New Roman"/>
          <w:sz w:val="24"/>
          <w:szCs w:val="24"/>
        </w:rPr>
        <w:t xml:space="preserve"> P &lt; 0.05</w:t>
      </w:r>
      <w:r>
        <w:rPr>
          <w:rFonts w:cs="Times New Roman" w:hint="eastAsia"/>
          <w:sz w:val="24"/>
          <w:szCs w:val="24"/>
        </w:rPr>
        <w:t xml:space="preserve">; </w:t>
      </w:r>
      <w:r w:rsidRPr="00775A30">
        <w:rPr>
          <w:rFonts w:cs="Times New Roman"/>
          <w:sz w:val="24"/>
          <w:szCs w:val="24"/>
          <w:vertAlign w:val="superscript"/>
        </w:rPr>
        <w:t>**</w:t>
      </w:r>
      <w:r w:rsidRPr="00775A30">
        <w:rPr>
          <w:rFonts w:cs="Times New Roman"/>
          <w:sz w:val="24"/>
          <w:szCs w:val="24"/>
        </w:rPr>
        <w:t xml:space="preserve"> P &lt; 0.01</w:t>
      </w:r>
      <w:r>
        <w:rPr>
          <w:rFonts w:cs="Times New Roman"/>
          <w:sz w:val="24"/>
          <w:szCs w:val="24"/>
        </w:rPr>
        <w:t xml:space="preserve">; </w:t>
      </w:r>
      <w:r w:rsidR="00691B20" w:rsidRPr="0095459B">
        <w:rPr>
          <w:rFonts w:cs="Times New Roman"/>
          <w:sz w:val="24"/>
          <w:szCs w:val="24"/>
        </w:rPr>
        <w:t>n.s.: not significant</w:t>
      </w:r>
      <w:r w:rsidR="00691B20">
        <w:rPr>
          <w:rFonts w:eastAsia="宋体" w:cs="Times New Roman"/>
          <w:sz w:val="24"/>
          <w:szCs w:val="24"/>
        </w:rPr>
        <w:t xml:space="preserve">. </w:t>
      </w:r>
      <w:r w:rsidR="00AE1604">
        <w:rPr>
          <w:rFonts w:eastAsia="宋体" w:cs="Times New Roman"/>
          <w:sz w:val="24"/>
          <w:szCs w:val="24"/>
        </w:rPr>
        <w:t>Different superscript lower-</w:t>
      </w:r>
      <w:r w:rsidR="00AE1604" w:rsidRPr="00CF082E">
        <w:rPr>
          <w:rFonts w:eastAsia="宋体" w:cs="Times New Roman"/>
          <w:sz w:val="24"/>
          <w:szCs w:val="24"/>
        </w:rPr>
        <w:t>case letters i</w:t>
      </w:r>
      <w:r w:rsidR="00AE1604">
        <w:rPr>
          <w:rFonts w:eastAsia="宋体" w:cs="Times New Roman"/>
          <w:sz w:val="24"/>
          <w:szCs w:val="24"/>
        </w:rPr>
        <w:t>mply</w:t>
      </w:r>
      <w:r w:rsidR="00AE1604" w:rsidRPr="00CF082E">
        <w:rPr>
          <w:rFonts w:eastAsia="宋体" w:cs="Times New Roman"/>
          <w:sz w:val="24"/>
          <w:szCs w:val="24"/>
        </w:rPr>
        <w:t xml:space="preserve"> statistically significant differences at the α = 0.05 </w:t>
      </w:r>
      <w:r w:rsidR="00AE1604" w:rsidRPr="00B4060D">
        <w:rPr>
          <w:rFonts w:eastAsia="宋体" w:cs="Times New Roman"/>
          <w:sz w:val="24"/>
          <w:szCs w:val="24"/>
        </w:rPr>
        <w:t>level between</w:t>
      </w:r>
      <w:r w:rsidR="00AE1604" w:rsidRPr="00B4060D">
        <w:rPr>
          <w:rFonts w:eastAsia="宋体" w:cs="Times New Roman" w:hint="eastAsia"/>
          <w:sz w:val="24"/>
          <w:szCs w:val="24"/>
        </w:rPr>
        <w:t xml:space="preserve"> </w:t>
      </w:r>
      <w:r w:rsidR="00AE1604" w:rsidRPr="00B4060D">
        <w:rPr>
          <w:rFonts w:cs="Times New Roman"/>
          <w:sz w:val="24"/>
          <w:szCs w:val="24"/>
        </w:rPr>
        <w:t>revegetation</w:t>
      </w:r>
      <w:r w:rsidR="00AE1604" w:rsidRPr="00B4060D">
        <w:rPr>
          <w:rFonts w:eastAsia="宋体" w:cs="Times New Roman"/>
          <w:sz w:val="24"/>
          <w:szCs w:val="24"/>
        </w:rPr>
        <w:t xml:space="preserve"> stages</w:t>
      </w:r>
      <w:r w:rsidR="00885204">
        <w:rPr>
          <w:rFonts w:cs="Times New Roman"/>
          <w:sz w:val="24"/>
          <w:szCs w:val="24"/>
        </w:rPr>
        <w:t>.</w:t>
      </w:r>
    </w:p>
    <w:p w:rsidR="003833B0" w:rsidRDefault="003833B0" w:rsidP="00DF0C3F">
      <w:pPr>
        <w:framePr w:hSpace="180" w:wrap="around" w:vAnchor="text" w:hAnchor="margin" w:y="1186"/>
        <w:widowControl w:val="0"/>
        <w:spacing w:after="0" w:line="480" w:lineRule="auto"/>
        <w:rPr>
          <w:rFonts w:cs="Times New Roman"/>
          <w:b/>
          <w:sz w:val="24"/>
          <w:szCs w:val="24"/>
        </w:rPr>
        <w:sectPr w:rsidR="003833B0" w:rsidSect="001E215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D66BC5" w:rsidRPr="00C6543C" w:rsidRDefault="002B2F5C" w:rsidP="00C6543C">
      <w:pPr>
        <w:spacing w:beforeLines="20" w:before="62" w:line="480" w:lineRule="auto"/>
        <w:rPr>
          <w:rFonts w:eastAsia="宋体" w:cs="Times New Roman"/>
          <w:color w:val="000000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Table S4</w:t>
      </w:r>
      <w:r w:rsidR="00A8186F" w:rsidRPr="00A8186F">
        <w:rPr>
          <w:rFonts w:eastAsia="宋体" w:cs="Times New Roman"/>
          <w:color w:val="000000"/>
          <w:sz w:val="24"/>
          <w:szCs w:val="24"/>
        </w:rPr>
        <w:t xml:space="preserve"> </w:t>
      </w:r>
      <w:r w:rsidR="004F3FA3" w:rsidRPr="004F3FA3">
        <w:rPr>
          <w:rFonts w:eastAsia="宋体" w:cs="Times New Roman"/>
          <w:color w:val="000000"/>
          <w:sz w:val="24"/>
          <w:szCs w:val="24"/>
        </w:rPr>
        <w:t xml:space="preserve">Effects of </w:t>
      </w:r>
      <w:r w:rsidR="004F3FA3">
        <w:rPr>
          <w:rFonts w:cs="Times New Roman"/>
          <w:sz w:val="24"/>
          <w:szCs w:val="24"/>
        </w:rPr>
        <w:t>r</w:t>
      </w:r>
      <w:r w:rsidR="004F3FA3" w:rsidRPr="00DD1435">
        <w:rPr>
          <w:rFonts w:cs="Times New Roman"/>
          <w:sz w:val="24"/>
          <w:szCs w:val="24"/>
        </w:rPr>
        <w:t>evegetation</w:t>
      </w:r>
      <w:r w:rsidR="004F3FA3" w:rsidRPr="00DD1435">
        <w:rPr>
          <w:rFonts w:eastAsia="宋体" w:cs="Times New Roman"/>
          <w:sz w:val="24"/>
          <w:szCs w:val="24"/>
        </w:rPr>
        <w:t xml:space="preserve"> stages</w:t>
      </w:r>
      <w:r w:rsidR="004F3FA3">
        <w:rPr>
          <w:rFonts w:eastAsia="宋体" w:cs="Times New Roman"/>
          <w:sz w:val="24"/>
          <w:szCs w:val="24"/>
        </w:rPr>
        <w:t xml:space="preserve"> </w:t>
      </w:r>
      <w:r w:rsidR="004F3FA3">
        <w:rPr>
          <w:rFonts w:eastAsia="宋体" w:cs="Times New Roman"/>
          <w:color w:val="000000"/>
          <w:sz w:val="24"/>
          <w:szCs w:val="24"/>
        </w:rPr>
        <w:t>on soil fungal communities</w:t>
      </w:r>
      <w:r w:rsidR="004F3FA3" w:rsidRPr="004F3FA3">
        <w:rPr>
          <w:rFonts w:eastAsia="宋体" w:cs="Times New Roman"/>
          <w:color w:val="000000"/>
          <w:sz w:val="24"/>
          <w:szCs w:val="24"/>
        </w:rPr>
        <w:t xml:space="preserve"> </w:t>
      </w:r>
      <w:r w:rsidR="003A6236">
        <w:rPr>
          <w:rFonts w:cs="Times New Roman"/>
          <w:sz w:val="24"/>
          <w:szCs w:val="24"/>
        </w:rPr>
        <w:t>at the OTU-level</w:t>
      </w:r>
      <w:r w:rsidR="003A6236">
        <w:rPr>
          <w:rFonts w:eastAsia="宋体" w:cs="Times New Roman"/>
          <w:color w:val="000000"/>
          <w:sz w:val="24"/>
          <w:szCs w:val="24"/>
        </w:rPr>
        <w:t xml:space="preserve"> </w:t>
      </w:r>
      <w:r w:rsidR="004F3FA3">
        <w:rPr>
          <w:rFonts w:eastAsia="宋体" w:cs="Times New Roman"/>
          <w:color w:val="000000"/>
          <w:sz w:val="24"/>
          <w:szCs w:val="24"/>
        </w:rPr>
        <w:t xml:space="preserve">with ANOISM analysis, using Bray-Curtis </w:t>
      </w:r>
      <w:r w:rsidR="003A6236">
        <w:rPr>
          <w:rFonts w:eastAsia="宋体" w:cs="Times New Roman"/>
          <w:color w:val="000000"/>
          <w:sz w:val="24"/>
          <w:szCs w:val="24"/>
        </w:rPr>
        <w:t>distances with 999 permutations</w:t>
      </w:r>
      <w:r w:rsidR="00D66BC5">
        <w:rPr>
          <w:rFonts w:eastAsia="宋体" w:cs="Times New Roman"/>
          <w:color w:val="000000"/>
          <w:sz w:val="24"/>
          <w:szCs w:val="24"/>
        </w:rPr>
        <w:t>.</w:t>
      </w:r>
    </w:p>
    <w:tbl>
      <w:tblPr>
        <w:tblW w:w="9666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6"/>
        <w:gridCol w:w="2416"/>
        <w:gridCol w:w="2417"/>
        <w:gridCol w:w="2417"/>
      </w:tblGrid>
      <w:tr w:rsidR="0002506D" w:rsidRPr="00257DFA" w:rsidTr="00895AB4">
        <w:trPr>
          <w:trHeight w:hRule="exact" w:val="567"/>
          <w:jc w:val="center"/>
        </w:trPr>
        <w:tc>
          <w:tcPr>
            <w:tcW w:w="2075" w:type="dxa"/>
            <w:vAlign w:val="bottom"/>
          </w:tcPr>
          <w:p w:rsidR="0002506D" w:rsidRPr="0050760E" w:rsidRDefault="0002506D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Method</w:t>
            </w:r>
          </w:p>
          <w:p w:rsidR="0002506D" w:rsidRPr="00257DFA" w:rsidRDefault="0002506D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ANOSIM</w:t>
            </w:r>
          </w:p>
          <w:p w:rsidR="0002506D" w:rsidRPr="00257DFA" w:rsidRDefault="0002506D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  <w:p w:rsidR="0002506D" w:rsidRPr="0050760E" w:rsidRDefault="0002506D" w:rsidP="0002506D">
            <w:pPr>
              <w:spacing w:beforeLines="20" w:before="62" w:line="360" w:lineRule="auto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bottom"/>
          </w:tcPr>
          <w:p w:rsidR="0002506D" w:rsidRPr="0050760E" w:rsidRDefault="0002506D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Statistic</w:t>
            </w:r>
            <w:r w:rsidR="000F6CD5">
              <w:rPr>
                <w:rFonts w:eastAsia="宋体" w:cs="Times New Roman"/>
                <w:color w:val="000000"/>
                <w:sz w:val="24"/>
                <w:szCs w:val="24"/>
              </w:rPr>
              <w:t xml:space="preserve"> R</w:t>
            </w:r>
          </w:p>
          <w:p w:rsidR="0002506D" w:rsidRPr="00257DFA" w:rsidRDefault="0002506D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ANOSIM</w:t>
            </w:r>
          </w:p>
          <w:p w:rsidR="0002506D" w:rsidRPr="00257DFA" w:rsidRDefault="0002506D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  <w:p w:rsidR="0002506D" w:rsidRPr="0050760E" w:rsidRDefault="0002506D" w:rsidP="0002506D">
            <w:pPr>
              <w:spacing w:beforeLines="20" w:before="62" w:line="360" w:lineRule="auto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bottom"/>
          </w:tcPr>
          <w:p w:rsidR="0002506D" w:rsidRPr="0050760E" w:rsidRDefault="0002506D" w:rsidP="0002506D">
            <w:pPr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P</w:t>
            </w:r>
            <w:r w:rsidR="00927291">
              <w:rPr>
                <w:rFonts w:eastAsia="宋体" w:cs="Times New Roman"/>
                <w:color w:val="000000"/>
                <w:sz w:val="24"/>
                <w:szCs w:val="24"/>
              </w:rPr>
              <w:t xml:space="preserve"> </w:t>
            </w: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075" w:type="dxa"/>
            <w:shd w:val="clear" w:color="auto" w:fill="auto"/>
            <w:vAlign w:val="bottom"/>
          </w:tcPr>
          <w:p w:rsidR="0002506D" w:rsidRPr="0050760E" w:rsidRDefault="0002506D" w:rsidP="0002506D">
            <w:pPr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Permutation_number</w:t>
            </w:r>
          </w:p>
        </w:tc>
      </w:tr>
      <w:tr w:rsidR="0050760E" w:rsidRPr="00257DFA" w:rsidTr="00244440">
        <w:trPr>
          <w:trHeight w:hRule="exact" w:val="482"/>
          <w:jc w:val="center"/>
        </w:trPr>
        <w:tc>
          <w:tcPr>
            <w:tcW w:w="2075" w:type="dxa"/>
            <w:vAlign w:val="bottom"/>
          </w:tcPr>
          <w:p w:rsidR="0050760E" w:rsidRPr="0050760E" w:rsidRDefault="0050760E" w:rsidP="0050760E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ANOSIM</w:t>
            </w:r>
          </w:p>
          <w:p w:rsidR="0050760E" w:rsidRPr="0050760E" w:rsidRDefault="0050760E" w:rsidP="0050760E">
            <w:pPr>
              <w:spacing w:beforeLines="20" w:before="62" w:line="360" w:lineRule="auto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bottom"/>
          </w:tcPr>
          <w:p w:rsidR="0050760E" w:rsidRPr="00F80973" w:rsidRDefault="0050760E" w:rsidP="0050760E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F80973">
              <w:rPr>
                <w:rFonts w:eastAsia="宋体" w:cs="Times New Roman"/>
                <w:color w:val="000000"/>
                <w:sz w:val="24"/>
                <w:szCs w:val="24"/>
              </w:rPr>
              <w:t>0.9257</w:t>
            </w:r>
          </w:p>
        </w:tc>
        <w:tc>
          <w:tcPr>
            <w:tcW w:w="2075" w:type="dxa"/>
            <w:shd w:val="clear" w:color="auto" w:fill="auto"/>
            <w:vAlign w:val="bottom"/>
          </w:tcPr>
          <w:p w:rsidR="0050760E" w:rsidRPr="00F80973" w:rsidRDefault="0050760E" w:rsidP="0002506D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F80973">
              <w:rPr>
                <w:rFonts w:eastAsia="宋体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75" w:type="dxa"/>
            <w:shd w:val="clear" w:color="auto" w:fill="auto"/>
            <w:vAlign w:val="bottom"/>
          </w:tcPr>
          <w:p w:rsidR="0050760E" w:rsidRPr="0050760E" w:rsidRDefault="0050760E" w:rsidP="0050760E">
            <w:pPr>
              <w:spacing w:beforeLines="20" w:before="62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50760E">
              <w:rPr>
                <w:rFonts w:eastAsia="宋体" w:cs="Times New Roman"/>
                <w:color w:val="000000"/>
                <w:sz w:val="24"/>
                <w:szCs w:val="24"/>
              </w:rPr>
              <w:t>999</w:t>
            </w:r>
          </w:p>
        </w:tc>
      </w:tr>
    </w:tbl>
    <w:p w:rsidR="000B54A9" w:rsidRDefault="000B54A9" w:rsidP="002B2F5C">
      <w:pPr>
        <w:spacing w:line="480" w:lineRule="auto"/>
        <w:rPr>
          <w:rFonts w:cs="Times New Roman"/>
          <w:sz w:val="24"/>
          <w:szCs w:val="24"/>
        </w:rPr>
        <w:sectPr w:rsidR="000B54A9" w:rsidSect="00E24D35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368D2" w:rsidRDefault="001368D2" w:rsidP="001368D2">
      <w:pPr>
        <w:spacing w:after="0" w:line="480" w:lineRule="auto"/>
        <w:rPr>
          <w:rFonts w:eastAsia="宋体" w:cs="Times New Roman"/>
          <w:color w:val="000000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Table S5</w:t>
      </w:r>
      <w:r w:rsidRPr="005D28A3">
        <w:rPr>
          <w:rFonts w:eastAsia="宋体" w:cs="Times New Roman"/>
          <w:color w:val="000000"/>
          <w:sz w:val="24"/>
          <w:szCs w:val="24"/>
        </w:rPr>
        <w:t xml:space="preserve"> </w:t>
      </w:r>
      <w:r w:rsidR="002E260E" w:rsidRPr="002E260E">
        <w:rPr>
          <w:rFonts w:eastAsia="宋体" w:cs="Times New Roman"/>
          <w:color w:val="000000"/>
          <w:sz w:val="24"/>
          <w:szCs w:val="24"/>
        </w:rPr>
        <w:t xml:space="preserve">Effects of </w:t>
      </w:r>
      <w:r w:rsidR="002E260E">
        <w:rPr>
          <w:rFonts w:cs="Times New Roman"/>
          <w:color w:val="000000"/>
          <w:sz w:val="24"/>
          <w:szCs w:val="24"/>
        </w:rPr>
        <w:t>re</w:t>
      </w:r>
      <w:r w:rsidR="002E260E">
        <w:rPr>
          <w:rFonts w:cs="Times New Roman" w:hint="eastAsia"/>
          <w:color w:val="000000"/>
          <w:sz w:val="24"/>
          <w:szCs w:val="24"/>
        </w:rPr>
        <w:t>vegetation stages</w:t>
      </w:r>
      <w:r w:rsidR="002E260E">
        <w:rPr>
          <w:rFonts w:cs="Times New Roman"/>
          <w:color w:val="000000"/>
          <w:sz w:val="24"/>
          <w:szCs w:val="24"/>
        </w:rPr>
        <w:t xml:space="preserve"> and</w:t>
      </w:r>
      <w:r w:rsidR="002E260E" w:rsidRPr="002E260E">
        <w:rPr>
          <w:rFonts w:eastAsia="宋体" w:cs="Times New Roman"/>
          <w:color w:val="000000"/>
          <w:sz w:val="24"/>
          <w:szCs w:val="24"/>
        </w:rPr>
        <w:t xml:space="preserve"> environment</w:t>
      </w:r>
      <w:r w:rsidR="002E260E">
        <w:rPr>
          <w:rFonts w:eastAsia="宋体" w:cs="Times New Roman"/>
          <w:color w:val="000000"/>
          <w:sz w:val="24"/>
          <w:szCs w:val="24"/>
        </w:rPr>
        <w:t>al factors on soil fungal communities</w:t>
      </w:r>
      <w:r w:rsidR="002E260E" w:rsidRPr="007031C4">
        <w:rPr>
          <w:rFonts w:cs="Times New Roman"/>
          <w:sz w:val="24"/>
          <w:szCs w:val="24"/>
        </w:rPr>
        <w:t xml:space="preserve"> </w:t>
      </w:r>
      <w:r w:rsidR="002E260E">
        <w:rPr>
          <w:rFonts w:cs="Times New Roman"/>
          <w:sz w:val="24"/>
          <w:szCs w:val="24"/>
        </w:rPr>
        <w:t>at the OTU-level</w:t>
      </w:r>
      <w:r w:rsidR="002E260E">
        <w:rPr>
          <w:rFonts w:eastAsia="宋体" w:cs="Times New Roman"/>
          <w:color w:val="000000"/>
          <w:sz w:val="24"/>
          <w:szCs w:val="24"/>
        </w:rPr>
        <w:t xml:space="preserve"> </w:t>
      </w:r>
      <w:r w:rsidR="002E260E" w:rsidRPr="002E260E">
        <w:rPr>
          <w:rFonts w:eastAsia="宋体" w:cs="Times New Roman"/>
          <w:color w:val="000000"/>
          <w:sz w:val="24"/>
          <w:szCs w:val="24"/>
        </w:rPr>
        <w:t xml:space="preserve">as assessed by </w:t>
      </w:r>
      <w:r w:rsidR="002E260E">
        <w:rPr>
          <w:rFonts w:eastAsia="宋体" w:cs="Times New Roman"/>
          <w:color w:val="000000"/>
          <w:sz w:val="24"/>
          <w:szCs w:val="24"/>
        </w:rPr>
        <w:t>p</w:t>
      </w:r>
      <w:r w:rsidR="002E260E" w:rsidRPr="001F6F7C">
        <w:rPr>
          <w:rFonts w:eastAsia="宋体" w:cs="Times New Roman"/>
          <w:color w:val="000000"/>
          <w:sz w:val="24"/>
          <w:szCs w:val="24"/>
        </w:rPr>
        <w:t>ermutational multivariate analysis of variance</w:t>
      </w:r>
      <w:r w:rsidR="002E260E" w:rsidRPr="005D28A3">
        <w:rPr>
          <w:rFonts w:eastAsia="宋体" w:cs="Times New Roman"/>
          <w:color w:val="000000"/>
          <w:sz w:val="24"/>
          <w:szCs w:val="24"/>
        </w:rPr>
        <w:t xml:space="preserve"> </w:t>
      </w:r>
      <w:r w:rsidR="002E260E">
        <w:rPr>
          <w:rFonts w:eastAsia="宋体" w:cs="Times New Roman"/>
          <w:color w:val="000000"/>
          <w:sz w:val="24"/>
          <w:szCs w:val="24"/>
        </w:rPr>
        <w:t>(</w:t>
      </w:r>
      <w:r w:rsidR="002E260E" w:rsidRPr="005D28A3">
        <w:rPr>
          <w:rFonts w:eastAsia="宋体" w:cs="Times New Roman"/>
          <w:color w:val="000000"/>
          <w:sz w:val="24"/>
          <w:szCs w:val="24"/>
        </w:rPr>
        <w:t>PERMANOVA</w:t>
      </w:r>
      <w:r w:rsidR="002E260E">
        <w:rPr>
          <w:rFonts w:eastAsia="宋体" w:cs="Times New Roman"/>
          <w:color w:val="000000"/>
          <w:sz w:val="24"/>
          <w:szCs w:val="24"/>
        </w:rPr>
        <w:t xml:space="preserve">), </w:t>
      </w:r>
      <w:r>
        <w:rPr>
          <w:rFonts w:eastAsia="宋体" w:cs="Times New Roman"/>
          <w:color w:val="000000"/>
          <w:sz w:val="24"/>
          <w:szCs w:val="24"/>
        </w:rPr>
        <w:t>using Bray-Curtis distances with 999 permutations.</w:t>
      </w:r>
    </w:p>
    <w:tbl>
      <w:tblPr>
        <w:tblW w:w="1301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18"/>
        <w:gridCol w:w="1943"/>
        <w:gridCol w:w="1774"/>
        <w:gridCol w:w="1549"/>
        <w:gridCol w:w="1843"/>
        <w:gridCol w:w="1780"/>
      </w:tblGrid>
      <w:tr w:rsidR="00B303CA" w:rsidRPr="006F2F50" w:rsidTr="003E09BD">
        <w:trPr>
          <w:trHeight w:hRule="exact" w:val="42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B303CA" w:rsidRPr="006F2F50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6F2F50">
              <w:rPr>
                <w:rFonts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18" w:type="dxa"/>
            <w:tcBorders>
              <w:bottom w:val="single" w:sz="12" w:space="0" w:color="auto"/>
            </w:tcBorders>
            <w:shd w:val="clear" w:color="auto" w:fill="auto"/>
          </w:tcPr>
          <w:p w:rsidR="00B303CA" w:rsidRPr="006F2F50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SumsOfSqs</w:t>
            </w:r>
          </w:p>
        </w:tc>
        <w:tc>
          <w:tcPr>
            <w:tcW w:w="1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03CA" w:rsidRPr="006F2F50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MeanSqs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</w:tcPr>
          <w:p w:rsidR="00B303CA" w:rsidRPr="006F2F50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F.Model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03CA" w:rsidRPr="006F2F50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R</w:t>
            </w:r>
            <w:r w:rsidRPr="006F2F50">
              <w:rPr>
                <w:rFonts w:eastAsia="宋体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03CA" w:rsidRPr="006F2F50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P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Pr="006F2F50">
              <w:rPr>
                <w:rFonts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shd w:val="clear" w:color="auto" w:fill="auto"/>
          </w:tcPr>
          <w:p w:rsidR="00B303CA" w:rsidRPr="006F2F50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P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Pr="006F2F50">
              <w:rPr>
                <w:rFonts w:eastAsia="宋体" w:cs="Times New Roman"/>
                <w:sz w:val="24"/>
                <w:szCs w:val="24"/>
              </w:rPr>
              <w:t>adjust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vegetation stages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4.06814</w:t>
            </w: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81363</w:t>
            </w:r>
          </w:p>
        </w:tc>
        <w:tc>
          <w:tcPr>
            <w:tcW w:w="17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4.60414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5612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052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052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5418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38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785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785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8452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48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654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654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790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4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RB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9147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9147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176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26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51732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51732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5.823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209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557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0557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7504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4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5209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5209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5.841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209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WSO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4207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4207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5.3629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95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1047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10471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9554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52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S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3166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3166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4.8825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8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SOC:S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56628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56628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6.0636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21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14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9221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9221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3.206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1272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262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O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A03D5">
              <w:rPr>
                <w:rFonts w:ascii="Calibri" w:eastAsia="宋体" w:hAnsi="Calibri" w:cs="Times New Roman"/>
                <w:sz w:val="24"/>
                <w:szCs w:val="24"/>
                <w:vertAlign w:val="superscript"/>
              </w:rPr>
              <w:t>–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7104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71043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2.3903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98</w:t>
            </w:r>
            <w:r>
              <w:rPr>
                <w:rFonts w:eastAsia="宋体" w:cs="Times New Roman"/>
                <w:sz w:val="24"/>
                <w:szCs w:val="24"/>
              </w:rPr>
              <w:t>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085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Litter C:N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6546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65467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2.1840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9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1247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457AE6">
              <w:rPr>
                <w:rFonts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61405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61405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2.0360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84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1913</w:t>
            </w:r>
          </w:p>
        </w:tc>
      </w:tr>
      <w:tr w:rsidR="00B303CA" w:rsidRPr="00457AE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H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56181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56181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1.84829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775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34</w:t>
            </w:r>
          </w:p>
        </w:tc>
        <w:tc>
          <w:tcPr>
            <w:tcW w:w="1780" w:type="dxa"/>
            <w:tcBorders>
              <w:top w:val="nil"/>
              <w:left w:val="nil"/>
            </w:tcBorders>
            <w:shd w:val="clear" w:color="auto" w:fill="auto"/>
          </w:tcPr>
          <w:p w:rsidR="00B303CA" w:rsidRPr="00457AE6" w:rsidRDefault="00B303C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457AE6">
              <w:rPr>
                <w:rFonts w:eastAsia="宋体" w:cs="Times New Roman"/>
                <w:sz w:val="24"/>
                <w:szCs w:val="24"/>
              </w:rPr>
              <w:t>0.0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</w:tbl>
    <w:p w:rsidR="00B303CA" w:rsidRPr="00D12CD4" w:rsidRDefault="006D1DB9" w:rsidP="00B303CA">
      <w:pPr>
        <w:spacing w:beforeLines="100" w:before="312" w:line="480" w:lineRule="auto"/>
        <w:outlineLvl w:val="0"/>
        <w:rPr>
          <w:rFonts w:eastAsia="宋体" w:cs="Times New Roman"/>
          <w:sz w:val="24"/>
          <w:szCs w:val="24"/>
        </w:rPr>
      </w:pPr>
      <w:r w:rsidRPr="006F2F50">
        <w:rPr>
          <w:rFonts w:eastAsia="宋体" w:cs="Times New Roman"/>
          <w:sz w:val="24"/>
          <w:szCs w:val="24"/>
        </w:rPr>
        <w:t>SumsOfSqs</w:t>
      </w:r>
      <w:r>
        <w:rPr>
          <w:rFonts w:eastAsia="宋体" w:cs="Times New Roman"/>
          <w:sz w:val="24"/>
          <w:szCs w:val="24"/>
        </w:rPr>
        <w:t xml:space="preserve">: </w:t>
      </w:r>
      <w:r w:rsidRPr="006D1DB9">
        <w:rPr>
          <w:rFonts w:eastAsia="宋体" w:cs="Times New Roman" w:hint="eastAsia"/>
          <w:sz w:val="24"/>
          <w:szCs w:val="24"/>
        </w:rPr>
        <w:t>Sums of squares</w:t>
      </w:r>
      <w:r>
        <w:rPr>
          <w:rFonts w:eastAsia="宋体" w:cs="Times New Roman"/>
          <w:sz w:val="24"/>
          <w:szCs w:val="24"/>
        </w:rPr>
        <w:t xml:space="preserve">; </w:t>
      </w:r>
      <w:r w:rsidRPr="006F2F50">
        <w:rPr>
          <w:rFonts w:eastAsia="宋体" w:cs="Times New Roman"/>
          <w:sz w:val="24"/>
          <w:szCs w:val="24"/>
        </w:rPr>
        <w:t>MeanSqs</w:t>
      </w:r>
      <w:r>
        <w:rPr>
          <w:rFonts w:eastAsia="宋体" w:cs="Times New Roman"/>
          <w:sz w:val="24"/>
          <w:szCs w:val="24"/>
        </w:rPr>
        <w:t xml:space="preserve">: </w:t>
      </w:r>
      <w:r w:rsidRPr="006D1DB9">
        <w:rPr>
          <w:rFonts w:eastAsia="宋体" w:cs="Times New Roman" w:hint="eastAsia"/>
          <w:sz w:val="24"/>
          <w:szCs w:val="24"/>
        </w:rPr>
        <w:t>Mean squares</w:t>
      </w:r>
      <w:r>
        <w:rPr>
          <w:rFonts w:eastAsia="宋体" w:cs="Times New Roman"/>
          <w:sz w:val="24"/>
          <w:szCs w:val="24"/>
        </w:rPr>
        <w:t xml:space="preserve">; </w:t>
      </w:r>
      <w:r w:rsidR="00E43A4D" w:rsidRPr="006F2F50">
        <w:rPr>
          <w:rFonts w:eastAsia="宋体" w:cs="Times New Roman"/>
          <w:sz w:val="24"/>
          <w:szCs w:val="24"/>
        </w:rPr>
        <w:t>F.Model</w:t>
      </w:r>
      <w:r w:rsidR="00D12CD4">
        <w:rPr>
          <w:rFonts w:eastAsia="宋体" w:cs="Times New Roman"/>
          <w:sz w:val="24"/>
          <w:szCs w:val="24"/>
        </w:rPr>
        <w:t xml:space="preserve">: F value; </w:t>
      </w:r>
      <w:r w:rsidR="00B303CA">
        <w:rPr>
          <w:rFonts w:cs="Times New Roman"/>
          <w:sz w:val="24"/>
          <w:szCs w:val="24"/>
        </w:rPr>
        <w:t>See Table S2</w:t>
      </w:r>
      <w:r w:rsidR="00B303CA" w:rsidRPr="00444054">
        <w:rPr>
          <w:rFonts w:cs="Times New Roman"/>
          <w:sz w:val="24"/>
          <w:szCs w:val="24"/>
        </w:rPr>
        <w:t xml:space="preserve"> for abbreviations.</w:t>
      </w:r>
    </w:p>
    <w:p w:rsidR="001368D2" w:rsidRDefault="001368D2" w:rsidP="0000228D">
      <w:pPr>
        <w:spacing w:after="0" w:line="480" w:lineRule="auto"/>
        <w:rPr>
          <w:rFonts w:cs="Times New Roman"/>
          <w:b/>
          <w:sz w:val="24"/>
          <w:szCs w:val="24"/>
        </w:rPr>
        <w:sectPr w:rsidR="001368D2" w:rsidSect="008E4F0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1F6F7C" w:rsidRPr="00E6798B" w:rsidRDefault="001368D2" w:rsidP="0000228D">
      <w:pPr>
        <w:spacing w:after="0" w:line="480" w:lineRule="auto"/>
        <w:rPr>
          <w:rFonts w:eastAsia="宋体" w:cs="Times New Roman"/>
          <w:color w:val="000000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Table S6</w:t>
      </w:r>
      <w:r w:rsidR="005D28A3" w:rsidRPr="005D28A3">
        <w:rPr>
          <w:rFonts w:eastAsia="宋体" w:cs="Times New Roman"/>
          <w:color w:val="000000"/>
          <w:sz w:val="24"/>
          <w:szCs w:val="24"/>
        </w:rPr>
        <w:t xml:space="preserve"> </w:t>
      </w:r>
      <w:r w:rsidR="007B6F9C" w:rsidRPr="002E260E">
        <w:rPr>
          <w:rFonts w:eastAsia="宋体" w:cs="Times New Roman"/>
          <w:color w:val="000000"/>
          <w:sz w:val="24"/>
          <w:szCs w:val="24"/>
        </w:rPr>
        <w:t xml:space="preserve">Effects of </w:t>
      </w:r>
      <w:r w:rsidR="007B6F9C">
        <w:rPr>
          <w:rFonts w:cs="Times New Roman"/>
          <w:color w:val="000000"/>
          <w:sz w:val="24"/>
          <w:szCs w:val="24"/>
        </w:rPr>
        <w:t>re</w:t>
      </w:r>
      <w:r w:rsidR="007B6F9C">
        <w:rPr>
          <w:rFonts w:cs="Times New Roman" w:hint="eastAsia"/>
          <w:color w:val="000000"/>
          <w:sz w:val="24"/>
          <w:szCs w:val="24"/>
        </w:rPr>
        <w:t>vegetation stages</w:t>
      </w:r>
      <w:r w:rsidR="007B6F9C">
        <w:rPr>
          <w:rFonts w:cs="Times New Roman"/>
          <w:color w:val="000000"/>
          <w:sz w:val="24"/>
          <w:szCs w:val="24"/>
        </w:rPr>
        <w:t xml:space="preserve"> and</w:t>
      </w:r>
      <w:r w:rsidR="007B6F9C" w:rsidRPr="002E260E">
        <w:rPr>
          <w:rFonts w:eastAsia="宋体" w:cs="Times New Roman"/>
          <w:color w:val="000000"/>
          <w:sz w:val="24"/>
          <w:szCs w:val="24"/>
        </w:rPr>
        <w:t xml:space="preserve"> environment</w:t>
      </w:r>
      <w:r w:rsidR="007B6F9C">
        <w:rPr>
          <w:rFonts w:eastAsia="宋体" w:cs="Times New Roman"/>
          <w:color w:val="000000"/>
          <w:sz w:val="24"/>
          <w:szCs w:val="24"/>
        </w:rPr>
        <w:t>al factors on soil fungal communities</w:t>
      </w:r>
      <w:r w:rsidR="007B6F9C" w:rsidRPr="007031C4">
        <w:rPr>
          <w:rFonts w:cs="Times New Roman"/>
          <w:sz w:val="24"/>
          <w:szCs w:val="24"/>
        </w:rPr>
        <w:t xml:space="preserve"> </w:t>
      </w:r>
      <w:r w:rsidR="007B6F9C">
        <w:rPr>
          <w:rFonts w:cs="Times New Roman"/>
          <w:sz w:val="24"/>
          <w:szCs w:val="24"/>
        </w:rPr>
        <w:t>at the</w:t>
      </w:r>
      <w:r w:rsidR="007B6F9C" w:rsidRPr="007B6F9C">
        <w:rPr>
          <w:rFonts w:cs="Times New Roman"/>
          <w:sz w:val="24"/>
          <w:szCs w:val="24"/>
        </w:rPr>
        <w:t xml:space="preserve"> </w:t>
      </w:r>
      <w:r w:rsidR="007B6F9C">
        <w:rPr>
          <w:rFonts w:cs="Times New Roman"/>
          <w:sz w:val="24"/>
          <w:szCs w:val="24"/>
        </w:rPr>
        <w:t>phylum-level</w:t>
      </w:r>
      <w:r w:rsidR="007B6F9C">
        <w:rPr>
          <w:rFonts w:eastAsia="宋体" w:cs="Times New Roman"/>
          <w:color w:val="000000"/>
          <w:sz w:val="24"/>
          <w:szCs w:val="24"/>
        </w:rPr>
        <w:t xml:space="preserve"> </w:t>
      </w:r>
      <w:r w:rsidR="007B6F9C" w:rsidRPr="002E260E">
        <w:rPr>
          <w:rFonts w:eastAsia="宋体" w:cs="Times New Roman"/>
          <w:color w:val="000000"/>
          <w:sz w:val="24"/>
          <w:szCs w:val="24"/>
        </w:rPr>
        <w:t xml:space="preserve">as assessed by </w:t>
      </w:r>
      <w:r w:rsidR="007B6F9C">
        <w:rPr>
          <w:rFonts w:eastAsia="宋体" w:cs="Times New Roman"/>
          <w:color w:val="000000"/>
          <w:sz w:val="24"/>
          <w:szCs w:val="24"/>
        </w:rPr>
        <w:t>p</w:t>
      </w:r>
      <w:r w:rsidR="007B6F9C" w:rsidRPr="001F6F7C">
        <w:rPr>
          <w:rFonts w:eastAsia="宋体" w:cs="Times New Roman"/>
          <w:color w:val="000000"/>
          <w:sz w:val="24"/>
          <w:szCs w:val="24"/>
        </w:rPr>
        <w:t>ermutational multivariate analysis of variance</w:t>
      </w:r>
      <w:r w:rsidR="007B6F9C" w:rsidRPr="005D28A3">
        <w:rPr>
          <w:rFonts w:eastAsia="宋体" w:cs="Times New Roman"/>
          <w:color w:val="000000"/>
          <w:sz w:val="24"/>
          <w:szCs w:val="24"/>
        </w:rPr>
        <w:t xml:space="preserve"> </w:t>
      </w:r>
      <w:r w:rsidR="007B6F9C">
        <w:rPr>
          <w:rFonts w:eastAsia="宋体" w:cs="Times New Roman"/>
          <w:color w:val="000000"/>
          <w:sz w:val="24"/>
          <w:szCs w:val="24"/>
        </w:rPr>
        <w:t>(</w:t>
      </w:r>
      <w:r w:rsidR="007B6F9C" w:rsidRPr="005D28A3">
        <w:rPr>
          <w:rFonts w:eastAsia="宋体" w:cs="Times New Roman"/>
          <w:color w:val="000000"/>
          <w:sz w:val="24"/>
          <w:szCs w:val="24"/>
        </w:rPr>
        <w:t>PERMANOVA</w:t>
      </w:r>
      <w:r w:rsidR="007B6F9C">
        <w:rPr>
          <w:rFonts w:eastAsia="宋体" w:cs="Times New Roman"/>
          <w:color w:val="000000"/>
          <w:sz w:val="24"/>
          <w:szCs w:val="24"/>
        </w:rPr>
        <w:t>), using Bray-Curtis distances with 999 permutations.</w:t>
      </w:r>
    </w:p>
    <w:tbl>
      <w:tblPr>
        <w:tblW w:w="1301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18"/>
        <w:gridCol w:w="1943"/>
        <w:gridCol w:w="1774"/>
        <w:gridCol w:w="1549"/>
        <w:gridCol w:w="1843"/>
        <w:gridCol w:w="1780"/>
      </w:tblGrid>
      <w:tr w:rsidR="0028701A" w:rsidRPr="006F2F50" w:rsidTr="003E09BD">
        <w:trPr>
          <w:trHeight w:hRule="exact" w:val="425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28701A" w:rsidRPr="006F2F50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6F2F50">
              <w:rPr>
                <w:rFonts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18" w:type="dxa"/>
            <w:tcBorders>
              <w:bottom w:val="single" w:sz="12" w:space="0" w:color="auto"/>
            </w:tcBorders>
            <w:shd w:val="clear" w:color="auto" w:fill="auto"/>
          </w:tcPr>
          <w:p w:rsidR="0028701A" w:rsidRPr="006F2F50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SumsOfSqs</w:t>
            </w:r>
          </w:p>
        </w:tc>
        <w:tc>
          <w:tcPr>
            <w:tcW w:w="1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701A" w:rsidRPr="006F2F50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MeanSqs</w:t>
            </w:r>
          </w:p>
        </w:tc>
        <w:tc>
          <w:tcPr>
            <w:tcW w:w="1774" w:type="dxa"/>
            <w:tcBorders>
              <w:bottom w:val="single" w:sz="12" w:space="0" w:color="auto"/>
            </w:tcBorders>
            <w:shd w:val="clear" w:color="auto" w:fill="auto"/>
          </w:tcPr>
          <w:p w:rsidR="0028701A" w:rsidRPr="006F2F50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F.Model</w:t>
            </w:r>
          </w:p>
        </w:tc>
        <w:tc>
          <w:tcPr>
            <w:tcW w:w="154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701A" w:rsidRPr="006F2F50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R</w:t>
            </w:r>
            <w:r w:rsidRPr="006F2F50">
              <w:rPr>
                <w:rFonts w:eastAsia="宋体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8701A" w:rsidRPr="006F2F50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P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Pr="006F2F50">
              <w:rPr>
                <w:rFonts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shd w:val="clear" w:color="auto" w:fill="auto"/>
          </w:tcPr>
          <w:p w:rsidR="0028701A" w:rsidRPr="006F2F50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P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Pr="006F2F50">
              <w:rPr>
                <w:rFonts w:eastAsia="宋体" w:cs="Times New Roman"/>
                <w:sz w:val="24"/>
                <w:szCs w:val="24"/>
              </w:rPr>
              <w:t>adjust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vegetation stages</w:t>
            </w:r>
          </w:p>
        </w:tc>
        <w:tc>
          <w:tcPr>
            <w:tcW w:w="1718" w:type="dxa"/>
            <w:tcBorders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52486</w:t>
            </w:r>
          </w:p>
        </w:tc>
        <w:tc>
          <w:tcPr>
            <w:tcW w:w="1943" w:type="dxa"/>
            <w:tcBorders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0497</w:t>
            </w:r>
          </w:p>
        </w:tc>
        <w:tc>
          <w:tcPr>
            <w:tcW w:w="1774" w:type="dxa"/>
            <w:tcBorders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8.94224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71297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9468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946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25.4276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5361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6386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6386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21.5011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494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SO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2215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2215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17.11858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4376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SOC:SO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5577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557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20.57581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483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WSOC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7902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7902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13.42781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790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2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567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7458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745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13.0868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3729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3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729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1478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147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9.06284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91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4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85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0127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0127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8.2779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73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944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sz w:val="24"/>
                <w:szCs w:val="24"/>
              </w:rPr>
              <w:t>Litter C:N</w:t>
            </w:r>
            <w:r>
              <w:rPr>
                <w:rFonts w:eastAsia="宋体" w:cs="Times New Roman"/>
                <w:sz w:val="24"/>
                <w:szCs w:val="24"/>
              </w:rPr>
              <w:t xml:space="preserve"> ratio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533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533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5.78648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08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11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187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5568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5568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5.90009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11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1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2267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RB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5539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5539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5.88602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110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16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2267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4929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4929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5.5966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028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2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2615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O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A03D5">
              <w:rPr>
                <w:rFonts w:ascii="Calibri" w:eastAsia="宋体" w:hAnsi="Calibri" w:cs="Times New Roman"/>
                <w:sz w:val="24"/>
                <w:szCs w:val="24"/>
                <w:vertAlign w:val="superscript"/>
              </w:rPr>
              <w:t>–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1021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1021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3.87356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497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45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5464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9049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9049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3.0831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22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79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8953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H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718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7749</w:t>
            </w:r>
          </w:p>
        </w:tc>
        <w:tc>
          <w:tcPr>
            <w:tcW w:w="19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7749</w:t>
            </w:r>
          </w:p>
        </w:tc>
        <w:tc>
          <w:tcPr>
            <w:tcW w:w="1774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2.58817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05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96</w:t>
            </w:r>
          </w:p>
        </w:tc>
        <w:tc>
          <w:tcPr>
            <w:tcW w:w="1780" w:type="dxa"/>
            <w:tcBorders>
              <w:top w:val="nil"/>
              <w:bottom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102</w:t>
            </w:r>
            <w:r>
              <w:rPr>
                <w:rFonts w:eastAsia="宋体" w:cs="Times New Roman"/>
                <w:sz w:val="24"/>
                <w:szCs w:val="24"/>
              </w:rPr>
              <w:t>00</w:t>
            </w:r>
          </w:p>
        </w:tc>
      </w:tr>
      <w:tr w:rsidR="0028701A" w:rsidRPr="005D77B6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</w:tcPr>
          <w:p w:rsidR="0028701A" w:rsidRPr="005D77B6" w:rsidRDefault="0028701A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D77B6">
              <w:rPr>
                <w:rFonts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665</w:t>
            </w:r>
          </w:p>
        </w:tc>
        <w:tc>
          <w:tcPr>
            <w:tcW w:w="1943" w:type="dxa"/>
            <w:tcBorders>
              <w:top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665</w:t>
            </w:r>
          </w:p>
        </w:tc>
        <w:tc>
          <w:tcPr>
            <w:tcW w:w="1774" w:type="dxa"/>
            <w:tcBorders>
              <w:top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20044</w:t>
            </w:r>
          </w:p>
        </w:tc>
        <w:tc>
          <w:tcPr>
            <w:tcW w:w="1549" w:type="dxa"/>
            <w:tcBorders>
              <w:top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00903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792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</w:tcPr>
          <w:p w:rsidR="0028701A" w:rsidRPr="005D77B6" w:rsidRDefault="0028701A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5D77B6">
              <w:rPr>
                <w:rFonts w:eastAsia="宋体" w:cs="Times New Roman"/>
                <w:sz w:val="24"/>
                <w:szCs w:val="24"/>
              </w:rPr>
              <w:t>0.792</w:t>
            </w:r>
            <w:r>
              <w:rPr>
                <w:rFonts w:eastAsia="宋体" w:cs="Times New Roman"/>
                <w:sz w:val="24"/>
                <w:szCs w:val="24"/>
              </w:rPr>
              <w:t>00</w:t>
            </w:r>
          </w:p>
        </w:tc>
      </w:tr>
    </w:tbl>
    <w:p w:rsidR="0028701A" w:rsidRDefault="0028701A" w:rsidP="0028701A">
      <w:pPr>
        <w:spacing w:beforeLines="100" w:before="312" w:line="480" w:lineRule="auto"/>
        <w:rPr>
          <w:noProof/>
        </w:rPr>
        <w:sectPr w:rsidR="0028701A" w:rsidSect="008E4F0A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cs="Times New Roman"/>
          <w:sz w:val="24"/>
          <w:szCs w:val="24"/>
        </w:rPr>
        <w:t>See Table</w:t>
      </w:r>
      <w:r w:rsidR="00965B1A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S2</w:t>
      </w:r>
      <w:r w:rsidRPr="00444054">
        <w:rPr>
          <w:rFonts w:cs="Times New Roman"/>
          <w:sz w:val="24"/>
          <w:szCs w:val="24"/>
        </w:rPr>
        <w:t xml:space="preserve"> </w:t>
      </w:r>
      <w:r w:rsidR="00965B1A">
        <w:rPr>
          <w:rFonts w:cs="Times New Roman"/>
          <w:sz w:val="24"/>
          <w:szCs w:val="24"/>
        </w:rPr>
        <w:t xml:space="preserve">and S5 </w:t>
      </w:r>
      <w:r w:rsidRPr="00444054">
        <w:rPr>
          <w:rFonts w:cs="Times New Roman"/>
          <w:sz w:val="24"/>
          <w:szCs w:val="24"/>
        </w:rPr>
        <w:t>for abbreviations</w:t>
      </w:r>
      <w:r>
        <w:rPr>
          <w:noProof/>
        </w:rPr>
        <w:t>.</w:t>
      </w:r>
    </w:p>
    <w:p w:rsidR="00481977" w:rsidRDefault="001368D2" w:rsidP="007C64B8">
      <w:pPr>
        <w:spacing w:after="0" w:line="480" w:lineRule="auto"/>
        <w:rPr>
          <w:rFonts w:eastAsia="宋体" w:cs="Times New Roman"/>
          <w:color w:val="000000"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Table S7</w:t>
      </w:r>
      <w:r w:rsidR="007C64B8" w:rsidRPr="005D28A3">
        <w:rPr>
          <w:rFonts w:eastAsia="宋体" w:cs="Times New Roman"/>
          <w:color w:val="000000"/>
          <w:sz w:val="24"/>
          <w:szCs w:val="24"/>
        </w:rPr>
        <w:t xml:space="preserve"> </w:t>
      </w:r>
      <w:r w:rsidR="00481977" w:rsidRPr="002E260E">
        <w:rPr>
          <w:rFonts w:eastAsia="宋体" w:cs="Times New Roman"/>
          <w:color w:val="000000"/>
          <w:sz w:val="24"/>
          <w:szCs w:val="24"/>
        </w:rPr>
        <w:t xml:space="preserve">Effects of </w:t>
      </w:r>
      <w:r w:rsidR="00481977">
        <w:rPr>
          <w:rFonts w:cs="Times New Roman"/>
          <w:color w:val="000000"/>
          <w:sz w:val="24"/>
          <w:szCs w:val="24"/>
        </w:rPr>
        <w:t>re</w:t>
      </w:r>
      <w:r w:rsidR="00481977">
        <w:rPr>
          <w:rFonts w:cs="Times New Roman" w:hint="eastAsia"/>
          <w:color w:val="000000"/>
          <w:sz w:val="24"/>
          <w:szCs w:val="24"/>
        </w:rPr>
        <w:t>vegetation stages</w:t>
      </w:r>
      <w:r w:rsidR="00481977">
        <w:rPr>
          <w:rFonts w:cs="Times New Roman"/>
          <w:color w:val="000000"/>
          <w:sz w:val="24"/>
          <w:szCs w:val="24"/>
        </w:rPr>
        <w:t xml:space="preserve"> and</w:t>
      </w:r>
      <w:r w:rsidR="00481977" w:rsidRPr="002E260E">
        <w:rPr>
          <w:rFonts w:eastAsia="宋体" w:cs="Times New Roman"/>
          <w:color w:val="000000"/>
          <w:sz w:val="24"/>
          <w:szCs w:val="24"/>
        </w:rPr>
        <w:t xml:space="preserve"> environment</w:t>
      </w:r>
      <w:r w:rsidR="00481977">
        <w:rPr>
          <w:rFonts w:eastAsia="宋体" w:cs="Times New Roman"/>
          <w:color w:val="000000"/>
          <w:sz w:val="24"/>
          <w:szCs w:val="24"/>
        </w:rPr>
        <w:t>al factors on soil fungal communities</w:t>
      </w:r>
      <w:r w:rsidR="00481977" w:rsidRPr="007031C4">
        <w:rPr>
          <w:rFonts w:cs="Times New Roman"/>
          <w:sz w:val="24"/>
          <w:szCs w:val="24"/>
        </w:rPr>
        <w:t xml:space="preserve"> </w:t>
      </w:r>
      <w:r w:rsidR="00481977">
        <w:rPr>
          <w:rFonts w:cs="Times New Roman"/>
          <w:sz w:val="24"/>
          <w:szCs w:val="24"/>
        </w:rPr>
        <w:t>at the</w:t>
      </w:r>
      <w:r w:rsidR="00481977" w:rsidRPr="007B6F9C">
        <w:rPr>
          <w:rFonts w:cs="Times New Roman"/>
          <w:sz w:val="24"/>
          <w:szCs w:val="24"/>
        </w:rPr>
        <w:t xml:space="preserve"> </w:t>
      </w:r>
      <w:r w:rsidR="00481977">
        <w:rPr>
          <w:rFonts w:cs="Times New Roman"/>
          <w:sz w:val="24"/>
          <w:szCs w:val="24"/>
        </w:rPr>
        <w:t>class-level</w:t>
      </w:r>
      <w:r w:rsidR="00481977">
        <w:rPr>
          <w:rFonts w:eastAsia="宋体" w:cs="Times New Roman"/>
          <w:color w:val="000000"/>
          <w:sz w:val="24"/>
          <w:szCs w:val="24"/>
        </w:rPr>
        <w:t xml:space="preserve"> </w:t>
      </w:r>
      <w:r w:rsidR="00481977" w:rsidRPr="002E260E">
        <w:rPr>
          <w:rFonts w:eastAsia="宋体" w:cs="Times New Roman"/>
          <w:color w:val="000000"/>
          <w:sz w:val="24"/>
          <w:szCs w:val="24"/>
        </w:rPr>
        <w:t xml:space="preserve">as assessed by </w:t>
      </w:r>
      <w:r w:rsidR="00481977">
        <w:rPr>
          <w:rFonts w:eastAsia="宋体" w:cs="Times New Roman"/>
          <w:color w:val="000000"/>
          <w:sz w:val="24"/>
          <w:szCs w:val="24"/>
        </w:rPr>
        <w:t>p</w:t>
      </w:r>
      <w:r w:rsidR="00481977" w:rsidRPr="001F6F7C">
        <w:rPr>
          <w:rFonts w:eastAsia="宋体" w:cs="Times New Roman"/>
          <w:color w:val="000000"/>
          <w:sz w:val="24"/>
          <w:szCs w:val="24"/>
        </w:rPr>
        <w:t>ermutational multivariate analysis of variance</w:t>
      </w:r>
      <w:r w:rsidR="00481977" w:rsidRPr="005D28A3">
        <w:rPr>
          <w:rFonts w:eastAsia="宋体" w:cs="Times New Roman"/>
          <w:color w:val="000000"/>
          <w:sz w:val="24"/>
          <w:szCs w:val="24"/>
        </w:rPr>
        <w:t xml:space="preserve"> </w:t>
      </w:r>
      <w:r w:rsidR="00481977">
        <w:rPr>
          <w:rFonts w:eastAsia="宋体" w:cs="Times New Roman"/>
          <w:color w:val="000000"/>
          <w:sz w:val="24"/>
          <w:szCs w:val="24"/>
        </w:rPr>
        <w:t>(</w:t>
      </w:r>
      <w:r w:rsidR="00481977" w:rsidRPr="005D28A3">
        <w:rPr>
          <w:rFonts w:eastAsia="宋体" w:cs="Times New Roman"/>
          <w:color w:val="000000"/>
          <w:sz w:val="24"/>
          <w:szCs w:val="24"/>
        </w:rPr>
        <w:t>PERMANOVA</w:t>
      </w:r>
      <w:r w:rsidR="00481977">
        <w:rPr>
          <w:rFonts w:eastAsia="宋体" w:cs="Times New Roman"/>
          <w:color w:val="000000"/>
          <w:sz w:val="24"/>
          <w:szCs w:val="24"/>
        </w:rPr>
        <w:t>), using Bray-Curtis distances with 999 permutations.</w:t>
      </w:r>
    </w:p>
    <w:tbl>
      <w:tblPr>
        <w:tblW w:w="13017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18"/>
        <w:gridCol w:w="1801"/>
        <w:gridCol w:w="1701"/>
        <w:gridCol w:w="1764"/>
        <w:gridCol w:w="1843"/>
        <w:gridCol w:w="1780"/>
      </w:tblGrid>
      <w:tr w:rsidR="004306DE" w:rsidRPr="006F2F50" w:rsidTr="003E09BD">
        <w:trPr>
          <w:trHeight w:hRule="exact" w:val="425"/>
          <w:jc w:val="center"/>
        </w:trPr>
        <w:tc>
          <w:tcPr>
            <w:tcW w:w="241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4306DE" w:rsidRPr="006F2F50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6F2F50">
              <w:rPr>
                <w:rFonts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7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06DE" w:rsidRPr="006F2F50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SumsOfSqs</w:t>
            </w:r>
          </w:p>
        </w:tc>
        <w:tc>
          <w:tcPr>
            <w:tcW w:w="18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306DE" w:rsidRPr="006F2F50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MeanSqs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306DE" w:rsidRPr="006F2F50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F.Model</w:t>
            </w:r>
          </w:p>
        </w:tc>
        <w:tc>
          <w:tcPr>
            <w:tcW w:w="17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306DE" w:rsidRPr="006F2F50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R</w:t>
            </w:r>
            <w:r w:rsidRPr="006F2F50">
              <w:rPr>
                <w:rFonts w:eastAsia="宋体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306DE" w:rsidRPr="006F2F50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P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Pr="006F2F50">
              <w:rPr>
                <w:rFonts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178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4306DE" w:rsidRPr="006F2F50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6F2F50">
              <w:rPr>
                <w:rFonts w:eastAsia="宋体" w:cs="Times New Roman"/>
                <w:sz w:val="24"/>
                <w:szCs w:val="24"/>
              </w:rPr>
              <w:t>P.</w:t>
            </w:r>
            <w:r>
              <w:rPr>
                <w:rFonts w:eastAsia="宋体" w:cs="Times New Roman"/>
                <w:sz w:val="24"/>
                <w:szCs w:val="24"/>
              </w:rPr>
              <w:t xml:space="preserve"> </w:t>
            </w:r>
            <w:r w:rsidRPr="006F2F50">
              <w:rPr>
                <w:rFonts w:eastAsia="宋体" w:cs="Times New Roman"/>
                <w:sz w:val="24"/>
                <w:szCs w:val="24"/>
              </w:rPr>
              <w:t>adjust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e</w:t>
            </w:r>
            <w:r>
              <w:rPr>
                <w:rFonts w:cs="Times New Roman" w:hint="eastAsia"/>
                <w:color w:val="000000"/>
                <w:sz w:val="24"/>
                <w:szCs w:val="24"/>
              </w:rPr>
              <w:t>vegetation stages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1.47711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954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11.21502</w:t>
            </w:r>
          </w:p>
        </w:tc>
        <w:tc>
          <w:tcPr>
            <w:tcW w:w="17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757</w:t>
            </w:r>
            <w:r>
              <w:rPr>
                <w:rFonts w:eastAsia="宋体" w:cs="Times New Roman"/>
                <w:sz w:val="24"/>
                <w:szCs w:val="24"/>
              </w:rPr>
              <w:t>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5850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585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9.421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99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6483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64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10.9481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32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Moistur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9702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97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21.760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9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SO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9655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96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21.5498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94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WSOC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843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84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16.764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3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6280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62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10.442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2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S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8407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84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16.6569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3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SOC:SO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9720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97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21.839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98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18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567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56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9.021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9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30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Litter C:N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153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153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5.948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1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309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308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43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6.2350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2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425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95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9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5.5932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027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1177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H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259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259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4.411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6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1457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RB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524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35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4.8504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80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1473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NO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5A03D5">
              <w:rPr>
                <w:rFonts w:ascii="Calibri" w:eastAsia="宋体" w:hAnsi="Calibri" w:cs="Times New Roman"/>
                <w:sz w:val="24"/>
                <w:szCs w:val="24"/>
                <w:vertAlign w:val="superscript"/>
              </w:rPr>
              <w:t>–</w:t>
            </w:r>
            <w:r w:rsidRPr="005A03D5">
              <w:rPr>
                <w:rFonts w:eastAsia="宋体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892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28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3.8285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4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2338</w:t>
            </w:r>
          </w:p>
        </w:tc>
      </w:tr>
      <w:tr w:rsidR="004306DE" w:rsidRPr="003F141E" w:rsidTr="003E09BD">
        <w:trPr>
          <w:trHeight w:hRule="exact" w:val="425"/>
          <w:jc w:val="center"/>
        </w:trPr>
        <w:tc>
          <w:tcPr>
            <w:tcW w:w="2410" w:type="dxa"/>
            <w:tcBorders>
              <w:top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3F141E">
              <w:rPr>
                <w:rFonts w:cs="Times New Roman"/>
                <w:color w:val="000000"/>
                <w:sz w:val="24"/>
                <w:szCs w:val="24"/>
              </w:rPr>
              <w:t>TP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8492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84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2.3032</w:t>
            </w:r>
            <w:r>
              <w:rPr>
                <w:rFonts w:eastAsia="宋体" w:cs="Times New Roman"/>
                <w:sz w:val="24"/>
                <w:szCs w:val="24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0947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09</w:t>
            </w:r>
          </w:p>
        </w:tc>
        <w:tc>
          <w:tcPr>
            <w:tcW w:w="1780" w:type="dxa"/>
            <w:tcBorders>
              <w:top w:val="nil"/>
              <w:left w:val="nil"/>
            </w:tcBorders>
            <w:shd w:val="clear" w:color="auto" w:fill="auto"/>
          </w:tcPr>
          <w:p w:rsidR="004306DE" w:rsidRPr="003F141E" w:rsidRDefault="004306DE" w:rsidP="003E09BD">
            <w:pPr>
              <w:spacing w:line="360" w:lineRule="auto"/>
              <w:rPr>
                <w:rFonts w:eastAsia="宋体" w:cs="Times New Roman"/>
                <w:sz w:val="24"/>
                <w:szCs w:val="24"/>
              </w:rPr>
            </w:pPr>
            <w:r w:rsidRPr="003F141E">
              <w:rPr>
                <w:rFonts w:eastAsia="宋体" w:cs="Times New Roman"/>
                <w:sz w:val="24"/>
                <w:szCs w:val="24"/>
              </w:rPr>
              <w:t>0.109</w:t>
            </w:r>
            <w:r>
              <w:rPr>
                <w:rFonts w:eastAsia="宋体" w:cs="Times New Roman"/>
                <w:sz w:val="24"/>
                <w:szCs w:val="24"/>
              </w:rPr>
              <w:t>00</w:t>
            </w:r>
          </w:p>
        </w:tc>
      </w:tr>
    </w:tbl>
    <w:p w:rsidR="0080312F" w:rsidRPr="004306DE" w:rsidRDefault="004306DE" w:rsidP="004306DE">
      <w:pPr>
        <w:spacing w:beforeLines="100" w:before="312" w:after="0" w:line="480" w:lineRule="auto"/>
        <w:rPr>
          <w:rFonts w:eastAsia="宋体" w:cs="Times New Roman"/>
          <w:color w:val="000000"/>
          <w:sz w:val="24"/>
          <w:szCs w:val="24"/>
        </w:rPr>
      </w:pPr>
      <w:r>
        <w:rPr>
          <w:rFonts w:cs="Times New Roman"/>
          <w:sz w:val="24"/>
          <w:szCs w:val="24"/>
        </w:rPr>
        <w:t>See Table</w:t>
      </w:r>
      <w:r w:rsidR="00BD25DC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S2</w:t>
      </w:r>
      <w:r w:rsidR="00BD25DC">
        <w:rPr>
          <w:rFonts w:cs="Times New Roman"/>
          <w:sz w:val="24"/>
          <w:szCs w:val="24"/>
        </w:rPr>
        <w:t xml:space="preserve"> and S5</w:t>
      </w:r>
      <w:bookmarkStart w:id="0" w:name="_GoBack"/>
      <w:bookmarkEnd w:id="0"/>
      <w:r w:rsidRPr="00444054">
        <w:rPr>
          <w:rFonts w:cs="Times New Roman"/>
          <w:sz w:val="24"/>
          <w:szCs w:val="24"/>
        </w:rPr>
        <w:t xml:space="preserve"> for abbreviations</w:t>
      </w:r>
      <w:r>
        <w:rPr>
          <w:rFonts w:cs="Times New Roman"/>
          <w:sz w:val="24"/>
          <w:szCs w:val="24"/>
        </w:rPr>
        <w:t>.</w:t>
      </w:r>
    </w:p>
    <w:sectPr w:rsidR="0080312F" w:rsidRPr="004306DE" w:rsidSect="008E4F0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0AB" w:rsidRDefault="00B870AB" w:rsidP="005B4DB4">
      <w:pPr>
        <w:spacing w:after="0"/>
      </w:pPr>
      <w:r>
        <w:separator/>
      </w:r>
    </w:p>
  </w:endnote>
  <w:endnote w:type="continuationSeparator" w:id="0">
    <w:p w:rsidR="00B870AB" w:rsidRDefault="00B870AB" w:rsidP="005B4DB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0AB" w:rsidRDefault="00B870AB" w:rsidP="005B4DB4">
      <w:pPr>
        <w:spacing w:after="0"/>
      </w:pPr>
      <w:r>
        <w:separator/>
      </w:r>
    </w:p>
  </w:footnote>
  <w:footnote w:type="continuationSeparator" w:id="0">
    <w:p w:rsidR="00B870AB" w:rsidRDefault="00B870AB" w:rsidP="005B4DB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4FC4"/>
    <w:rsid w:val="00001323"/>
    <w:rsid w:val="00002107"/>
    <w:rsid w:val="0000228D"/>
    <w:rsid w:val="00003218"/>
    <w:rsid w:val="00003C3A"/>
    <w:rsid w:val="0000733A"/>
    <w:rsid w:val="0000753E"/>
    <w:rsid w:val="00012A79"/>
    <w:rsid w:val="000145EC"/>
    <w:rsid w:val="000145FE"/>
    <w:rsid w:val="00015B8D"/>
    <w:rsid w:val="00015F55"/>
    <w:rsid w:val="00021227"/>
    <w:rsid w:val="00022E82"/>
    <w:rsid w:val="0002506D"/>
    <w:rsid w:val="00025145"/>
    <w:rsid w:val="00025CDC"/>
    <w:rsid w:val="00026021"/>
    <w:rsid w:val="000274AB"/>
    <w:rsid w:val="00032821"/>
    <w:rsid w:val="00036EE2"/>
    <w:rsid w:val="0003750F"/>
    <w:rsid w:val="000378CC"/>
    <w:rsid w:val="000379BA"/>
    <w:rsid w:val="00040979"/>
    <w:rsid w:val="00040A1F"/>
    <w:rsid w:val="00041860"/>
    <w:rsid w:val="00052594"/>
    <w:rsid w:val="00053A4C"/>
    <w:rsid w:val="00053C0E"/>
    <w:rsid w:val="00066A71"/>
    <w:rsid w:val="00070535"/>
    <w:rsid w:val="000707BA"/>
    <w:rsid w:val="00073C4F"/>
    <w:rsid w:val="00074812"/>
    <w:rsid w:val="000756CE"/>
    <w:rsid w:val="000771B6"/>
    <w:rsid w:val="000812CC"/>
    <w:rsid w:val="0008387E"/>
    <w:rsid w:val="00085450"/>
    <w:rsid w:val="00087900"/>
    <w:rsid w:val="000907ED"/>
    <w:rsid w:val="00097B7D"/>
    <w:rsid w:val="000B1074"/>
    <w:rsid w:val="000B1F9B"/>
    <w:rsid w:val="000B54A9"/>
    <w:rsid w:val="000B6134"/>
    <w:rsid w:val="000B7621"/>
    <w:rsid w:val="000B7F72"/>
    <w:rsid w:val="000C4341"/>
    <w:rsid w:val="000C4FC4"/>
    <w:rsid w:val="000C550B"/>
    <w:rsid w:val="000C7DAA"/>
    <w:rsid w:val="000D1173"/>
    <w:rsid w:val="000D1FD9"/>
    <w:rsid w:val="000D313C"/>
    <w:rsid w:val="000D7826"/>
    <w:rsid w:val="000D7E49"/>
    <w:rsid w:val="000D7E53"/>
    <w:rsid w:val="000E2D22"/>
    <w:rsid w:val="000E4DFD"/>
    <w:rsid w:val="000E6A41"/>
    <w:rsid w:val="000E78A7"/>
    <w:rsid w:val="000F6CD5"/>
    <w:rsid w:val="000F7EFB"/>
    <w:rsid w:val="00102082"/>
    <w:rsid w:val="001021DB"/>
    <w:rsid w:val="00104936"/>
    <w:rsid w:val="00105388"/>
    <w:rsid w:val="0010700B"/>
    <w:rsid w:val="00107B66"/>
    <w:rsid w:val="00114050"/>
    <w:rsid w:val="00115AC2"/>
    <w:rsid w:val="00117B67"/>
    <w:rsid w:val="00124D3D"/>
    <w:rsid w:val="001255C4"/>
    <w:rsid w:val="00126FDC"/>
    <w:rsid w:val="001329E6"/>
    <w:rsid w:val="00132A9C"/>
    <w:rsid w:val="001368D2"/>
    <w:rsid w:val="00137227"/>
    <w:rsid w:val="00141F90"/>
    <w:rsid w:val="001433CD"/>
    <w:rsid w:val="00144546"/>
    <w:rsid w:val="001474B1"/>
    <w:rsid w:val="001479C5"/>
    <w:rsid w:val="00147E47"/>
    <w:rsid w:val="00150514"/>
    <w:rsid w:val="001509C0"/>
    <w:rsid w:val="00150D82"/>
    <w:rsid w:val="001514D5"/>
    <w:rsid w:val="00155EBF"/>
    <w:rsid w:val="00156A20"/>
    <w:rsid w:val="00156F24"/>
    <w:rsid w:val="00160383"/>
    <w:rsid w:val="00160530"/>
    <w:rsid w:val="00160644"/>
    <w:rsid w:val="00160D08"/>
    <w:rsid w:val="001613D2"/>
    <w:rsid w:val="00162F86"/>
    <w:rsid w:val="00165058"/>
    <w:rsid w:val="0017138D"/>
    <w:rsid w:val="00175882"/>
    <w:rsid w:val="00177446"/>
    <w:rsid w:val="001800DB"/>
    <w:rsid w:val="0018140F"/>
    <w:rsid w:val="00181D26"/>
    <w:rsid w:val="00181E5E"/>
    <w:rsid w:val="001832DF"/>
    <w:rsid w:val="00184A60"/>
    <w:rsid w:val="00184C1F"/>
    <w:rsid w:val="001918B4"/>
    <w:rsid w:val="00191E7A"/>
    <w:rsid w:val="00192C60"/>
    <w:rsid w:val="0019568D"/>
    <w:rsid w:val="00195F82"/>
    <w:rsid w:val="001A256E"/>
    <w:rsid w:val="001A2F74"/>
    <w:rsid w:val="001A56F1"/>
    <w:rsid w:val="001A591B"/>
    <w:rsid w:val="001A6530"/>
    <w:rsid w:val="001B2177"/>
    <w:rsid w:val="001B393B"/>
    <w:rsid w:val="001B39D9"/>
    <w:rsid w:val="001B3CBB"/>
    <w:rsid w:val="001B45EF"/>
    <w:rsid w:val="001B6AA0"/>
    <w:rsid w:val="001C0F6F"/>
    <w:rsid w:val="001C6938"/>
    <w:rsid w:val="001C6BFE"/>
    <w:rsid w:val="001D3AEE"/>
    <w:rsid w:val="001D44E2"/>
    <w:rsid w:val="001D4D65"/>
    <w:rsid w:val="001D63CB"/>
    <w:rsid w:val="001E12DD"/>
    <w:rsid w:val="001E2157"/>
    <w:rsid w:val="001E2AFA"/>
    <w:rsid w:val="001E4324"/>
    <w:rsid w:val="001E467C"/>
    <w:rsid w:val="001E608B"/>
    <w:rsid w:val="001E780F"/>
    <w:rsid w:val="001F2B4F"/>
    <w:rsid w:val="001F6F7C"/>
    <w:rsid w:val="00201678"/>
    <w:rsid w:val="00206F52"/>
    <w:rsid w:val="002211DF"/>
    <w:rsid w:val="002224C6"/>
    <w:rsid w:val="00222AF2"/>
    <w:rsid w:val="00222D1F"/>
    <w:rsid w:val="00223324"/>
    <w:rsid w:val="00226C38"/>
    <w:rsid w:val="002300AD"/>
    <w:rsid w:val="002307DF"/>
    <w:rsid w:val="00234D3C"/>
    <w:rsid w:val="00240FB7"/>
    <w:rsid w:val="002424F2"/>
    <w:rsid w:val="00244440"/>
    <w:rsid w:val="00244E20"/>
    <w:rsid w:val="00246125"/>
    <w:rsid w:val="00246E7F"/>
    <w:rsid w:val="002470F2"/>
    <w:rsid w:val="00250E0A"/>
    <w:rsid w:val="00252139"/>
    <w:rsid w:val="00252A3F"/>
    <w:rsid w:val="0025468D"/>
    <w:rsid w:val="00255CF0"/>
    <w:rsid w:val="00257334"/>
    <w:rsid w:val="002612A0"/>
    <w:rsid w:val="002642AD"/>
    <w:rsid w:val="002642ED"/>
    <w:rsid w:val="00264860"/>
    <w:rsid w:val="00265CA3"/>
    <w:rsid w:val="00266032"/>
    <w:rsid w:val="00266149"/>
    <w:rsid w:val="002670A4"/>
    <w:rsid w:val="0027327B"/>
    <w:rsid w:val="00274135"/>
    <w:rsid w:val="00275D08"/>
    <w:rsid w:val="00280FB3"/>
    <w:rsid w:val="002826EB"/>
    <w:rsid w:val="002830DB"/>
    <w:rsid w:val="00284059"/>
    <w:rsid w:val="0028701A"/>
    <w:rsid w:val="00287230"/>
    <w:rsid w:val="00290619"/>
    <w:rsid w:val="00292B67"/>
    <w:rsid w:val="002938CA"/>
    <w:rsid w:val="002947EA"/>
    <w:rsid w:val="00295DCD"/>
    <w:rsid w:val="002970A2"/>
    <w:rsid w:val="00297B7F"/>
    <w:rsid w:val="002A067E"/>
    <w:rsid w:val="002A2EA7"/>
    <w:rsid w:val="002A616F"/>
    <w:rsid w:val="002B0E05"/>
    <w:rsid w:val="002B12BA"/>
    <w:rsid w:val="002B1972"/>
    <w:rsid w:val="002B1A58"/>
    <w:rsid w:val="002B1DB1"/>
    <w:rsid w:val="002B2B6B"/>
    <w:rsid w:val="002B2B9E"/>
    <w:rsid w:val="002B2F5C"/>
    <w:rsid w:val="002B3FE5"/>
    <w:rsid w:val="002B4B23"/>
    <w:rsid w:val="002B609B"/>
    <w:rsid w:val="002B656A"/>
    <w:rsid w:val="002C178D"/>
    <w:rsid w:val="002C3063"/>
    <w:rsid w:val="002D03D1"/>
    <w:rsid w:val="002D3758"/>
    <w:rsid w:val="002D7AD8"/>
    <w:rsid w:val="002E260E"/>
    <w:rsid w:val="002E318E"/>
    <w:rsid w:val="002E4700"/>
    <w:rsid w:val="002E7624"/>
    <w:rsid w:val="002F00E2"/>
    <w:rsid w:val="002F3C0F"/>
    <w:rsid w:val="002F530C"/>
    <w:rsid w:val="002F6FF4"/>
    <w:rsid w:val="00302096"/>
    <w:rsid w:val="00303148"/>
    <w:rsid w:val="003038BB"/>
    <w:rsid w:val="00310EB1"/>
    <w:rsid w:val="00312F7D"/>
    <w:rsid w:val="00313413"/>
    <w:rsid w:val="00315393"/>
    <w:rsid w:val="00315A67"/>
    <w:rsid w:val="00321C7F"/>
    <w:rsid w:val="00323ACC"/>
    <w:rsid w:val="003246E7"/>
    <w:rsid w:val="00327A33"/>
    <w:rsid w:val="00331580"/>
    <w:rsid w:val="003333AB"/>
    <w:rsid w:val="00334C9B"/>
    <w:rsid w:val="00341D6A"/>
    <w:rsid w:val="00350DB1"/>
    <w:rsid w:val="003526B1"/>
    <w:rsid w:val="00352918"/>
    <w:rsid w:val="0035733B"/>
    <w:rsid w:val="00357D6E"/>
    <w:rsid w:val="00363835"/>
    <w:rsid w:val="00364BAA"/>
    <w:rsid w:val="003660A1"/>
    <w:rsid w:val="003734FA"/>
    <w:rsid w:val="00373D50"/>
    <w:rsid w:val="0037405F"/>
    <w:rsid w:val="00374D31"/>
    <w:rsid w:val="0037716A"/>
    <w:rsid w:val="003833B0"/>
    <w:rsid w:val="003836DF"/>
    <w:rsid w:val="00383C43"/>
    <w:rsid w:val="003850E2"/>
    <w:rsid w:val="0039062A"/>
    <w:rsid w:val="00395ED9"/>
    <w:rsid w:val="00396944"/>
    <w:rsid w:val="003A5939"/>
    <w:rsid w:val="003A6236"/>
    <w:rsid w:val="003A7330"/>
    <w:rsid w:val="003B3856"/>
    <w:rsid w:val="003B4471"/>
    <w:rsid w:val="003B4F9A"/>
    <w:rsid w:val="003B685D"/>
    <w:rsid w:val="003B7A05"/>
    <w:rsid w:val="003C2A2D"/>
    <w:rsid w:val="003C67D4"/>
    <w:rsid w:val="003C6900"/>
    <w:rsid w:val="003C6983"/>
    <w:rsid w:val="003D1181"/>
    <w:rsid w:val="003D2C0D"/>
    <w:rsid w:val="003D63D4"/>
    <w:rsid w:val="003D68B0"/>
    <w:rsid w:val="003E1165"/>
    <w:rsid w:val="003E1E26"/>
    <w:rsid w:val="003E46D3"/>
    <w:rsid w:val="003E6F45"/>
    <w:rsid w:val="003F01BC"/>
    <w:rsid w:val="003F141E"/>
    <w:rsid w:val="003F599B"/>
    <w:rsid w:val="003F7BC1"/>
    <w:rsid w:val="0040301D"/>
    <w:rsid w:val="00405EC6"/>
    <w:rsid w:val="00412174"/>
    <w:rsid w:val="00415EE7"/>
    <w:rsid w:val="00416303"/>
    <w:rsid w:val="00421972"/>
    <w:rsid w:val="00421A22"/>
    <w:rsid w:val="0042223C"/>
    <w:rsid w:val="00427379"/>
    <w:rsid w:val="004279B0"/>
    <w:rsid w:val="004306DE"/>
    <w:rsid w:val="00431E46"/>
    <w:rsid w:val="00433431"/>
    <w:rsid w:val="00437ACD"/>
    <w:rsid w:val="00443B7E"/>
    <w:rsid w:val="004457E4"/>
    <w:rsid w:val="00446DC3"/>
    <w:rsid w:val="0044735C"/>
    <w:rsid w:val="00447B4D"/>
    <w:rsid w:val="00451A3D"/>
    <w:rsid w:val="00452063"/>
    <w:rsid w:val="0045250D"/>
    <w:rsid w:val="00453954"/>
    <w:rsid w:val="00455769"/>
    <w:rsid w:val="00457AE6"/>
    <w:rsid w:val="00461C57"/>
    <w:rsid w:val="00463B39"/>
    <w:rsid w:val="00464293"/>
    <w:rsid w:val="0046586B"/>
    <w:rsid w:val="00466658"/>
    <w:rsid w:val="00466DB2"/>
    <w:rsid w:val="0047164B"/>
    <w:rsid w:val="00472930"/>
    <w:rsid w:val="0047499A"/>
    <w:rsid w:val="004779A0"/>
    <w:rsid w:val="00481472"/>
    <w:rsid w:val="00481977"/>
    <w:rsid w:val="00481DF0"/>
    <w:rsid w:val="004842DB"/>
    <w:rsid w:val="00484308"/>
    <w:rsid w:val="00484317"/>
    <w:rsid w:val="00492DE5"/>
    <w:rsid w:val="00495021"/>
    <w:rsid w:val="00495DF9"/>
    <w:rsid w:val="00496375"/>
    <w:rsid w:val="004A1763"/>
    <w:rsid w:val="004A2B3D"/>
    <w:rsid w:val="004A2F51"/>
    <w:rsid w:val="004B4A71"/>
    <w:rsid w:val="004B6CEC"/>
    <w:rsid w:val="004B7F8C"/>
    <w:rsid w:val="004C19AE"/>
    <w:rsid w:val="004C70C9"/>
    <w:rsid w:val="004D1B45"/>
    <w:rsid w:val="004D3EED"/>
    <w:rsid w:val="004D672A"/>
    <w:rsid w:val="004E1DA3"/>
    <w:rsid w:val="004E5EDA"/>
    <w:rsid w:val="004F3FA3"/>
    <w:rsid w:val="004F6FFE"/>
    <w:rsid w:val="00500DC7"/>
    <w:rsid w:val="00501A6C"/>
    <w:rsid w:val="005020B4"/>
    <w:rsid w:val="00502376"/>
    <w:rsid w:val="00504ECD"/>
    <w:rsid w:val="00506CB5"/>
    <w:rsid w:val="0050731C"/>
    <w:rsid w:val="0050760E"/>
    <w:rsid w:val="0051010C"/>
    <w:rsid w:val="005112F7"/>
    <w:rsid w:val="005147F0"/>
    <w:rsid w:val="00515861"/>
    <w:rsid w:val="0051605E"/>
    <w:rsid w:val="00516699"/>
    <w:rsid w:val="0052023A"/>
    <w:rsid w:val="0052462B"/>
    <w:rsid w:val="00526274"/>
    <w:rsid w:val="00530F12"/>
    <w:rsid w:val="005313E4"/>
    <w:rsid w:val="005324FD"/>
    <w:rsid w:val="005330E9"/>
    <w:rsid w:val="005407F3"/>
    <w:rsid w:val="00542962"/>
    <w:rsid w:val="00543E5A"/>
    <w:rsid w:val="00544005"/>
    <w:rsid w:val="00544B6B"/>
    <w:rsid w:val="005461E0"/>
    <w:rsid w:val="0055196E"/>
    <w:rsid w:val="005536EF"/>
    <w:rsid w:val="005545E7"/>
    <w:rsid w:val="005551AB"/>
    <w:rsid w:val="00563C09"/>
    <w:rsid w:val="005660B8"/>
    <w:rsid w:val="005672AD"/>
    <w:rsid w:val="00572274"/>
    <w:rsid w:val="0057244A"/>
    <w:rsid w:val="00576E73"/>
    <w:rsid w:val="0058071C"/>
    <w:rsid w:val="005826F2"/>
    <w:rsid w:val="00582A84"/>
    <w:rsid w:val="00584270"/>
    <w:rsid w:val="00584A54"/>
    <w:rsid w:val="00585692"/>
    <w:rsid w:val="00585B1B"/>
    <w:rsid w:val="005868AB"/>
    <w:rsid w:val="005869EE"/>
    <w:rsid w:val="00587604"/>
    <w:rsid w:val="00587F6F"/>
    <w:rsid w:val="005904F5"/>
    <w:rsid w:val="00592651"/>
    <w:rsid w:val="0059443E"/>
    <w:rsid w:val="00594603"/>
    <w:rsid w:val="005A03D5"/>
    <w:rsid w:val="005A5E63"/>
    <w:rsid w:val="005B0716"/>
    <w:rsid w:val="005B18CA"/>
    <w:rsid w:val="005B23CB"/>
    <w:rsid w:val="005B470A"/>
    <w:rsid w:val="005B4DB4"/>
    <w:rsid w:val="005B58EC"/>
    <w:rsid w:val="005B5F89"/>
    <w:rsid w:val="005B7637"/>
    <w:rsid w:val="005C3267"/>
    <w:rsid w:val="005D1666"/>
    <w:rsid w:val="005D28A3"/>
    <w:rsid w:val="005D539D"/>
    <w:rsid w:val="005D77B6"/>
    <w:rsid w:val="005E0079"/>
    <w:rsid w:val="005E1348"/>
    <w:rsid w:val="005E2107"/>
    <w:rsid w:val="00600C1D"/>
    <w:rsid w:val="00603E2A"/>
    <w:rsid w:val="00603F14"/>
    <w:rsid w:val="006070E3"/>
    <w:rsid w:val="00612E47"/>
    <w:rsid w:val="00616ACC"/>
    <w:rsid w:val="0062665C"/>
    <w:rsid w:val="006271F1"/>
    <w:rsid w:val="00633AEB"/>
    <w:rsid w:val="00635440"/>
    <w:rsid w:val="00642CFE"/>
    <w:rsid w:val="006449E3"/>
    <w:rsid w:val="00644EB3"/>
    <w:rsid w:val="00645C95"/>
    <w:rsid w:val="00645F53"/>
    <w:rsid w:val="00646C58"/>
    <w:rsid w:val="00651491"/>
    <w:rsid w:val="006517D4"/>
    <w:rsid w:val="006542EC"/>
    <w:rsid w:val="006548D1"/>
    <w:rsid w:val="00654AC2"/>
    <w:rsid w:val="00655458"/>
    <w:rsid w:val="006559CD"/>
    <w:rsid w:val="0065796E"/>
    <w:rsid w:val="00660C0E"/>
    <w:rsid w:val="00660F8B"/>
    <w:rsid w:val="00662747"/>
    <w:rsid w:val="006727C9"/>
    <w:rsid w:val="00672CCB"/>
    <w:rsid w:val="00675A61"/>
    <w:rsid w:val="00676295"/>
    <w:rsid w:val="0068115E"/>
    <w:rsid w:val="0068253D"/>
    <w:rsid w:val="0068265E"/>
    <w:rsid w:val="00685C12"/>
    <w:rsid w:val="00687126"/>
    <w:rsid w:val="00690763"/>
    <w:rsid w:val="00691512"/>
    <w:rsid w:val="00691B20"/>
    <w:rsid w:val="006924DC"/>
    <w:rsid w:val="0069460B"/>
    <w:rsid w:val="006947A7"/>
    <w:rsid w:val="006A6560"/>
    <w:rsid w:val="006B2F6D"/>
    <w:rsid w:val="006B3BF4"/>
    <w:rsid w:val="006B5FC5"/>
    <w:rsid w:val="006B70A6"/>
    <w:rsid w:val="006C12FB"/>
    <w:rsid w:val="006C3150"/>
    <w:rsid w:val="006C344D"/>
    <w:rsid w:val="006C47DE"/>
    <w:rsid w:val="006D1B09"/>
    <w:rsid w:val="006D1DB9"/>
    <w:rsid w:val="006D319C"/>
    <w:rsid w:val="006D461F"/>
    <w:rsid w:val="006D6F0F"/>
    <w:rsid w:val="006E12ED"/>
    <w:rsid w:val="006E320F"/>
    <w:rsid w:val="006F1A28"/>
    <w:rsid w:val="006F2F50"/>
    <w:rsid w:val="006F5903"/>
    <w:rsid w:val="006F5F97"/>
    <w:rsid w:val="007031C4"/>
    <w:rsid w:val="00704470"/>
    <w:rsid w:val="00713B44"/>
    <w:rsid w:val="00717614"/>
    <w:rsid w:val="0072365F"/>
    <w:rsid w:val="00723999"/>
    <w:rsid w:val="0072445D"/>
    <w:rsid w:val="007254F2"/>
    <w:rsid w:val="007258AE"/>
    <w:rsid w:val="0072652C"/>
    <w:rsid w:val="00730186"/>
    <w:rsid w:val="00733EDA"/>
    <w:rsid w:val="007442A8"/>
    <w:rsid w:val="007444F6"/>
    <w:rsid w:val="00745A53"/>
    <w:rsid w:val="007521A8"/>
    <w:rsid w:val="007536E4"/>
    <w:rsid w:val="007611D0"/>
    <w:rsid w:val="00764D3E"/>
    <w:rsid w:val="007653C9"/>
    <w:rsid w:val="007665CA"/>
    <w:rsid w:val="00766C76"/>
    <w:rsid w:val="00767B56"/>
    <w:rsid w:val="00770315"/>
    <w:rsid w:val="0077407B"/>
    <w:rsid w:val="00774090"/>
    <w:rsid w:val="007753F7"/>
    <w:rsid w:val="0078089B"/>
    <w:rsid w:val="007850A4"/>
    <w:rsid w:val="00785B62"/>
    <w:rsid w:val="0078768B"/>
    <w:rsid w:val="00793922"/>
    <w:rsid w:val="00794D40"/>
    <w:rsid w:val="00797024"/>
    <w:rsid w:val="007A04D5"/>
    <w:rsid w:val="007A2C1F"/>
    <w:rsid w:val="007A4D8A"/>
    <w:rsid w:val="007A5A65"/>
    <w:rsid w:val="007A6155"/>
    <w:rsid w:val="007A7378"/>
    <w:rsid w:val="007B333E"/>
    <w:rsid w:val="007B6F9C"/>
    <w:rsid w:val="007C05D2"/>
    <w:rsid w:val="007C3FAC"/>
    <w:rsid w:val="007C64B8"/>
    <w:rsid w:val="007D1425"/>
    <w:rsid w:val="007D782A"/>
    <w:rsid w:val="007E05EA"/>
    <w:rsid w:val="007E31C1"/>
    <w:rsid w:val="007E33CC"/>
    <w:rsid w:val="007E36D1"/>
    <w:rsid w:val="007E5030"/>
    <w:rsid w:val="007F0173"/>
    <w:rsid w:val="007F2344"/>
    <w:rsid w:val="007F457A"/>
    <w:rsid w:val="007F49FD"/>
    <w:rsid w:val="0080312F"/>
    <w:rsid w:val="00803DE6"/>
    <w:rsid w:val="00803F1E"/>
    <w:rsid w:val="0081117B"/>
    <w:rsid w:val="00812825"/>
    <w:rsid w:val="00814DB9"/>
    <w:rsid w:val="00816446"/>
    <w:rsid w:val="008217BC"/>
    <w:rsid w:val="00824DC6"/>
    <w:rsid w:val="00826716"/>
    <w:rsid w:val="0082721D"/>
    <w:rsid w:val="008347B5"/>
    <w:rsid w:val="00834C94"/>
    <w:rsid w:val="008408B7"/>
    <w:rsid w:val="008414F9"/>
    <w:rsid w:val="00841D23"/>
    <w:rsid w:val="0084319E"/>
    <w:rsid w:val="008434B3"/>
    <w:rsid w:val="0084422F"/>
    <w:rsid w:val="0084586F"/>
    <w:rsid w:val="0084717E"/>
    <w:rsid w:val="008523D7"/>
    <w:rsid w:val="00853DD0"/>
    <w:rsid w:val="00854D98"/>
    <w:rsid w:val="00855000"/>
    <w:rsid w:val="00855696"/>
    <w:rsid w:val="00857BD7"/>
    <w:rsid w:val="00862345"/>
    <w:rsid w:val="00863080"/>
    <w:rsid w:val="008631E0"/>
    <w:rsid w:val="00863527"/>
    <w:rsid w:val="008660FE"/>
    <w:rsid w:val="00867471"/>
    <w:rsid w:val="008674F7"/>
    <w:rsid w:val="00870959"/>
    <w:rsid w:val="0087168C"/>
    <w:rsid w:val="008735CB"/>
    <w:rsid w:val="00873CFE"/>
    <w:rsid w:val="008757DB"/>
    <w:rsid w:val="00884BD4"/>
    <w:rsid w:val="00885204"/>
    <w:rsid w:val="00890688"/>
    <w:rsid w:val="008917B1"/>
    <w:rsid w:val="00894C4F"/>
    <w:rsid w:val="00895AB4"/>
    <w:rsid w:val="008A0DBF"/>
    <w:rsid w:val="008B0D0D"/>
    <w:rsid w:val="008B330F"/>
    <w:rsid w:val="008B3C02"/>
    <w:rsid w:val="008B4474"/>
    <w:rsid w:val="008B646B"/>
    <w:rsid w:val="008B7ED6"/>
    <w:rsid w:val="008C035F"/>
    <w:rsid w:val="008C08A1"/>
    <w:rsid w:val="008C257F"/>
    <w:rsid w:val="008C7196"/>
    <w:rsid w:val="008D3F9A"/>
    <w:rsid w:val="008D71F4"/>
    <w:rsid w:val="008E3BA5"/>
    <w:rsid w:val="008E3BD9"/>
    <w:rsid w:val="008E4F0A"/>
    <w:rsid w:val="008E6A3C"/>
    <w:rsid w:val="008E7855"/>
    <w:rsid w:val="008F0C1A"/>
    <w:rsid w:val="008F4003"/>
    <w:rsid w:val="008F4E3C"/>
    <w:rsid w:val="008F527F"/>
    <w:rsid w:val="008F5ED5"/>
    <w:rsid w:val="008F6611"/>
    <w:rsid w:val="00900520"/>
    <w:rsid w:val="00905980"/>
    <w:rsid w:val="00905BC1"/>
    <w:rsid w:val="00905E42"/>
    <w:rsid w:val="00906172"/>
    <w:rsid w:val="00907D22"/>
    <w:rsid w:val="00912718"/>
    <w:rsid w:val="00917C33"/>
    <w:rsid w:val="009222C1"/>
    <w:rsid w:val="00922FC1"/>
    <w:rsid w:val="009237EE"/>
    <w:rsid w:val="00926271"/>
    <w:rsid w:val="009266A8"/>
    <w:rsid w:val="00927291"/>
    <w:rsid w:val="009304C3"/>
    <w:rsid w:val="00931AFB"/>
    <w:rsid w:val="0093256D"/>
    <w:rsid w:val="009331A0"/>
    <w:rsid w:val="00935490"/>
    <w:rsid w:val="00936705"/>
    <w:rsid w:val="00936E29"/>
    <w:rsid w:val="009404C8"/>
    <w:rsid w:val="00940ADD"/>
    <w:rsid w:val="009422D2"/>
    <w:rsid w:val="009440E2"/>
    <w:rsid w:val="00947FB4"/>
    <w:rsid w:val="00950D65"/>
    <w:rsid w:val="00953FEC"/>
    <w:rsid w:val="0095680A"/>
    <w:rsid w:val="00956D85"/>
    <w:rsid w:val="009600A3"/>
    <w:rsid w:val="009600EB"/>
    <w:rsid w:val="00965924"/>
    <w:rsid w:val="00965B1A"/>
    <w:rsid w:val="0097160C"/>
    <w:rsid w:val="0097300C"/>
    <w:rsid w:val="00976107"/>
    <w:rsid w:val="0098682D"/>
    <w:rsid w:val="0099099C"/>
    <w:rsid w:val="0099157B"/>
    <w:rsid w:val="009A01B0"/>
    <w:rsid w:val="009A0359"/>
    <w:rsid w:val="009A0424"/>
    <w:rsid w:val="009A72AB"/>
    <w:rsid w:val="009B007B"/>
    <w:rsid w:val="009B26F2"/>
    <w:rsid w:val="009B3720"/>
    <w:rsid w:val="009B6C02"/>
    <w:rsid w:val="009C097A"/>
    <w:rsid w:val="009C1B84"/>
    <w:rsid w:val="009C3D2D"/>
    <w:rsid w:val="009C721A"/>
    <w:rsid w:val="009D002C"/>
    <w:rsid w:val="009D3464"/>
    <w:rsid w:val="009D78EC"/>
    <w:rsid w:val="009E0CA6"/>
    <w:rsid w:val="009E1396"/>
    <w:rsid w:val="009E495E"/>
    <w:rsid w:val="009E76A7"/>
    <w:rsid w:val="009E795F"/>
    <w:rsid w:val="009E7C8C"/>
    <w:rsid w:val="009E7F0D"/>
    <w:rsid w:val="009E7FC1"/>
    <w:rsid w:val="009F19F2"/>
    <w:rsid w:val="009F3607"/>
    <w:rsid w:val="009F37E5"/>
    <w:rsid w:val="009F3C1C"/>
    <w:rsid w:val="009F64C9"/>
    <w:rsid w:val="009F7935"/>
    <w:rsid w:val="009F7FDE"/>
    <w:rsid w:val="00A0031F"/>
    <w:rsid w:val="00A01297"/>
    <w:rsid w:val="00A01E84"/>
    <w:rsid w:val="00A03ADF"/>
    <w:rsid w:val="00A04917"/>
    <w:rsid w:val="00A04FA8"/>
    <w:rsid w:val="00A06332"/>
    <w:rsid w:val="00A13101"/>
    <w:rsid w:val="00A15887"/>
    <w:rsid w:val="00A17B8C"/>
    <w:rsid w:val="00A2364C"/>
    <w:rsid w:val="00A23B25"/>
    <w:rsid w:val="00A23CD2"/>
    <w:rsid w:val="00A24D6E"/>
    <w:rsid w:val="00A24ECB"/>
    <w:rsid w:val="00A275A8"/>
    <w:rsid w:val="00A30E92"/>
    <w:rsid w:val="00A31607"/>
    <w:rsid w:val="00A35295"/>
    <w:rsid w:val="00A373C7"/>
    <w:rsid w:val="00A3754B"/>
    <w:rsid w:val="00A37B22"/>
    <w:rsid w:val="00A4126F"/>
    <w:rsid w:val="00A4142C"/>
    <w:rsid w:val="00A417F1"/>
    <w:rsid w:val="00A419CA"/>
    <w:rsid w:val="00A432B6"/>
    <w:rsid w:val="00A43FD0"/>
    <w:rsid w:val="00A540D5"/>
    <w:rsid w:val="00A60675"/>
    <w:rsid w:val="00A62CDA"/>
    <w:rsid w:val="00A64E12"/>
    <w:rsid w:val="00A742CB"/>
    <w:rsid w:val="00A74323"/>
    <w:rsid w:val="00A8186F"/>
    <w:rsid w:val="00A8577B"/>
    <w:rsid w:val="00A85D2D"/>
    <w:rsid w:val="00A9047B"/>
    <w:rsid w:val="00A909B3"/>
    <w:rsid w:val="00A9331A"/>
    <w:rsid w:val="00A9435F"/>
    <w:rsid w:val="00A966F4"/>
    <w:rsid w:val="00AA0531"/>
    <w:rsid w:val="00AA125D"/>
    <w:rsid w:val="00AA2A9A"/>
    <w:rsid w:val="00AA3ED3"/>
    <w:rsid w:val="00AA4F08"/>
    <w:rsid w:val="00AA5A55"/>
    <w:rsid w:val="00AA65C5"/>
    <w:rsid w:val="00AA7949"/>
    <w:rsid w:val="00AB2B72"/>
    <w:rsid w:val="00AD2C41"/>
    <w:rsid w:val="00AE1604"/>
    <w:rsid w:val="00AE31B3"/>
    <w:rsid w:val="00AE3A75"/>
    <w:rsid w:val="00AE3BF8"/>
    <w:rsid w:val="00AE758B"/>
    <w:rsid w:val="00AF1169"/>
    <w:rsid w:val="00AF5A8C"/>
    <w:rsid w:val="00B0037E"/>
    <w:rsid w:val="00B01534"/>
    <w:rsid w:val="00B0232C"/>
    <w:rsid w:val="00B0611C"/>
    <w:rsid w:val="00B10B28"/>
    <w:rsid w:val="00B12526"/>
    <w:rsid w:val="00B1726C"/>
    <w:rsid w:val="00B17561"/>
    <w:rsid w:val="00B20370"/>
    <w:rsid w:val="00B303CA"/>
    <w:rsid w:val="00B31108"/>
    <w:rsid w:val="00B368E4"/>
    <w:rsid w:val="00B4370E"/>
    <w:rsid w:val="00B45D93"/>
    <w:rsid w:val="00B50D59"/>
    <w:rsid w:val="00B5224F"/>
    <w:rsid w:val="00B5326A"/>
    <w:rsid w:val="00B53BA7"/>
    <w:rsid w:val="00B54137"/>
    <w:rsid w:val="00B55F17"/>
    <w:rsid w:val="00B5659B"/>
    <w:rsid w:val="00B56663"/>
    <w:rsid w:val="00B5692B"/>
    <w:rsid w:val="00B6088E"/>
    <w:rsid w:val="00B61584"/>
    <w:rsid w:val="00B62B35"/>
    <w:rsid w:val="00B648A7"/>
    <w:rsid w:val="00B653D5"/>
    <w:rsid w:val="00B65960"/>
    <w:rsid w:val="00B6703B"/>
    <w:rsid w:val="00B72793"/>
    <w:rsid w:val="00B75D0A"/>
    <w:rsid w:val="00B849EC"/>
    <w:rsid w:val="00B860D4"/>
    <w:rsid w:val="00B870AB"/>
    <w:rsid w:val="00B87365"/>
    <w:rsid w:val="00B87A04"/>
    <w:rsid w:val="00BA0423"/>
    <w:rsid w:val="00BA17AA"/>
    <w:rsid w:val="00BA79B8"/>
    <w:rsid w:val="00BB11C2"/>
    <w:rsid w:val="00BB36BF"/>
    <w:rsid w:val="00BB545A"/>
    <w:rsid w:val="00BC1858"/>
    <w:rsid w:val="00BC2B39"/>
    <w:rsid w:val="00BC3AEC"/>
    <w:rsid w:val="00BC5BA2"/>
    <w:rsid w:val="00BD0B32"/>
    <w:rsid w:val="00BD25DC"/>
    <w:rsid w:val="00BD3AD5"/>
    <w:rsid w:val="00BD47C8"/>
    <w:rsid w:val="00BD4A00"/>
    <w:rsid w:val="00BD4EBC"/>
    <w:rsid w:val="00BE0856"/>
    <w:rsid w:val="00BE379D"/>
    <w:rsid w:val="00BE6A0B"/>
    <w:rsid w:val="00BE6AA7"/>
    <w:rsid w:val="00BF2C89"/>
    <w:rsid w:val="00BF5244"/>
    <w:rsid w:val="00C0221B"/>
    <w:rsid w:val="00C05F49"/>
    <w:rsid w:val="00C067F9"/>
    <w:rsid w:val="00C07C12"/>
    <w:rsid w:val="00C17259"/>
    <w:rsid w:val="00C17C71"/>
    <w:rsid w:val="00C25380"/>
    <w:rsid w:val="00C2586F"/>
    <w:rsid w:val="00C25F16"/>
    <w:rsid w:val="00C30084"/>
    <w:rsid w:val="00C32401"/>
    <w:rsid w:val="00C328DC"/>
    <w:rsid w:val="00C36489"/>
    <w:rsid w:val="00C41ADB"/>
    <w:rsid w:val="00C42665"/>
    <w:rsid w:val="00C44860"/>
    <w:rsid w:val="00C45CF2"/>
    <w:rsid w:val="00C476E0"/>
    <w:rsid w:val="00C501FE"/>
    <w:rsid w:val="00C502DC"/>
    <w:rsid w:val="00C53BDE"/>
    <w:rsid w:val="00C53F0D"/>
    <w:rsid w:val="00C54AD8"/>
    <w:rsid w:val="00C57024"/>
    <w:rsid w:val="00C603DC"/>
    <w:rsid w:val="00C6168B"/>
    <w:rsid w:val="00C65357"/>
    <w:rsid w:val="00C6543C"/>
    <w:rsid w:val="00C66A10"/>
    <w:rsid w:val="00C679B2"/>
    <w:rsid w:val="00C749FB"/>
    <w:rsid w:val="00C82EFF"/>
    <w:rsid w:val="00C87F06"/>
    <w:rsid w:val="00C90B92"/>
    <w:rsid w:val="00C90C97"/>
    <w:rsid w:val="00C91CC6"/>
    <w:rsid w:val="00C9376C"/>
    <w:rsid w:val="00C94034"/>
    <w:rsid w:val="00C9617A"/>
    <w:rsid w:val="00CA01FE"/>
    <w:rsid w:val="00CA1232"/>
    <w:rsid w:val="00CA47BF"/>
    <w:rsid w:val="00CA4AE4"/>
    <w:rsid w:val="00CA6856"/>
    <w:rsid w:val="00CB0AF5"/>
    <w:rsid w:val="00CB0DC5"/>
    <w:rsid w:val="00CB3CA3"/>
    <w:rsid w:val="00CB3DC8"/>
    <w:rsid w:val="00CC0C15"/>
    <w:rsid w:val="00CC1467"/>
    <w:rsid w:val="00CD25F4"/>
    <w:rsid w:val="00CD391F"/>
    <w:rsid w:val="00CD3E48"/>
    <w:rsid w:val="00CD60C0"/>
    <w:rsid w:val="00CD6E1C"/>
    <w:rsid w:val="00CE2F8B"/>
    <w:rsid w:val="00CE62BC"/>
    <w:rsid w:val="00CE6DD9"/>
    <w:rsid w:val="00CF0CDD"/>
    <w:rsid w:val="00CF2EA4"/>
    <w:rsid w:val="00D008A7"/>
    <w:rsid w:val="00D033F9"/>
    <w:rsid w:val="00D11314"/>
    <w:rsid w:val="00D12500"/>
    <w:rsid w:val="00D12CD4"/>
    <w:rsid w:val="00D14951"/>
    <w:rsid w:val="00D16E14"/>
    <w:rsid w:val="00D17F0B"/>
    <w:rsid w:val="00D21FA4"/>
    <w:rsid w:val="00D22731"/>
    <w:rsid w:val="00D2352A"/>
    <w:rsid w:val="00D31042"/>
    <w:rsid w:val="00D31D68"/>
    <w:rsid w:val="00D33144"/>
    <w:rsid w:val="00D33C2A"/>
    <w:rsid w:val="00D3450C"/>
    <w:rsid w:val="00D35224"/>
    <w:rsid w:val="00D4088D"/>
    <w:rsid w:val="00D41309"/>
    <w:rsid w:val="00D41FA2"/>
    <w:rsid w:val="00D4612C"/>
    <w:rsid w:val="00D465B1"/>
    <w:rsid w:val="00D47264"/>
    <w:rsid w:val="00D47636"/>
    <w:rsid w:val="00D506FF"/>
    <w:rsid w:val="00D5284B"/>
    <w:rsid w:val="00D6146C"/>
    <w:rsid w:val="00D61DB8"/>
    <w:rsid w:val="00D631EB"/>
    <w:rsid w:val="00D64E7C"/>
    <w:rsid w:val="00D66BC5"/>
    <w:rsid w:val="00D67180"/>
    <w:rsid w:val="00D71754"/>
    <w:rsid w:val="00D71B37"/>
    <w:rsid w:val="00D73E84"/>
    <w:rsid w:val="00D740AC"/>
    <w:rsid w:val="00D76D5A"/>
    <w:rsid w:val="00D77210"/>
    <w:rsid w:val="00D85A2C"/>
    <w:rsid w:val="00D86665"/>
    <w:rsid w:val="00D868E7"/>
    <w:rsid w:val="00D96345"/>
    <w:rsid w:val="00D96561"/>
    <w:rsid w:val="00D965AB"/>
    <w:rsid w:val="00DA039A"/>
    <w:rsid w:val="00DA04C1"/>
    <w:rsid w:val="00DA2DA6"/>
    <w:rsid w:val="00DA3A04"/>
    <w:rsid w:val="00DA7679"/>
    <w:rsid w:val="00DA7DB2"/>
    <w:rsid w:val="00DB02EE"/>
    <w:rsid w:val="00DB0E56"/>
    <w:rsid w:val="00DB3C52"/>
    <w:rsid w:val="00DB44EA"/>
    <w:rsid w:val="00DB578D"/>
    <w:rsid w:val="00DB7E90"/>
    <w:rsid w:val="00DC058A"/>
    <w:rsid w:val="00DC1260"/>
    <w:rsid w:val="00DC3B72"/>
    <w:rsid w:val="00DC5D0E"/>
    <w:rsid w:val="00DD4BF6"/>
    <w:rsid w:val="00DD64EF"/>
    <w:rsid w:val="00DD7792"/>
    <w:rsid w:val="00DE0ABA"/>
    <w:rsid w:val="00DE141E"/>
    <w:rsid w:val="00DE1C9A"/>
    <w:rsid w:val="00DE38F5"/>
    <w:rsid w:val="00DE593F"/>
    <w:rsid w:val="00DE5C1D"/>
    <w:rsid w:val="00DF0C3F"/>
    <w:rsid w:val="00DF10E0"/>
    <w:rsid w:val="00DF2E7D"/>
    <w:rsid w:val="00DF42FB"/>
    <w:rsid w:val="00DF4912"/>
    <w:rsid w:val="00E00A1C"/>
    <w:rsid w:val="00E0504D"/>
    <w:rsid w:val="00E059C7"/>
    <w:rsid w:val="00E11F19"/>
    <w:rsid w:val="00E12682"/>
    <w:rsid w:val="00E16CA5"/>
    <w:rsid w:val="00E2089E"/>
    <w:rsid w:val="00E21B11"/>
    <w:rsid w:val="00E22DD7"/>
    <w:rsid w:val="00E23E64"/>
    <w:rsid w:val="00E242E2"/>
    <w:rsid w:val="00E24D35"/>
    <w:rsid w:val="00E26205"/>
    <w:rsid w:val="00E26A13"/>
    <w:rsid w:val="00E33FE8"/>
    <w:rsid w:val="00E34606"/>
    <w:rsid w:val="00E34637"/>
    <w:rsid w:val="00E357CD"/>
    <w:rsid w:val="00E40747"/>
    <w:rsid w:val="00E4127B"/>
    <w:rsid w:val="00E43A4D"/>
    <w:rsid w:val="00E44E94"/>
    <w:rsid w:val="00E4759D"/>
    <w:rsid w:val="00E47C07"/>
    <w:rsid w:val="00E513B3"/>
    <w:rsid w:val="00E53707"/>
    <w:rsid w:val="00E550B7"/>
    <w:rsid w:val="00E55B3C"/>
    <w:rsid w:val="00E55DD2"/>
    <w:rsid w:val="00E56FB8"/>
    <w:rsid w:val="00E57713"/>
    <w:rsid w:val="00E641A5"/>
    <w:rsid w:val="00E64E7C"/>
    <w:rsid w:val="00E6515E"/>
    <w:rsid w:val="00E663DE"/>
    <w:rsid w:val="00E6798B"/>
    <w:rsid w:val="00E76B64"/>
    <w:rsid w:val="00E82EDD"/>
    <w:rsid w:val="00E82FB8"/>
    <w:rsid w:val="00E870E1"/>
    <w:rsid w:val="00E87FB4"/>
    <w:rsid w:val="00E90C83"/>
    <w:rsid w:val="00E91948"/>
    <w:rsid w:val="00E9218A"/>
    <w:rsid w:val="00E95BCC"/>
    <w:rsid w:val="00E9681C"/>
    <w:rsid w:val="00EA6331"/>
    <w:rsid w:val="00EA6973"/>
    <w:rsid w:val="00EA6D0A"/>
    <w:rsid w:val="00EB51FF"/>
    <w:rsid w:val="00EC0DEA"/>
    <w:rsid w:val="00EC2677"/>
    <w:rsid w:val="00EC44F6"/>
    <w:rsid w:val="00EC638C"/>
    <w:rsid w:val="00ED25A7"/>
    <w:rsid w:val="00ED3DD9"/>
    <w:rsid w:val="00ED5D2C"/>
    <w:rsid w:val="00EE03FB"/>
    <w:rsid w:val="00EE3175"/>
    <w:rsid w:val="00EE3C89"/>
    <w:rsid w:val="00EE55C6"/>
    <w:rsid w:val="00EE6FB0"/>
    <w:rsid w:val="00EF1358"/>
    <w:rsid w:val="00EF5305"/>
    <w:rsid w:val="00EF68B2"/>
    <w:rsid w:val="00F0316F"/>
    <w:rsid w:val="00F05693"/>
    <w:rsid w:val="00F06DA1"/>
    <w:rsid w:val="00F1148C"/>
    <w:rsid w:val="00F11892"/>
    <w:rsid w:val="00F1302F"/>
    <w:rsid w:val="00F13CF4"/>
    <w:rsid w:val="00F20B38"/>
    <w:rsid w:val="00F22064"/>
    <w:rsid w:val="00F22243"/>
    <w:rsid w:val="00F23515"/>
    <w:rsid w:val="00F25F67"/>
    <w:rsid w:val="00F26949"/>
    <w:rsid w:val="00F3126B"/>
    <w:rsid w:val="00F31DD4"/>
    <w:rsid w:val="00F32CDA"/>
    <w:rsid w:val="00F32D25"/>
    <w:rsid w:val="00F34E38"/>
    <w:rsid w:val="00F4171C"/>
    <w:rsid w:val="00F4174A"/>
    <w:rsid w:val="00F427C4"/>
    <w:rsid w:val="00F516C3"/>
    <w:rsid w:val="00F519DB"/>
    <w:rsid w:val="00F51DD5"/>
    <w:rsid w:val="00F540C3"/>
    <w:rsid w:val="00F561A2"/>
    <w:rsid w:val="00F56E4D"/>
    <w:rsid w:val="00F57202"/>
    <w:rsid w:val="00F57233"/>
    <w:rsid w:val="00F60F12"/>
    <w:rsid w:val="00F642B6"/>
    <w:rsid w:val="00F642E3"/>
    <w:rsid w:val="00F66882"/>
    <w:rsid w:val="00F72282"/>
    <w:rsid w:val="00F7274D"/>
    <w:rsid w:val="00F736CB"/>
    <w:rsid w:val="00F77BC6"/>
    <w:rsid w:val="00F77EE0"/>
    <w:rsid w:val="00F80973"/>
    <w:rsid w:val="00F81A8E"/>
    <w:rsid w:val="00F82AF3"/>
    <w:rsid w:val="00F833BD"/>
    <w:rsid w:val="00F866F4"/>
    <w:rsid w:val="00F8761E"/>
    <w:rsid w:val="00F90742"/>
    <w:rsid w:val="00F91DC6"/>
    <w:rsid w:val="00F91E34"/>
    <w:rsid w:val="00F94F12"/>
    <w:rsid w:val="00F97A2D"/>
    <w:rsid w:val="00F97F1B"/>
    <w:rsid w:val="00FA31DB"/>
    <w:rsid w:val="00FA346B"/>
    <w:rsid w:val="00FA473D"/>
    <w:rsid w:val="00FA6131"/>
    <w:rsid w:val="00FB3A61"/>
    <w:rsid w:val="00FB546C"/>
    <w:rsid w:val="00FB5E09"/>
    <w:rsid w:val="00FB6B5E"/>
    <w:rsid w:val="00FC42B5"/>
    <w:rsid w:val="00FD25EB"/>
    <w:rsid w:val="00FD4DAD"/>
    <w:rsid w:val="00FE660C"/>
    <w:rsid w:val="00FF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1BFF4"/>
  <w15:chartTrackingRefBased/>
  <w15:docId w15:val="{0D0D9E57-DD7E-4AAD-84B7-6DBAC444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DB4"/>
    <w:pPr>
      <w:adjustRightInd w:val="0"/>
      <w:snapToGrid w:val="0"/>
      <w:spacing w:after="200"/>
    </w:pPr>
    <w:rPr>
      <w:rFonts w:ascii="Times New Roman" w:eastAsia="微软雅黑" w:hAnsi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4DB4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5B4DB4"/>
  </w:style>
  <w:style w:type="paragraph" w:styleId="a5">
    <w:name w:val="footer"/>
    <w:basedOn w:val="a"/>
    <w:link w:val="a6"/>
    <w:uiPriority w:val="99"/>
    <w:unhideWhenUsed/>
    <w:rsid w:val="005B4DB4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5B4DB4"/>
  </w:style>
  <w:style w:type="table" w:styleId="a7">
    <w:name w:val="Table Grid"/>
    <w:basedOn w:val="a1"/>
    <w:uiPriority w:val="39"/>
    <w:rsid w:val="001F2B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7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1E6A8-0EB2-48F1-9DB7-5B9FED643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3</TotalTime>
  <Pages>7</Pages>
  <Words>1522</Words>
  <Characters>8679</Characters>
  <Application>Microsoft Office Word</Application>
  <DocSecurity>0</DocSecurity>
  <Lines>72</Lines>
  <Paragraphs>20</Paragraphs>
  <ScaleCrop>false</ScaleCrop>
  <Company>微软中国</Company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30</cp:revision>
  <cp:lastPrinted>2021-02-25T02:12:00Z</cp:lastPrinted>
  <dcterms:created xsi:type="dcterms:W3CDTF">2021-02-21T20:51:00Z</dcterms:created>
  <dcterms:modified xsi:type="dcterms:W3CDTF">2022-07-29T09:44:00Z</dcterms:modified>
</cp:coreProperties>
</file>